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74F09" w14:textId="77777777" w:rsidR="00DE49B3" w:rsidRPr="002D2801" w:rsidRDefault="00DE49B3" w:rsidP="00DE49B3">
      <w:pPr>
        <w:rPr>
          <w:rFonts w:ascii="Arial Narrow" w:hAnsi="Arial Narrow" w:cs="Times New Roman"/>
          <w:b/>
          <w:bCs/>
        </w:rPr>
      </w:pPr>
      <w:r w:rsidRPr="002D2801">
        <w:rPr>
          <w:rFonts w:ascii="Arial Narrow" w:hAnsi="Arial Narrow" w:cs="Times New Roman"/>
          <w:b/>
          <w:bCs/>
        </w:rPr>
        <w:t>Supplementary Table 1. Number of patients with each QOF condition</w:t>
      </w:r>
    </w:p>
    <w:tbl>
      <w:tblPr>
        <w:tblW w:w="4754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475"/>
        <w:gridCol w:w="1279"/>
      </w:tblGrid>
      <w:tr w:rsidR="00DE49B3" w:rsidRPr="002D2801" w14:paraId="390E6F5E" w14:textId="77777777" w:rsidTr="00545972">
        <w:trPr>
          <w:trHeight w:val="619"/>
          <w:jc w:val="center"/>
        </w:trPr>
        <w:tc>
          <w:tcPr>
            <w:tcW w:w="3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8FDACB" w14:textId="77777777" w:rsidR="00DE49B3" w:rsidRPr="002D2801" w:rsidRDefault="00DE49B3" w:rsidP="0054597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QOF condition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C9855F" w14:textId="77777777" w:rsidR="00DE49B3" w:rsidRPr="002D2801" w:rsidRDefault="00DE49B3" w:rsidP="005459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n</w:t>
            </w:r>
          </w:p>
        </w:tc>
      </w:tr>
      <w:tr w:rsidR="00DE49B3" w:rsidRPr="002D2801" w14:paraId="7C47160D" w14:textId="77777777" w:rsidTr="00545972">
        <w:trPr>
          <w:trHeight w:val="309"/>
          <w:jc w:val="center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34B87" w14:textId="77777777" w:rsidR="00DE49B3" w:rsidRPr="002D2801" w:rsidRDefault="00DE49B3" w:rsidP="00545972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lang w:eastAsia="en-GB"/>
              </w:rPr>
              <w:t>Asthm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566D7" w14:textId="77777777" w:rsidR="00DE49B3" w:rsidRPr="002D2801" w:rsidRDefault="00DE49B3" w:rsidP="005459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lang w:eastAsia="en-GB"/>
              </w:rPr>
              <w:t>81028</w:t>
            </w:r>
          </w:p>
        </w:tc>
      </w:tr>
      <w:tr w:rsidR="00DE49B3" w:rsidRPr="002D2801" w14:paraId="4DA8504D" w14:textId="77777777" w:rsidTr="00545972">
        <w:trPr>
          <w:trHeight w:val="309"/>
          <w:jc w:val="center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5E9A8" w14:textId="77777777" w:rsidR="00DE49B3" w:rsidRPr="002D2801" w:rsidRDefault="00DE49B3" w:rsidP="00545972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lang w:eastAsia="en-GB"/>
              </w:rPr>
              <w:t>Atrial Fibrillation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1B277" w14:textId="77777777" w:rsidR="00DE49B3" w:rsidRPr="002D2801" w:rsidRDefault="00DE49B3" w:rsidP="005459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lang w:eastAsia="en-GB"/>
              </w:rPr>
              <w:t>11859</w:t>
            </w:r>
          </w:p>
        </w:tc>
      </w:tr>
      <w:tr w:rsidR="00DE49B3" w:rsidRPr="002D2801" w14:paraId="2002613B" w14:textId="77777777" w:rsidTr="00545972">
        <w:trPr>
          <w:trHeight w:val="309"/>
          <w:jc w:val="center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D8857" w14:textId="77777777" w:rsidR="00DE49B3" w:rsidRPr="002D2801" w:rsidRDefault="00DE49B3" w:rsidP="00545972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lang w:eastAsia="en-GB"/>
              </w:rPr>
              <w:t>Cancer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460CE" w14:textId="77777777" w:rsidR="00DE49B3" w:rsidRPr="002D2801" w:rsidRDefault="00DE49B3" w:rsidP="005459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lang w:eastAsia="en-GB"/>
              </w:rPr>
              <w:t>21719</w:t>
            </w:r>
          </w:p>
        </w:tc>
      </w:tr>
      <w:tr w:rsidR="00DE49B3" w:rsidRPr="002D2801" w14:paraId="6939C514" w14:textId="77777777" w:rsidTr="00545972">
        <w:trPr>
          <w:trHeight w:val="309"/>
          <w:jc w:val="center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8D63A" w14:textId="77777777" w:rsidR="00DE49B3" w:rsidRPr="002D2801" w:rsidRDefault="00DE49B3" w:rsidP="00545972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lang w:eastAsia="en-GB"/>
              </w:rPr>
              <w:t>Coronary Heart Diseas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F1A1D" w14:textId="77777777" w:rsidR="00DE49B3" w:rsidRPr="002D2801" w:rsidRDefault="00DE49B3" w:rsidP="005459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lang w:eastAsia="en-GB"/>
              </w:rPr>
              <w:t>21075</w:t>
            </w:r>
          </w:p>
        </w:tc>
      </w:tr>
      <w:tr w:rsidR="00DE49B3" w:rsidRPr="002D2801" w14:paraId="1053FD0A" w14:textId="77777777" w:rsidTr="00545972">
        <w:trPr>
          <w:trHeight w:val="309"/>
          <w:jc w:val="center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A800E" w14:textId="77777777" w:rsidR="00DE49B3" w:rsidRPr="002D2801" w:rsidRDefault="00DE49B3" w:rsidP="00545972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lang w:eastAsia="en-GB"/>
              </w:rPr>
              <w:t>Chronic Obstructive Pulmonary Diseas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F9997" w14:textId="77777777" w:rsidR="00DE49B3" w:rsidRPr="002D2801" w:rsidRDefault="00DE49B3" w:rsidP="005459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lang w:eastAsia="en-GB"/>
              </w:rPr>
              <w:t>11425</w:t>
            </w:r>
          </w:p>
        </w:tc>
      </w:tr>
      <w:tr w:rsidR="00DE49B3" w:rsidRPr="002D2801" w14:paraId="66909796" w14:textId="77777777" w:rsidTr="00545972">
        <w:trPr>
          <w:trHeight w:val="309"/>
          <w:jc w:val="center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F318B" w14:textId="77777777" w:rsidR="00DE49B3" w:rsidRPr="002D2801" w:rsidRDefault="00DE49B3" w:rsidP="00545972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lang w:eastAsia="en-GB"/>
              </w:rPr>
              <w:t>Dementi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C4ADC" w14:textId="77777777" w:rsidR="00DE49B3" w:rsidRPr="002D2801" w:rsidRDefault="00DE49B3" w:rsidP="005459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lang w:eastAsia="en-GB"/>
              </w:rPr>
              <w:t>4887</w:t>
            </w:r>
          </w:p>
        </w:tc>
      </w:tr>
      <w:tr w:rsidR="00DE49B3" w:rsidRPr="002D2801" w14:paraId="784B5872" w14:textId="77777777" w:rsidTr="00545972">
        <w:trPr>
          <w:trHeight w:val="309"/>
          <w:jc w:val="center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44DA4" w14:textId="77777777" w:rsidR="00DE49B3" w:rsidRPr="002D2801" w:rsidRDefault="00DE49B3" w:rsidP="00545972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lang w:eastAsia="en-GB"/>
              </w:rPr>
              <w:t>Depression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35D34" w14:textId="77777777" w:rsidR="00DE49B3" w:rsidRPr="002D2801" w:rsidRDefault="00DE49B3" w:rsidP="005459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lang w:eastAsia="en-GB"/>
              </w:rPr>
              <w:t>90618</w:t>
            </w:r>
          </w:p>
        </w:tc>
      </w:tr>
      <w:tr w:rsidR="00DE49B3" w:rsidRPr="002D2801" w14:paraId="29DE3E7C" w14:textId="77777777" w:rsidTr="00545972">
        <w:trPr>
          <w:trHeight w:val="309"/>
          <w:jc w:val="center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D1555" w14:textId="77777777" w:rsidR="00DE49B3" w:rsidRPr="002D2801" w:rsidRDefault="00DE49B3" w:rsidP="00545972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lang w:eastAsia="en-GB"/>
              </w:rPr>
              <w:t>Diabete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84AE7" w14:textId="77777777" w:rsidR="00DE49B3" w:rsidRPr="002D2801" w:rsidRDefault="00DE49B3" w:rsidP="005459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lang w:eastAsia="en-GB"/>
              </w:rPr>
              <w:t>30603</w:t>
            </w:r>
          </w:p>
        </w:tc>
      </w:tr>
      <w:tr w:rsidR="00DE49B3" w:rsidRPr="002D2801" w14:paraId="40088295" w14:textId="77777777" w:rsidTr="00545972">
        <w:trPr>
          <w:trHeight w:val="309"/>
          <w:jc w:val="center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FE839" w14:textId="77777777" w:rsidR="00DE49B3" w:rsidRPr="002D2801" w:rsidRDefault="00DE49B3" w:rsidP="00545972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lang w:eastAsia="en-GB"/>
              </w:rPr>
              <w:t>Heart Failur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CAFFE" w14:textId="77777777" w:rsidR="00DE49B3" w:rsidRPr="002D2801" w:rsidRDefault="00DE49B3" w:rsidP="005459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lang w:eastAsia="en-GB"/>
              </w:rPr>
              <w:t>4530</w:t>
            </w:r>
          </w:p>
        </w:tc>
      </w:tr>
      <w:tr w:rsidR="00DE49B3" w:rsidRPr="002D2801" w14:paraId="23C033F8" w14:textId="77777777" w:rsidTr="00545972">
        <w:trPr>
          <w:trHeight w:val="309"/>
          <w:jc w:val="center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669C5" w14:textId="77777777" w:rsidR="00DE49B3" w:rsidRPr="002D2801" w:rsidRDefault="00DE49B3" w:rsidP="00545972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lang w:eastAsia="en-GB"/>
              </w:rPr>
              <w:t>Hypertension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463AA" w14:textId="77777777" w:rsidR="00DE49B3" w:rsidRPr="002D2801" w:rsidRDefault="00DE49B3" w:rsidP="005459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lang w:eastAsia="en-GB"/>
              </w:rPr>
              <w:t>91403</w:t>
            </w:r>
          </w:p>
        </w:tc>
      </w:tr>
      <w:tr w:rsidR="00DE49B3" w:rsidRPr="002D2801" w14:paraId="074A9B5B" w14:textId="77777777" w:rsidTr="00545972">
        <w:trPr>
          <w:trHeight w:val="309"/>
          <w:jc w:val="center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68850" w14:textId="77777777" w:rsidR="00DE49B3" w:rsidRPr="002D2801" w:rsidRDefault="00DE49B3" w:rsidP="00545972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lang w:eastAsia="en-GB"/>
              </w:rPr>
              <w:t>Rheumatoid Arthriti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82905" w14:textId="77777777" w:rsidR="00DE49B3" w:rsidRPr="002D2801" w:rsidRDefault="00DE49B3" w:rsidP="005459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lang w:eastAsia="en-GB"/>
              </w:rPr>
              <w:t>3870</w:t>
            </w:r>
          </w:p>
        </w:tc>
      </w:tr>
      <w:tr w:rsidR="00DE49B3" w:rsidRPr="002D2801" w14:paraId="3DC5C653" w14:textId="77777777" w:rsidTr="00545972">
        <w:trPr>
          <w:trHeight w:val="309"/>
          <w:jc w:val="center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6B352" w14:textId="77777777" w:rsidR="00DE49B3" w:rsidRPr="002D2801" w:rsidRDefault="00DE49B3" w:rsidP="00545972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lang w:eastAsia="en-GB"/>
              </w:rPr>
              <w:t>Severe Mental Illnes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A32A5" w14:textId="77777777" w:rsidR="00DE49B3" w:rsidRPr="002D2801" w:rsidRDefault="00DE49B3" w:rsidP="005459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lang w:eastAsia="en-GB"/>
              </w:rPr>
              <w:t>6409</w:t>
            </w:r>
          </w:p>
        </w:tc>
      </w:tr>
      <w:tr w:rsidR="00DE49B3" w:rsidRPr="002D2801" w14:paraId="4B21E79F" w14:textId="77777777" w:rsidTr="00545972">
        <w:trPr>
          <w:trHeight w:val="65"/>
          <w:jc w:val="center"/>
        </w:trPr>
        <w:tc>
          <w:tcPr>
            <w:tcW w:w="3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7562495" w14:textId="77777777" w:rsidR="00DE49B3" w:rsidRPr="002D2801" w:rsidRDefault="00DE49B3" w:rsidP="00545972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lang w:eastAsia="en-GB"/>
              </w:rPr>
              <w:t>At least one QOF conditio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C65E70" w14:textId="77777777" w:rsidR="00DE49B3" w:rsidRPr="002D2801" w:rsidRDefault="00DE49B3" w:rsidP="005459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lang w:eastAsia="en-GB"/>
              </w:rPr>
              <w:t>250461</w:t>
            </w:r>
          </w:p>
        </w:tc>
      </w:tr>
    </w:tbl>
    <w:p w14:paraId="6EBF9F31" w14:textId="77777777" w:rsidR="00DE49B3" w:rsidRPr="002D2801" w:rsidRDefault="00DE49B3" w:rsidP="00DE49B3">
      <w:pPr>
        <w:rPr>
          <w:rFonts w:ascii="Arial Narrow" w:hAnsi="Arial Narrow" w:cs="Times New Roman"/>
        </w:rPr>
      </w:pPr>
    </w:p>
    <w:p w14:paraId="76461EAD" w14:textId="03077652" w:rsidR="00C76292" w:rsidRPr="002D2801" w:rsidRDefault="00C76292" w:rsidP="00C76292">
      <w:pPr>
        <w:rPr>
          <w:rFonts w:ascii="Arial Narrow" w:hAnsi="Arial Narrow" w:cs="Times New Roman"/>
          <w:b/>
          <w:bCs/>
        </w:rPr>
      </w:pPr>
      <w:r w:rsidRPr="002D2801">
        <w:rPr>
          <w:rFonts w:ascii="Arial Narrow" w:hAnsi="Arial Narrow" w:cs="Times New Roman"/>
          <w:b/>
          <w:bCs/>
        </w:rPr>
        <w:t xml:space="preserve">Supplementary Table </w:t>
      </w:r>
      <w:r w:rsidR="00DE49B3" w:rsidRPr="002D2801">
        <w:rPr>
          <w:rFonts w:ascii="Arial Narrow" w:hAnsi="Arial Narrow" w:cs="Times New Roman"/>
          <w:b/>
          <w:bCs/>
        </w:rPr>
        <w:t>2</w:t>
      </w:r>
      <w:r w:rsidR="004F7269" w:rsidRPr="002D2801">
        <w:rPr>
          <w:rFonts w:ascii="Arial Narrow" w:hAnsi="Arial Narrow" w:cs="Times New Roman"/>
          <w:b/>
          <w:bCs/>
        </w:rPr>
        <w:t xml:space="preserve">. </w:t>
      </w:r>
      <w:r w:rsidR="000E5718" w:rsidRPr="002D2801">
        <w:rPr>
          <w:rFonts w:ascii="Arial Narrow" w:hAnsi="Arial Narrow" w:cs="Times New Roman"/>
          <w:b/>
          <w:bCs/>
        </w:rPr>
        <w:t>Missing e</w:t>
      </w:r>
      <w:r w:rsidRPr="002D2801">
        <w:rPr>
          <w:rFonts w:ascii="Arial Narrow" w:hAnsi="Arial Narrow" w:cs="Times New Roman"/>
          <w:b/>
          <w:bCs/>
        </w:rPr>
        <w:t>thnicity data</w:t>
      </w:r>
    </w:p>
    <w:tbl>
      <w:tblPr>
        <w:tblW w:w="5458" w:type="dxa"/>
        <w:jc w:val="center"/>
        <w:tblLook w:val="04A0" w:firstRow="1" w:lastRow="0" w:firstColumn="1" w:lastColumn="0" w:noHBand="0" w:noVBand="1"/>
      </w:tblPr>
      <w:tblGrid>
        <w:gridCol w:w="1560"/>
        <w:gridCol w:w="1691"/>
        <w:gridCol w:w="1038"/>
        <w:gridCol w:w="1169"/>
      </w:tblGrid>
      <w:tr w:rsidR="00C76292" w:rsidRPr="002D2801" w14:paraId="5B6095EC" w14:textId="77777777" w:rsidTr="008939A2">
        <w:trPr>
          <w:trHeight w:val="401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C4AC5" w14:textId="77777777" w:rsidR="00C76292" w:rsidRPr="002D2801" w:rsidRDefault="00C76292" w:rsidP="00C7629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D5C88" w14:textId="77777777" w:rsidR="00C76292" w:rsidRPr="002D2801" w:rsidRDefault="00C76292" w:rsidP="00C7629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395B6" w14:textId="167668DA" w:rsidR="00C76292" w:rsidRPr="002D2801" w:rsidRDefault="00C76292" w:rsidP="00C7629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 xml:space="preserve">Complete 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34BD2" w14:textId="57A1203A" w:rsidR="00C76292" w:rsidRPr="002D2801" w:rsidRDefault="00C76292" w:rsidP="00C7629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 xml:space="preserve">Incomplete </w:t>
            </w:r>
          </w:p>
        </w:tc>
      </w:tr>
      <w:tr w:rsidR="00C76292" w:rsidRPr="002D2801" w14:paraId="05F61DF1" w14:textId="77777777" w:rsidTr="008939A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46876" w14:textId="386F50F5" w:rsidR="00C76292" w:rsidRPr="002D2801" w:rsidRDefault="00C76292" w:rsidP="00C7629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835A8" w14:textId="21818B31" w:rsidR="00C76292" w:rsidRPr="002D2801" w:rsidRDefault="002E3C9D" w:rsidP="00C7629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n</w:t>
            </w:r>
            <w:r w:rsidR="00C76292"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F501C" w14:textId="77777777" w:rsidR="00C76292" w:rsidRPr="002D2801" w:rsidRDefault="00C76292" w:rsidP="00C7629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25046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13976" w14:textId="77777777" w:rsidR="00C76292" w:rsidRPr="002D2801" w:rsidRDefault="00C76292" w:rsidP="00C7629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3461</w:t>
            </w:r>
          </w:p>
        </w:tc>
      </w:tr>
      <w:tr w:rsidR="00C76292" w:rsidRPr="002D2801" w14:paraId="344B313E" w14:textId="77777777" w:rsidTr="008939A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5142" w14:textId="77777777" w:rsidR="00C76292" w:rsidRPr="002D2801" w:rsidRDefault="00C76292" w:rsidP="00C7629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Gender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3F59" w14:textId="77777777" w:rsidR="00C76292" w:rsidRPr="002D2801" w:rsidRDefault="00C76292" w:rsidP="00C7629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%Femal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C022A" w14:textId="77777777" w:rsidR="00C76292" w:rsidRPr="002D2801" w:rsidRDefault="00C76292" w:rsidP="00C7629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54.3 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BCE04" w14:textId="77777777" w:rsidR="00C76292" w:rsidRPr="002D2801" w:rsidRDefault="00C76292" w:rsidP="00C7629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39.2 %</w:t>
            </w:r>
          </w:p>
        </w:tc>
      </w:tr>
      <w:tr w:rsidR="00C76292" w:rsidRPr="002D2801" w14:paraId="24A1FE9F" w14:textId="77777777" w:rsidTr="008939A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DD6E" w14:textId="77777777" w:rsidR="00C76292" w:rsidRPr="002D2801" w:rsidRDefault="00C76292" w:rsidP="00C7629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7B0DB" w14:textId="77777777" w:rsidR="00C76292" w:rsidRPr="002D2801" w:rsidRDefault="00C76292" w:rsidP="00C7629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B0F9" w14:textId="77777777" w:rsidR="00C76292" w:rsidRPr="002D2801" w:rsidRDefault="00C76292" w:rsidP="00C7629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447C" w14:textId="77777777" w:rsidR="00C76292" w:rsidRPr="002D2801" w:rsidRDefault="00C76292" w:rsidP="00C7629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en-GB"/>
              </w:rPr>
            </w:pPr>
          </w:p>
        </w:tc>
      </w:tr>
      <w:tr w:rsidR="00C76292" w:rsidRPr="002D2801" w14:paraId="3F4EE055" w14:textId="77777777" w:rsidTr="008939A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EEBA" w14:textId="77777777" w:rsidR="00C76292" w:rsidRPr="002D2801" w:rsidRDefault="00C76292" w:rsidP="00C7629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Age categorie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05506" w14:textId="77777777" w:rsidR="00C76292" w:rsidRPr="002D2801" w:rsidRDefault="00C76292" w:rsidP="00C7629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&lt;4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A9FF8" w14:textId="77777777" w:rsidR="00C76292" w:rsidRPr="002D2801" w:rsidRDefault="00C76292" w:rsidP="00C7629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31.3 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7D04C" w14:textId="77777777" w:rsidR="00C76292" w:rsidRPr="002D2801" w:rsidRDefault="00C76292" w:rsidP="00C7629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47.1 %</w:t>
            </w:r>
          </w:p>
        </w:tc>
      </w:tr>
      <w:tr w:rsidR="00C76292" w:rsidRPr="002D2801" w14:paraId="740478E4" w14:textId="77777777" w:rsidTr="008939A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E5DC" w14:textId="77777777" w:rsidR="00C76292" w:rsidRPr="002D2801" w:rsidRDefault="00C76292" w:rsidP="00C7629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EFF9D" w14:textId="77777777" w:rsidR="00C76292" w:rsidRPr="002D2801" w:rsidRDefault="00C76292" w:rsidP="00C7629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45-5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109F2" w14:textId="77777777" w:rsidR="00C76292" w:rsidRPr="002D2801" w:rsidRDefault="00C76292" w:rsidP="00C7629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24.4 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74F92" w14:textId="77777777" w:rsidR="00C76292" w:rsidRPr="002D2801" w:rsidRDefault="00C76292" w:rsidP="00C7629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27 %</w:t>
            </w:r>
          </w:p>
        </w:tc>
      </w:tr>
      <w:tr w:rsidR="00C76292" w:rsidRPr="002D2801" w14:paraId="6C19A5C1" w14:textId="77777777" w:rsidTr="008939A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AF66" w14:textId="77777777" w:rsidR="00C76292" w:rsidRPr="002D2801" w:rsidRDefault="00C76292" w:rsidP="00C7629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BBD89" w14:textId="77777777" w:rsidR="00C76292" w:rsidRPr="002D2801" w:rsidRDefault="00C76292" w:rsidP="00C7629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60-7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316AD" w14:textId="77777777" w:rsidR="00C76292" w:rsidRPr="002D2801" w:rsidRDefault="00C76292" w:rsidP="00C7629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24.7 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99F86" w14:textId="77777777" w:rsidR="00C76292" w:rsidRPr="002D2801" w:rsidRDefault="00C76292" w:rsidP="00C7629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9.4 %</w:t>
            </w:r>
          </w:p>
        </w:tc>
      </w:tr>
      <w:tr w:rsidR="00C76292" w:rsidRPr="002D2801" w14:paraId="597E4106" w14:textId="77777777" w:rsidTr="008939A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C14B" w14:textId="77777777" w:rsidR="00C76292" w:rsidRPr="002D2801" w:rsidRDefault="00C76292" w:rsidP="00C7629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C2E8B" w14:textId="77777777" w:rsidR="00C76292" w:rsidRPr="002D2801" w:rsidRDefault="00C76292" w:rsidP="00C7629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75+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24B3D" w14:textId="77777777" w:rsidR="00C76292" w:rsidRPr="002D2801" w:rsidRDefault="00C76292" w:rsidP="00C7629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9.5 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D143E" w14:textId="77777777" w:rsidR="00C76292" w:rsidRPr="002D2801" w:rsidRDefault="00C76292" w:rsidP="00C7629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6.4 %</w:t>
            </w:r>
          </w:p>
        </w:tc>
      </w:tr>
      <w:tr w:rsidR="00C76292" w:rsidRPr="002D2801" w14:paraId="17219852" w14:textId="77777777" w:rsidTr="008939A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6D5A" w14:textId="77777777" w:rsidR="00C76292" w:rsidRPr="002D2801" w:rsidRDefault="00C76292" w:rsidP="00C7629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D09C2" w14:textId="77777777" w:rsidR="00C76292" w:rsidRPr="002D2801" w:rsidRDefault="00C76292" w:rsidP="00C7629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C3F2D" w14:textId="77777777" w:rsidR="00C76292" w:rsidRPr="002D2801" w:rsidRDefault="00C76292" w:rsidP="00C7629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08A2C" w14:textId="77777777" w:rsidR="00C76292" w:rsidRPr="002D2801" w:rsidRDefault="00C76292" w:rsidP="00C7629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en-GB"/>
              </w:rPr>
            </w:pPr>
          </w:p>
        </w:tc>
      </w:tr>
      <w:tr w:rsidR="00C76292" w:rsidRPr="002D2801" w14:paraId="62A8DB9F" w14:textId="77777777" w:rsidTr="008939A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4F90" w14:textId="77777777" w:rsidR="00C76292" w:rsidRPr="002D2801" w:rsidRDefault="00C76292" w:rsidP="00C7629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b/>
                <w:bCs/>
                <w:lang w:eastAsia="en-GB"/>
              </w:rPr>
              <w:t>LTC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235FC" w14:textId="77777777" w:rsidR="00C76292" w:rsidRPr="002D2801" w:rsidRDefault="00C76292" w:rsidP="00C7629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lang w:eastAsia="en-GB"/>
              </w:rPr>
              <w:t>1LTC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DC2F7" w14:textId="77777777" w:rsidR="00C76292" w:rsidRPr="002D2801" w:rsidRDefault="00C76292" w:rsidP="00C7629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64.4 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D3CF8" w14:textId="77777777" w:rsidR="00C76292" w:rsidRPr="002D2801" w:rsidRDefault="00C76292" w:rsidP="00C7629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86.3 %</w:t>
            </w:r>
          </w:p>
        </w:tc>
      </w:tr>
      <w:tr w:rsidR="00C76292" w:rsidRPr="002D2801" w14:paraId="519016D7" w14:textId="77777777" w:rsidTr="008939A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4153" w14:textId="77777777" w:rsidR="00C76292" w:rsidRPr="002D2801" w:rsidRDefault="00C76292" w:rsidP="00C7629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CC978" w14:textId="77777777" w:rsidR="00C76292" w:rsidRPr="002D2801" w:rsidRDefault="00C76292" w:rsidP="00C7629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lang w:eastAsia="en-GB"/>
              </w:rPr>
              <w:t>2+LTC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9E2E7" w14:textId="77777777" w:rsidR="00C76292" w:rsidRPr="002D2801" w:rsidRDefault="00C76292" w:rsidP="00C7629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35.6 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28E75" w14:textId="77777777" w:rsidR="00C76292" w:rsidRPr="002D2801" w:rsidRDefault="00C76292" w:rsidP="00C7629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3.7 %</w:t>
            </w:r>
          </w:p>
        </w:tc>
      </w:tr>
      <w:tr w:rsidR="00C76292" w:rsidRPr="002D2801" w14:paraId="65AE6C00" w14:textId="77777777" w:rsidTr="008939A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0528" w14:textId="77777777" w:rsidR="00C76292" w:rsidRPr="002D2801" w:rsidRDefault="00C76292" w:rsidP="00C7629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79B35" w14:textId="77777777" w:rsidR="00C76292" w:rsidRPr="002D2801" w:rsidRDefault="00C76292" w:rsidP="00C7629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A2BA0" w14:textId="77777777" w:rsidR="00C76292" w:rsidRPr="002D2801" w:rsidRDefault="00C76292" w:rsidP="00C7629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87E34" w14:textId="77777777" w:rsidR="00C76292" w:rsidRPr="002D2801" w:rsidRDefault="00C76292" w:rsidP="00C7629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en-GB"/>
              </w:rPr>
            </w:pPr>
          </w:p>
        </w:tc>
      </w:tr>
      <w:tr w:rsidR="00C76292" w:rsidRPr="002D2801" w14:paraId="47A75D51" w14:textId="77777777" w:rsidTr="000E5718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7474" w14:textId="77777777" w:rsidR="008939A2" w:rsidRPr="002D2801" w:rsidRDefault="008939A2" w:rsidP="00C7629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Area-level</w:t>
            </w:r>
          </w:p>
          <w:p w14:paraId="6F723768" w14:textId="1A6D330F" w:rsidR="00C76292" w:rsidRPr="002D2801" w:rsidRDefault="00C76292" w:rsidP="00C7629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Deprivation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470D8" w14:textId="77777777" w:rsidR="00C76292" w:rsidRPr="002D2801" w:rsidRDefault="00C76292" w:rsidP="00C7629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IMD_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29BCDA" w14:textId="77777777" w:rsidR="00C76292" w:rsidRPr="002D2801" w:rsidRDefault="00C76292" w:rsidP="000E57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20.9 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3EBB60" w14:textId="77777777" w:rsidR="00C76292" w:rsidRPr="002D2801" w:rsidRDefault="00C76292" w:rsidP="000E571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25.6 %</w:t>
            </w:r>
          </w:p>
        </w:tc>
      </w:tr>
      <w:tr w:rsidR="00C76292" w:rsidRPr="002D2801" w14:paraId="63ADACDA" w14:textId="77777777" w:rsidTr="008939A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C79C" w14:textId="77777777" w:rsidR="00C76292" w:rsidRPr="002D2801" w:rsidRDefault="00C76292" w:rsidP="00C7629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DAE0C" w14:textId="77777777" w:rsidR="00C76292" w:rsidRPr="002D2801" w:rsidRDefault="00C76292" w:rsidP="00C7629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IMD_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ADE4B" w14:textId="77777777" w:rsidR="00C76292" w:rsidRPr="002D2801" w:rsidRDefault="00C76292" w:rsidP="00C7629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20.6 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EDE95" w14:textId="77777777" w:rsidR="00C76292" w:rsidRPr="002D2801" w:rsidRDefault="00C76292" w:rsidP="00C7629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22.6 %</w:t>
            </w:r>
          </w:p>
        </w:tc>
      </w:tr>
      <w:tr w:rsidR="00C76292" w:rsidRPr="002D2801" w14:paraId="36FEE470" w14:textId="77777777" w:rsidTr="008939A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2647" w14:textId="77777777" w:rsidR="00C76292" w:rsidRPr="002D2801" w:rsidRDefault="00C76292" w:rsidP="00C7629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227AB" w14:textId="77777777" w:rsidR="00C76292" w:rsidRPr="002D2801" w:rsidRDefault="00C76292" w:rsidP="00C7629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IMD_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8959A" w14:textId="77777777" w:rsidR="00C76292" w:rsidRPr="002D2801" w:rsidRDefault="00C76292" w:rsidP="00C7629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9.6 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FFD8D" w14:textId="77777777" w:rsidR="00C76292" w:rsidRPr="002D2801" w:rsidRDefault="00C76292" w:rsidP="00C7629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9.4 %</w:t>
            </w:r>
          </w:p>
        </w:tc>
      </w:tr>
      <w:tr w:rsidR="00C76292" w:rsidRPr="002D2801" w14:paraId="503CFA21" w14:textId="77777777" w:rsidTr="008939A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6AD6" w14:textId="77777777" w:rsidR="00C76292" w:rsidRPr="002D2801" w:rsidRDefault="00C76292" w:rsidP="00C7629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7EE4" w14:textId="77777777" w:rsidR="00C76292" w:rsidRPr="002D2801" w:rsidRDefault="00C76292" w:rsidP="00C7629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IMD_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1C113" w14:textId="77777777" w:rsidR="00C76292" w:rsidRPr="002D2801" w:rsidRDefault="00C76292" w:rsidP="00C7629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9.7 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8E459" w14:textId="77777777" w:rsidR="00C76292" w:rsidRPr="002D2801" w:rsidRDefault="00C76292" w:rsidP="00C7629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8.4 %</w:t>
            </w:r>
          </w:p>
        </w:tc>
      </w:tr>
      <w:tr w:rsidR="00C76292" w:rsidRPr="002D2801" w14:paraId="114A1C47" w14:textId="77777777" w:rsidTr="008939A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AEFC" w14:textId="77777777" w:rsidR="00C76292" w:rsidRPr="002D2801" w:rsidRDefault="00C76292" w:rsidP="00C7629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9E213" w14:textId="77777777" w:rsidR="00C76292" w:rsidRPr="002D2801" w:rsidRDefault="00C76292" w:rsidP="00C7629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IMD_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2B54A" w14:textId="77777777" w:rsidR="00C76292" w:rsidRPr="002D2801" w:rsidRDefault="00C76292" w:rsidP="00C7629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9.2 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1AF2C" w14:textId="77777777" w:rsidR="00C76292" w:rsidRPr="002D2801" w:rsidRDefault="00C76292" w:rsidP="00C7629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3.9 %</w:t>
            </w:r>
          </w:p>
        </w:tc>
      </w:tr>
      <w:tr w:rsidR="00C76292" w:rsidRPr="002D2801" w14:paraId="6C3A7674" w14:textId="77777777" w:rsidTr="008939A2">
        <w:trPr>
          <w:trHeight w:val="300"/>
          <w:jc w:val="center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2B9BD8" w14:textId="77777777" w:rsidR="00C76292" w:rsidRPr="002D2801" w:rsidRDefault="00C76292" w:rsidP="00C7629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PCA reason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9552" w14:textId="77777777" w:rsidR="00C76292" w:rsidRPr="002D2801" w:rsidRDefault="00C76292" w:rsidP="00C7629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3B2F" w14:textId="77777777" w:rsidR="00C76292" w:rsidRPr="002D2801" w:rsidRDefault="00C76292" w:rsidP="00C7629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en-GB"/>
              </w:rPr>
            </w:pPr>
          </w:p>
        </w:tc>
      </w:tr>
      <w:tr w:rsidR="00C76292" w:rsidRPr="002D2801" w14:paraId="3B7A48B6" w14:textId="77777777" w:rsidTr="008939A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2E10" w14:textId="77777777" w:rsidR="00C76292" w:rsidRPr="002D2801" w:rsidRDefault="00C76292" w:rsidP="00C7629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en-GB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6E146" w14:textId="4ACC4E69" w:rsidR="00C76292" w:rsidRPr="002D2801" w:rsidRDefault="00C76292" w:rsidP="00C7629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 xml:space="preserve">Informed Dissent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CFC85" w14:textId="77777777" w:rsidR="00C76292" w:rsidRPr="002D2801" w:rsidRDefault="00C76292" w:rsidP="00C7629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7.8 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035BC" w14:textId="77777777" w:rsidR="00C76292" w:rsidRPr="002D2801" w:rsidRDefault="00C76292" w:rsidP="00C7629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6.4 %</w:t>
            </w:r>
          </w:p>
        </w:tc>
      </w:tr>
      <w:tr w:rsidR="00C76292" w:rsidRPr="002D2801" w14:paraId="66FB0171" w14:textId="77777777" w:rsidTr="008939A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38AB" w14:textId="77777777" w:rsidR="00C76292" w:rsidRPr="002D2801" w:rsidRDefault="00C76292" w:rsidP="00C7629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EEE10" w14:textId="1AE8EC96" w:rsidR="00C76292" w:rsidRPr="002D2801" w:rsidRDefault="00C76292" w:rsidP="00C7629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 xml:space="preserve">Patient Unsuitable 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3F8B8C" w14:textId="77777777" w:rsidR="00C76292" w:rsidRPr="002D2801" w:rsidRDefault="00C76292" w:rsidP="00C7629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3.7 %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D92206" w14:textId="77777777" w:rsidR="00C76292" w:rsidRPr="002D2801" w:rsidRDefault="00C76292" w:rsidP="00C7629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5 %</w:t>
            </w:r>
          </w:p>
        </w:tc>
      </w:tr>
      <w:tr w:rsidR="00C76292" w:rsidRPr="002D2801" w14:paraId="4C4EFE65" w14:textId="77777777" w:rsidTr="000E5718">
        <w:trPr>
          <w:trHeight w:val="80"/>
          <w:jc w:val="center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32DE8" w14:textId="77777777" w:rsidR="00C76292" w:rsidRPr="002D2801" w:rsidRDefault="00C76292" w:rsidP="00C7629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4FFA9" w14:textId="3C3F9539" w:rsidR="00C76292" w:rsidRPr="002D2801" w:rsidRDefault="00C76292" w:rsidP="002E3C9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C0E330" w14:textId="1405C412" w:rsidR="00C76292" w:rsidRPr="002D2801" w:rsidRDefault="00C76292" w:rsidP="00C7629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D89EBF" w14:textId="01C59585" w:rsidR="00C76292" w:rsidRPr="002D2801" w:rsidRDefault="00C76292" w:rsidP="00C7629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</w:p>
        </w:tc>
      </w:tr>
    </w:tbl>
    <w:p w14:paraId="2A8140FA" w14:textId="77777777" w:rsidR="00C76292" w:rsidRPr="002D2801" w:rsidRDefault="00C76292" w:rsidP="00C76292">
      <w:pPr>
        <w:rPr>
          <w:rFonts w:ascii="Arial Narrow" w:hAnsi="Arial Narrow" w:cs="Times New Roman"/>
        </w:rPr>
      </w:pPr>
    </w:p>
    <w:p w14:paraId="2B59ED49" w14:textId="77777777" w:rsidR="00F86D37" w:rsidRPr="002D2801" w:rsidRDefault="00F86D37" w:rsidP="00C76292">
      <w:pPr>
        <w:rPr>
          <w:rFonts w:ascii="Arial Narrow" w:hAnsi="Arial Narrow" w:cs="Times New Roman"/>
        </w:rPr>
        <w:sectPr w:rsidR="00F86D37" w:rsidRPr="002D2801" w:rsidSect="008939A2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274CCD1" w14:textId="2A1C46A5" w:rsidR="00C76292" w:rsidRPr="002D2801" w:rsidRDefault="00C76292" w:rsidP="00C76292">
      <w:pPr>
        <w:rPr>
          <w:rFonts w:ascii="Arial Narrow" w:hAnsi="Arial Narrow" w:cstheme="minorHAnsi"/>
          <w:b/>
          <w:bCs/>
        </w:rPr>
      </w:pPr>
      <w:r w:rsidRPr="002D2801">
        <w:rPr>
          <w:rFonts w:ascii="Arial Narrow" w:hAnsi="Arial Narrow" w:cstheme="minorHAnsi"/>
          <w:b/>
          <w:bCs/>
        </w:rPr>
        <w:lastRenderedPageBreak/>
        <w:t>Supplementary Table 3</w:t>
      </w:r>
      <w:r w:rsidR="004F7269" w:rsidRPr="002D2801">
        <w:rPr>
          <w:rFonts w:ascii="Arial Narrow" w:hAnsi="Arial Narrow" w:cstheme="minorHAnsi"/>
          <w:b/>
          <w:bCs/>
        </w:rPr>
        <w:t xml:space="preserve">. </w:t>
      </w:r>
      <w:r w:rsidR="00B53722" w:rsidRPr="002D2801">
        <w:rPr>
          <w:rFonts w:ascii="Arial Narrow" w:hAnsi="Arial Narrow" w:cstheme="minorHAnsi"/>
          <w:b/>
          <w:bCs/>
        </w:rPr>
        <w:t>Demographic characteristics of sample</w:t>
      </w:r>
    </w:p>
    <w:tbl>
      <w:tblPr>
        <w:tblW w:w="14994" w:type="dxa"/>
        <w:tblLook w:val="04A0" w:firstRow="1" w:lastRow="0" w:firstColumn="1" w:lastColumn="0" w:noHBand="0" w:noVBand="1"/>
      </w:tblPr>
      <w:tblGrid>
        <w:gridCol w:w="1985"/>
        <w:gridCol w:w="1029"/>
        <w:gridCol w:w="1289"/>
        <w:gridCol w:w="903"/>
        <w:gridCol w:w="1109"/>
        <w:gridCol w:w="898"/>
        <w:gridCol w:w="924"/>
        <w:gridCol w:w="898"/>
        <w:gridCol w:w="898"/>
        <w:gridCol w:w="898"/>
        <w:gridCol w:w="898"/>
        <w:gridCol w:w="1009"/>
        <w:gridCol w:w="898"/>
        <w:gridCol w:w="1358"/>
      </w:tblGrid>
      <w:tr w:rsidR="009B3728" w:rsidRPr="002D2801" w14:paraId="238A107C" w14:textId="77777777" w:rsidTr="009B3728">
        <w:trPr>
          <w:trHeight w:val="304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F5E64A" w14:textId="77777777" w:rsidR="00B53722" w:rsidRPr="002D2801" w:rsidRDefault="00B53722" w:rsidP="00B53722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GB"/>
              </w:rPr>
            </w:pPr>
          </w:p>
        </w:tc>
        <w:tc>
          <w:tcPr>
            <w:tcW w:w="102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5907655" w14:textId="77777777" w:rsidR="00B53722" w:rsidRPr="002D2801" w:rsidRDefault="00B53722" w:rsidP="00B53722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GB"/>
              </w:rPr>
            </w:pPr>
          </w:p>
        </w:tc>
        <w:tc>
          <w:tcPr>
            <w:tcW w:w="9724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2185F5E" w14:textId="77777777" w:rsidR="00B53722" w:rsidRPr="002D2801" w:rsidRDefault="00B53722" w:rsidP="00B5372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Ethnicity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C0F4D5F" w14:textId="77777777" w:rsidR="00B53722" w:rsidRPr="002D2801" w:rsidRDefault="00B53722" w:rsidP="00B5372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5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2182681" w14:textId="77777777" w:rsidR="00B53722" w:rsidRPr="002D2801" w:rsidRDefault="00B53722" w:rsidP="00B5372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T</w:t>
            </w: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shd w:val="clear" w:color="auto" w:fill="D9D9D9" w:themeFill="background1" w:themeFillShade="D9"/>
                <w:lang w:eastAsia="en-GB"/>
              </w:rPr>
              <w:t>ota</w:t>
            </w: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l</w:t>
            </w:r>
          </w:p>
        </w:tc>
      </w:tr>
      <w:tr w:rsidR="005815C7" w:rsidRPr="002D2801" w14:paraId="759EF49B" w14:textId="77777777" w:rsidTr="009B3728">
        <w:trPr>
          <w:trHeight w:val="118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A73500" w14:textId="77777777" w:rsidR="00B53722" w:rsidRPr="002D2801" w:rsidRDefault="00B53722" w:rsidP="00B5372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63A8ED35" w14:textId="77777777" w:rsidR="00B53722" w:rsidRPr="002D2801" w:rsidRDefault="00B53722" w:rsidP="00B53722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GB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2A0EA8A" w14:textId="77777777" w:rsidR="00B53722" w:rsidRPr="002D2801" w:rsidRDefault="00B53722" w:rsidP="00B5372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Bangladeshi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2528A45" w14:textId="77777777" w:rsidR="00B53722" w:rsidRPr="002D2801" w:rsidRDefault="00B53722" w:rsidP="00B5372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Black African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38F669D" w14:textId="77777777" w:rsidR="00B53722" w:rsidRPr="002D2801" w:rsidRDefault="00B53722" w:rsidP="00B53722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Black Caribbean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F605DF0" w14:textId="77777777" w:rsidR="00B53722" w:rsidRPr="002D2801" w:rsidRDefault="00B53722" w:rsidP="00B53722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Black Other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F00B646" w14:textId="77777777" w:rsidR="00B53722" w:rsidRPr="002D2801" w:rsidRDefault="00B53722" w:rsidP="00B53722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Chinese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95D7F76" w14:textId="77777777" w:rsidR="00B53722" w:rsidRPr="002D2801" w:rsidRDefault="00B53722" w:rsidP="00B53722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Indian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2EF9826" w14:textId="77777777" w:rsidR="00B53722" w:rsidRPr="002D2801" w:rsidRDefault="00B53722" w:rsidP="00B53722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Mixed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CACD22E" w14:textId="77777777" w:rsidR="00B53722" w:rsidRPr="002D2801" w:rsidRDefault="00B53722" w:rsidP="00B53722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Other Asian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D080987" w14:textId="77777777" w:rsidR="00B53722" w:rsidRPr="002D2801" w:rsidRDefault="00B53722" w:rsidP="00B53722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Other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8623936" w14:textId="77777777" w:rsidR="00B53722" w:rsidRPr="002D2801" w:rsidRDefault="00B53722" w:rsidP="00B53722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Pakistani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B39BD29" w14:textId="77777777" w:rsidR="00B53722" w:rsidRPr="002D2801" w:rsidRDefault="00B53722" w:rsidP="00B53722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White</w:t>
            </w: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11AA0FF" w14:textId="77777777" w:rsidR="00B53722" w:rsidRPr="002D2801" w:rsidRDefault="00B53722" w:rsidP="00B53722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</w:tr>
      <w:tr w:rsidR="003F31C6" w:rsidRPr="002D2801" w14:paraId="3E7D343B" w14:textId="77777777" w:rsidTr="003F31C6">
        <w:trPr>
          <w:trHeight w:val="334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AD152" w14:textId="77777777" w:rsidR="00B53722" w:rsidRPr="002D2801" w:rsidRDefault="00B53722" w:rsidP="0095799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Gender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DD3BA4" w14:textId="77777777" w:rsidR="00B53722" w:rsidRPr="002D2801" w:rsidRDefault="00B53722" w:rsidP="007612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 xml:space="preserve">Men 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2E155" w14:textId="77777777" w:rsidR="000E2FA0" w:rsidRPr="002D2801" w:rsidRDefault="00B53722" w:rsidP="00B5372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629</w:t>
            </w:r>
          </w:p>
          <w:p w14:paraId="6345B800" w14:textId="758A5745" w:rsidR="00B53722" w:rsidRPr="002D2801" w:rsidRDefault="000E2FA0" w:rsidP="00B5372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 xml:space="preserve"> (50.2 %)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BD013" w14:textId="77777777" w:rsidR="000E2FA0" w:rsidRPr="002D2801" w:rsidRDefault="00B53722" w:rsidP="00B5372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705</w:t>
            </w:r>
          </w:p>
          <w:p w14:paraId="04B0C566" w14:textId="0FDEE8F6" w:rsidR="00B53722" w:rsidRPr="002D2801" w:rsidRDefault="000E2FA0" w:rsidP="00B5372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46.7 %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3D63F" w14:textId="77777777" w:rsidR="000E2FA0" w:rsidRPr="002D2801" w:rsidRDefault="00B53722" w:rsidP="00B5372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626</w:t>
            </w:r>
          </w:p>
          <w:p w14:paraId="0C919507" w14:textId="47B1E17A" w:rsidR="00B53722" w:rsidRPr="002D2801" w:rsidRDefault="000E2FA0" w:rsidP="00B5372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43.5 %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54D99" w14:textId="77777777" w:rsidR="00E176C4" w:rsidRPr="002D2801" w:rsidRDefault="00B53722" w:rsidP="00B5372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534</w:t>
            </w:r>
          </w:p>
          <w:p w14:paraId="480EDF25" w14:textId="213EE9C9" w:rsidR="00B53722" w:rsidRPr="002D2801" w:rsidRDefault="000E2FA0" w:rsidP="00B5372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46 %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1295E" w14:textId="77777777" w:rsidR="005815C7" w:rsidRPr="002D2801" w:rsidRDefault="00B53722" w:rsidP="00B5372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323</w:t>
            </w:r>
          </w:p>
          <w:p w14:paraId="7D9371B8" w14:textId="7BACBF68" w:rsidR="00B53722" w:rsidRPr="002D2801" w:rsidRDefault="000E2FA0" w:rsidP="00B5372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43.6 %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E9389" w14:textId="6D75DA8F" w:rsidR="00B53722" w:rsidRPr="002D2801" w:rsidRDefault="00B53722" w:rsidP="00B5372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2608</w:t>
            </w:r>
            <w:r w:rsidR="000E2FA0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 xml:space="preserve"> (49.1 %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EB3A1" w14:textId="04E33460" w:rsidR="00B53722" w:rsidRPr="002D2801" w:rsidRDefault="00B53722" w:rsidP="00B5372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266</w:t>
            </w:r>
            <w:r w:rsidR="000E2FA0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 xml:space="preserve"> (43.7 %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FC2AE" w14:textId="77777777" w:rsidR="005815C7" w:rsidRPr="002D2801" w:rsidRDefault="00B53722" w:rsidP="00B5372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487</w:t>
            </w:r>
          </w:p>
          <w:p w14:paraId="666DFE8E" w14:textId="3A9C5E0F" w:rsidR="00B53722" w:rsidRPr="002D2801" w:rsidRDefault="000E2FA0" w:rsidP="00B5372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49 %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B69F9" w14:textId="65C7D8B3" w:rsidR="00B53722" w:rsidRPr="002D2801" w:rsidRDefault="00B53722" w:rsidP="00B5372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082</w:t>
            </w:r>
            <w:r w:rsidR="000E2FA0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 xml:space="preserve"> (50.2 %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D4DE0" w14:textId="16B5B346" w:rsidR="00B53722" w:rsidRPr="002D2801" w:rsidRDefault="00B53722" w:rsidP="00B5372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615</w:t>
            </w:r>
            <w:r w:rsidR="000E2FA0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 xml:space="preserve"> (50.1 %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14ABD" w14:textId="61279CA9" w:rsidR="00B53722" w:rsidRPr="002D2801" w:rsidRDefault="00B53722" w:rsidP="00B5372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01482</w:t>
            </w:r>
            <w:r w:rsidR="000E2FA0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 xml:space="preserve"> (45.4 %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D0FA0" w14:textId="328666A2" w:rsidR="00B53722" w:rsidRPr="002D2801" w:rsidRDefault="00B53722" w:rsidP="00B53722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114357</w:t>
            </w:r>
            <w:r w:rsidR="00E176C4"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 xml:space="preserve"> (45.7 %)</w:t>
            </w:r>
          </w:p>
        </w:tc>
      </w:tr>
      <w:tr w:rsidR="00957998" w:rsidRPr="002D2801" w14:paraId="1280E2D5" w14:textId="77777777" w:rsidTr="003F31C6">
        <w:trPr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BCBB2" w14:textId="77777777" w:rsidR="00957998" w:rsidRPr="002D2801" w:rsidRDefault="00957998" w:rsidP="0095799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C12674B" w14:textId="77777777" w:rsidR="00957998" w:rsidRPr="002D2801" w:rsidRDefault="00957998" w:rsidP="007612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9119D5D" w14:textId="77777777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EA8AA" w14:textId="77777777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95E38" w14:textId="77777777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069BA" w14:textId="77777777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4E72C" w14:textId="77777777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584AF" w14:textId="77777777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01799" w14:textId="77777777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62340" w14:textId="77777777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2F97C" w14:textId="77777777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9DC77" w14:textId="77777777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BB9F1" w14:textId="77777777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91E02" w14:textId="77777777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</w:tr>
      <w:tr w:rsidR="005815C7" w:rsidRPr="002D2801" w14:paraId="6C4C210A" w14:textId="77777777" w:rsidTr="009B3728">
        <w:trPr>
          <w:trHeight w:val="334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F94C52" w14:textId="77777777" w:rsidR="00494849" w:rsidRPr="002D2801" w:rsidRDefault="00494849" w:rsidP="0095799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2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AF1A422" w14:textId="77777777" w:rsidR="00494849" w:rsidRPr="002D2801" w:rsidRDefault="00494849" w:rsidP="007612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Women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74CC75" w14:textId="77777777" w:rsidR="00E176C4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624</w:t>
            </w:r>
          </w:p>
          <w:p w14:paraId="7332649F" w14:textId="1AD44C38" w:rsidR="00494849" w:rsidRPr="002D2801" w:rsidRDefault="000E2FA0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49.8 %)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97FF1E" w14:textId="77777777" w:rsidR="00E176C4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947</w:t>
            </w:r>
          </w:p>
          <w:p w14:paraId="6F4B1168" w14:textId="5D7CBE28" w:rsidR="00494849" w:rsidRPr="002D2801" w:rsidRDefault="000E2FA0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53.3 %)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520AAE" w14:textId="77777777" w:rsidR="00E176C4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2111</w:t>
            </w:r>
          </w:p>
          <w:p w14:paraId="2DE7C77B" w14:textId="0322DBAC" w:rsidR="00494849" w:rsidRPr="002D2801" w:rsidRDefault="000E2FA0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56.5 %)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949130" w14:textId="77777777" w:rsidR="00E176C4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628</w:t>
            </w:r>
            <w:r w:rsidR="000E2FA0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 xml:space="preserve"> </w:t>
            </w:r>
          </w:p>
          <w:p w14:paraId="2FDC8789" w14:textId="059B7999" w:rsidR="00494849" w:rsidRPr="002D2801" w:rsidRDefault="000E2FA0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54 %)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527028" w14:textId="77777777" w:rsidR="005815C7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418</w:t>
            </w:r>
          </w:p>
          <w:p w14:paraId="3A48620B" w14:textId="79A591E2" w:rsidR="00494849" w:rsidRPr="002D2801" w:rsidRDefault="000E2FA0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56.4 %)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E62095" w14:textId="547CBEB0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2701</w:t>
            </w:r>
            <w:r w:rsidR="000E2FA0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 xml:space="preserve"> (50.9 %)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7CACC6" w14:textId="7590D8F9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634</w:t>
            </w:r>
            <w:r w:rsidR="000E2FA0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 xml:space="preserve"> (56.3 %)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FD0E0F" w14:textId="68FB342A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548</w:t>
            </w:r>
            <w:r w:rsidR="000E2FA0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 xml:space="preserve"> (</w:t>
            </w:r>
            <w:r w:rsidR="00E176C4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51 %</w:t>
            </w:r>
            <w:r w:rsidR="000E2FA0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111F08" w14:textId="6BF9EB95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072</w:t>
            </w:r>
            <w:r w:rsidR="000E2FA0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 xml:space="preserve"> (</w:t>
            </w:r>
            <w:r w:rsidR="00E176C4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49.8 %</w:t>
            </w:r>
            <w:r w:rsidR="000E2FA0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E0379F" w14:textId="2A0766F3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606</w:t>
            </w:r>
            <w:r w:rsidR="000E2FA0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 xml:space="preserve"> (</w:t>
            </w:r>
            <w:r w:rsidR="00E176C4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49.9 %</w:t>
            </w:r>
            <w:r w:rsidR="000E2FA0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C28DB4" w14:textId="2E26C8FE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21815</w:t>
            </w:r>
            <w:r w:rsidR="000E2FA0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 xml:space="preserve"> (</w:t>
            </w:r>
            <w:r w:rsidR="00E176C4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54.6 %</w:t>
            </w:r>
            <w:r w:rsidR="000E2FA0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C2FC0B" w14:textId="44AD9552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136104</w:t>
            </w:r>
            <w:r w:rsidR="000E2FA0"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 xml:space="preserve"> </w:t>
            </w:r>
            <w:r w:rsidR="000E2FA0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="00E176C4"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54.3 %</w:t>
            </w:r>
            <w:r w:rsidR="000E2FA0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</w:tr>
      <w:tr w:rsidR="005815C7" w:rsidRPr="002D2801" w14:paraId="37CAC9AE" w14:textId="77777777" w:rsidTr="009B3728">
        <w:trPr>
          <w:trHeight w:val="33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9C5DF7" w14:textId="77777777" w:rsidR="00494849" w:rsidRPr="002D2801" w:rsidRDefault="00494849" w:rsidP="0095799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CDA4C5" w14:textId="77777777" w:rsidR="00494849" w:rsidRPr="002D2801" w:rsidRDefault="00494849" w:rsidP="007612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3703D1" w14:textId="18C510DC" w:rsidR="00494849" w:rsidRPr="002D2801" w:rsidRDefault="00494849" w:rsidP="0049484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9A3247" w14:textId="1187D156" w:rsidR="00494849" w:rsidRPr="002D2801" w:rsidRDefault="00494849" w:rsidP="0049484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7C753" w14:textId="37D87739" w:rsidR="00494849" w:rsidRPr="002D2801" w:rsidRDefault="00494849" w:rsidP="0049484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F6ACD2" w14:textId="02453ADA" w:rsidR="00494849" w:rsidRPr="002D2801" w:rsidRDefault="00494849" w:rsidP="0049484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50BCE6" w14:textId="615081B6" w:rsidR="00494849" w:rsidRPr="002D2801" w:rsidRDefault="00494849" w:rsidP="0049484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6B7768" w14:textId="5F264C50" w:rsidR="00494849" w:rsidRPr="002D2801" w:rsidRDefault="00494849" w:rsidP="0049484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D09EEE" w14:textId="1782E34B" w:rsidR="00494849" w:rsidRPr="002D2801" w:rsidRDefault="00494849" w:rsidP="0049484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6DFB9C" w14:textId="0AC77C3B" w:rsidR="00494849" w:rsidRPr="002D2801" w:rsidRDefault="00494849" w:rsidP="0049484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5A5FC5" w14:textId="7DBDC50B" w:rsidR="00494849" w:rsidRPr="002D2801" w:rsidRDefault="00494849" w:rsidP="0049484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18E913" w14:textId="5B9CD2C5" w:rsidR="00494849" w:rsidRPr="002D2801" w:rsidRDefault="00494849" w:rsidP="0049484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B255F2" w14:textId="490F86F7" w:rsidR="00494849" w:rsidRPr="002D2801" w:rsidRDefault="00494849" w:rsidP="0049484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7E8CD" w14:textId="6E0DB447" w:rsidR="00494849" w:rsidRPr="002D2801" w:rsidRDefault="00494849" w:rsidP="0049484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</w:tr>
      <w:tr w:rsidR="003F31C6" w:rsidRPr="002D2801" w14:paraId="08F98E29" w14:textId="77777777" w:rsidTr="009B3728">
        <w:trPr>
          <w:trHeight w:val="334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ED5F6" w14:textId="77777777" w:rsidR="00494849" w:rsidRPr="002D2801" w:rsidRDefault="00494849" w:rsidP="0095799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Age categories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7335BA" w14:textId="5CA72F45" w:rsidR="00494849" w:rsidRPr="002D2801" w:rsidRDefault="004B64AD" w:rsidP="007612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&lt;</w:t>
            </w:r>
            <w:r w:rsidR="00494849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45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19E80" w14:textId="77777777" w:rsidR="00E176C4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638</w:t>
            </w:r>
          </w:p>
          <w:p w14:paraId="62E1080B" w14:textId="47759493" w:rsidR="00494849" w:rsidRPr="002D2801" w:rsidRDefault="00E176C4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50.9 %)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E8847" w14:textId="2D390F76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360</w:t>
            </w:r>
            <w:r w:rsidR="00E176C4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 xml:space="preserve"> (37.2 %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7052A" w14:textId="77777777" w:rsidR="00E176C4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969</w:t>
            </w:r>
            <w:r w:rsidR="00E176C4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 xml:space="preserve"> </w:t>
            </w:r>
          </w:p>
          <w:p w14:paraId="58BEF66A" w14:textId="6581592D" w:rsidR="00494849" w:rsidRPr="002D2801" w:rsidRDefault="00E176C4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25.9 %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A7300" w14:textId="77777777" w:rsidR="005815C7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576</w:t>
            </w:r>
          </w:p>
          <w:p w14:paraId="31002CA1" w14:textId="41DA9719" w:rsidR="00494849" w:rsidRPr="002D2801" w:rsidRDefault="00E176C4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49.6 %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A4AA7" w14:textId="77777777" w:rsidR="005815C7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265</w:t>
            </w:r>
          </w:p>
          <w:p w14:paraId="6EBCFA72" w14:textId="061EC715" w:rsidR="00494849" w:rsidRPr="002D2801" w:rsidRDefault="00E176C4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35.8 %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0DF13" w14:textId="069246ED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673</w:t>
            </w:r>
            <w:r w:rsidR="00E176C4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 xml:space="preserve"> (31.5 %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AB8E3" w14:textId="4AD18C71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594</w:t>
            </w:r>
            <w:r w:rsidR="00E176C4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 xml:space="preserve"> (55 %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3C643" w14:textId="4F7DD40B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129</w:t>
            </w:r>
            <w:r w:rsidR="00E176C4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 xml:space="preserve"> (37.2 %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9E476" w14:textId="350317C0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884</w:t>
            </w:r>
            <w:r w:rsidR="00E176C4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 xml:space="preserve"> (41 %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E60D3" w14:textId="76C0AD3B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405</w:t>
            </w:r>
            <w:r w:rsidR="00E176C4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 xml:space="preserve"> (43.6 %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57650" w14:textId="0D49DBC9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67974</w:t>
            </w:r>
            <w:r w:rsidR="00E176C4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 xml:space="preserve"> (30.4 %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A2F31" w14:textId="77777777" w:rsidR="003F31C6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78467</w:t>
            </w:r>
            <w:r w:rsidR="00E176C4"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 xml:space="preserve"> </w:t>
            </w:r>
          </w:p>
          <w:p w14:paraId="4638B80C" w14:textId="59AA20D3" w:rsidR="00494849" w:rsidRPr="002D2801" w:rsidRDefault="00E176C4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31.3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</w:tr>
      <w:tr w:rsidR="00957998" w:rsidRPr="002D2801" w14:paraId="4479EDCA" w14:textId="77777777" w:rsidTr="003F31C6">
        <w:trPr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57BAB" w14:textId="77777777" w:rsidR="00957998" w:rsidRPr="002D2801" w:rsidRDefault="00957998" w:rsidP="0095799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2B60AD7" w14:textId="77777777" w:rsidR="00957998" w:rsidRPr="002D2801" w:rsidRDefault="00957998" w:rsidP="007612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CAAB08" w14:textId="77777777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00BF9" w14:textId="77777777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846E4" w14:textId="77777777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48759" w14:textId="77777777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93819" w14:textId="77777777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9FDF6" w14:textId="77777777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088E7" w14:textId="77777777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0EB25" w14:textId="77777777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9D37E" w14:textId="77777777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355BA" w14:textId="77777777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C88F3" w14:textId="77777777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EBDF3" w14:textId="77777777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</w:tr>
      <w:tr w:rsidR="003F31C6" w:rsidRPr="002D2801" w14:paraId="0792462C" w14:textId="77777777" w:rsidTr="003F31C6">
        <w:trPr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AF09F" w14:textId="77777777" w:rsidR="00494849" w:rsidRPr="002D2801" w:rsidRDefault="00494849" w:rsidP="0095799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ADCE64" w14:textId="77777777" w:rsidR="00494849" w:rsidRPr="002D2801" w:rsidRDefault="00494849" w:rsidP="007612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45-59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B3678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338</w:t>
            </w:r>
            <w:r w:rsidR="005815C7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 xml:space="preserve"> </w:t>
            </w:r>
          </w:p>
          <w:p w14:paraId="08D3A8E0" w14:textId="5D8156D8" w:rsidR="005815C7" w:rsidRPr="002D2801" w:rsidRDefault="005815C7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="0076121A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27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967CA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457</w:t>
            </w:r>
          </w:p>
          <w:p w14:paraId="3B0244FC" w14:textId="32FE19BB" w:rsidR="005815C7" w:rsidRPr="002D2801" w:rsidRDefault="005815C7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="0076121A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39.9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E1050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196</w:t>
            </w:r>
          </w:p>
          <w:p w14:paraId="611D4672" w14:textId="3FC03A88" w:rsidR="005815C7" w:rsidRPr="002D2801" w:rsidRDefault="005815C7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="0076121A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32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C74B7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392</w:t>
            </w:r>
          </w:p>
          <w:p w14:paraId="3B246785" w14:textId="740E9934" w:rsidR="005815C7" w:rsidRPr="002D2801" w:rsidRDefault="005815C7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="0076121A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33.7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50B8A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79</w:t>
            </w:r>
          </w:p>
          <w:p w14:paraId="7EA42690" w14:textId="5A883FCF" w:rsidR="005815C7" w:rsidRPr="002D2801" w:rsidRDefault="005815C7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="0076121A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24.2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4C1D0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452</w:t>
            </w:r>
          </w:p>
          <w:p w14:paraId="7A686CED" w14:textId="6A165681" w:rsidR="005815C7" w:rsidRPr="002D2801" w:rsidRDefault="005815C7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="0076121A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27.3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3517E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732</w:t>
            </w:r>
          </w:p>
          <w:p w14:paraId="1327C1CD" w14:textId="50CBD69E" w:rsidR="005815C7" w:rsidRPr="002D2801" w:rsidRDefault="005815C7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="0076121A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25.2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8E824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911</w:t>
            </w:r>
          </w:p>
          <w:p w14:paraId="77429921" w14:textId="32714235" w:rsidR="005815C7" w:rsidRPr="002D2801" w:rsidRDefault="005815C7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="0076121A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30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2D8BA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642</w:t>
            </w:r>
          </w:p>
          <w:p w14:paraId="50F98804" w14:textId="7BB357A3" w:rsidR="005815C7" w:rsidRPr="002D2801" w:rsidRDefault="005815C7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="0076121A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29.8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58F6A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907</w:t>
            </w:r>
          </w:p>
          <w:p w14:paraId="0FE3D334" w14:textId="3BDC6C82" w:rsidR="005815C7" w:rsidRPr="002D2801" w:rsidRDefault="005815C7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="0076121A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28.2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71CA1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52915</w:t>
            </w:r>
          </w:p>
          <w:p w14:paraId="322A2BE3" w14:textId="27C29A77" w:rsidR="005815C7" w:rsidRPr="002D2801" w:rsidRDefault="005815C7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="0076121A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23.7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853FA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61121</w:t>
            </w:r>
          </w:p>
          <w:p w14:paraId="16E26D92" w14:textId="7659C312" w:rsidR="005815C7" w:rsidRPr="002D2801" w:rsidRDefault="005815C7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="0076121A"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24.4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</w:tr>
      <w:tr w:rsidR="00957998" w:rsidRPr="002D2801" w14:paraId="5D95FAC8" w14:textId="77777777" w:rsidTr="003F31C6">
        <w:trPr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AC9BC" w14:textId="77777777" w:rsidR="00957998" w:rsidRPr="002D2801" w:rsidRDefault="00957998" w:rsidP="0095799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D49F15D" w14:textId="77777777" w:rsidR="00957998" w:rsidRPr="002D2801" w:rsidRDefault="00957998" w:rsidP="007612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8BD3BDF" w14:textId="77777777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ED7F7" w14:textId="77777777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00588" w14:textId="77777777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11457" w14:textId="77777777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61098" w14:textId="77777777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75987" w14:textId="77777777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286BB" w14:textId="77777777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782FC" w14:textId="77777777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8C93A" w14:textId="77777777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C7B15" w14:textId="77777777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A9345" w14:textId="77777777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09236" w14:textId="77777777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</w:tr>
      <w:tr w:rsidR="003F31C6" w:rsidRPr="002D2801" w14:paraId="736311A4" w14:textId="77777777" w:rsidTr="003F31C6">
        <w:trPr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E28BC" w14:textId="77777777" w:rsidR="00494849" w:rsidRPr="002D2801" w:rsidRDefault="00494849" w:rsidP="0095799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1FDB985" w14:textId="77777777" w:rsidR="00494849" w:rsidRPr="002D2801" w:rsidRDefault="00494849" w:rsidP="007612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60-74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63737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82</w:t>
            </w:r>
          </w:p>
          <w:p w14:paraId="0DC2FBA9" w14:textId="6097BEE4" w:rsidR="0076121A" w:rsidRPr="002D2801" w:rsidRDefault="0076121A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14.5 %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F2AF4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610</w:t>
            </w:r>
          </w:p>
          <w:p w14:paraId="0C3D3BCB" w14:textId="633DFD6F" w:rsidR="0076121A" w:rsidRPr="002D2801" w:rsidRDefault="0076121A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16.7 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135F6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749</w:t>
            </w:r>
          </w:p>
          <w:p w14:paraId="242B9378" w14:textId="22ADD3AB" w:rsidR="0076121A" w:rsidRPr="002D2801" w:rsidRDefault="0076121A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20 %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BE820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23</w:t>
            </w:r>
          </w:p>
          <w:p w14:paraId="36C52954" w14:textId="0AFC9CF4" w:rsidR="0076121A" w:rsidRPr="002D2801" w:rsidRDefault="0076121A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10.6 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57F2E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204</w:t>
            </w:r>
          </w:p>
          <w:p w14:paraId="44CF40F9" w14:textId="00DBA0A5" w:rsidR="0076121A" w:rsidRPr="002D2801" w:rsidRDefault="0076121A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27.5 %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1B217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478</w:t>
            </w:r>
          </w:p>
          <w:p w14:paraId="5DFC78E8" w14:textId="2F356988" w:rsidR="0076121A" w:rsidRPr="002D2801" w:rsidRDefault="0076121A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27.8 %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41DBE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372</w:t>
            </w:r>
          </w:p>
          <w:p w14:paraId="39B73E10" w14:textId="28500CAC" w:rsidR="0076121A" w:rsidRPr="002D2801" w:rsidRDefault="0076121A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12.8 %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EF961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730</w:t>
            </w:r>
          </w:p>
          <w:p w14:paraId="45D4C73A" w14:textId="0678D98A" w:rsidR="0076121A" w:rsidRPr="002D2801" w:rsidRDefault="0076121A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24.1 %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12A8A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412</w:t>
            </w:r>
          </w:p>
          <w:p w14:paraId="0EEBC6A1" w14:textId="2CF3FA11" w:rsidR="0076121A" w:rsidRPr="002D2801" w:rsidRDefault="0076121A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19.1 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2431C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644</w:t>
            </w:r>
          </w:p>
          <w:p w14:paraId="062FB7B4" w14:textId="30D65D78" w:rsidR="0076121A" w:rsidRPr="002D2801" w:rsidRDefault="0076121A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20 %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1F5A8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56446</w:t>
            </w:r>
          </w:p>
          <w:p w14:paraId="6FA7241E" w14:textId="46EEF555" w:rsidR="0076121A" w:rsidRPr="002D2801" w:rsidRDefault="0076121A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="004B64AD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25.3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CDF1B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61950</w:t>
            </w:r>
          </w:p>
          <w:p w14:paraId="7A2187C9" w14:textId="3A0B8832" w:rsidR="0076121A" w:rsidRPr="002D2801" w:rsidRDefault="0076121A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24.7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</w:tr>
      <w:tr w:rsidR="00957998" w:rsidRPr="002D2801" w14:paraId="1ED7F6AD" w14:textId="77777777" w:rsidTr="003F31C6">
        <w:trPr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238A9" w14:textId="77777777" w:rsidR="00957998" w:rsidRPr="002D2801" w:rsidRDefault="00957998" w:rsidP="0095799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BD47C77" w14:textId="77777777" w:rsidR="00957998" w:rsidRPr="002D2801" w:rsidRDefault="00957998" w:rsidP="007612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1B7CF9B" w14:textId="77777777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40FC8" w14:textId="77777777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E0E0D" w14:textId="77777777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DE180" w14:textId="77777777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0E5C9" w14:textId="77777777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C1447" w14:textId="77777777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2D3D7" w14:textId="77777777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5B61A" w14:textId="77777777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7B280" w14:textId="77777777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7B50A" w14:textId="77777777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9009E" w14:textId="77777777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9B23F" w14:textId="77777777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</w:tr>
      <w:tr w:rsidR="003F31C6" w:rsidRPr="002D2801" w14:paraId="02953FFB" w14:textId="77777777" w:rsidTr="009B3728">
        <w:trPr>
          <w:trHeight w:val="334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C91E06" w14:textId="77777777" w:rsidR="00494849" w:rsidRPr="002D2801" w:rsidRDefault="00494849" w:rsidP="0095799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3891A0C6" w14:textId="77777777" w:rsidR="00494849" w:rsidRPr="002D2801" w:rsidRDefault="00494849" w:rsidP="007612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75+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B0511B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95</w:t>
            </w:r>
          </w:p>
          <w:p w14:paraId="45D1A88B" w14:textId="55DD5DB9" w:rsidR="004B64AD" w:rsidRPr="002D2801" w:rsidRDefault="004B64A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7.6 %)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EEFDAC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225</w:t>
            </w:r>
          </w:p>
          <w:p w14:paraId="173BA375" w14:textId="4C482BEB" w:rsidR="004B64AD" w:rsidRPr="002D2801" w:rsidRDefault="004B64A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6.2 %)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D9D80F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823</w:t>
            </w:r>
          </w:p>
          <w:p w14:paraId="65FA7381" w14:textId="1ED7B324" w:rsidR="004B64AD" w:rsidRPr="002D2801" w:rsidRDefault="004B64A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22 %)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551F04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71</w:t>
            </w:r>
          </w:p>
          <w:p w14:paraId="542DF7F3" w14:textId="5B4283FC" w:rsidR="004B64AD" w:rsidRPr="002D2801" w:rsidRDefault="004B64A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6.1 %)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50292A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93</w:t>
            </w:r>
          </w:p>
          <w:p w14:paraId="028E0830" w14:textId="7B865403" w:rsidR="004B64AD" w:rsidRPr="002D2801" w:rsidRDefault="004B64A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12.6 %)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4F5BDE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706</w:t>
            </w:r>
          </w:p>
          <w:p w14:paraId="1DDCC3ED" w14:textId="705E42EA" w:rsidR="004B64AD" w:rsidRPr="002D2801" w:rsidRDefault="004B64A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13.3 %)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61FF29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202</w:t>
            </w:r>
          </w:p>
          <w:p w14:paraId="39550E34" w14:textId="4500E0DE" w:rsidR="004B64AD" w:rsidRPr="002D2801" w:rsidRDefault="004B64A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7 %)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859335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265</w:t>
            </w:r>
          </w:p>
          <w:p w14:paraId="0F0EA6BA" w14:textId="0FFCB55D" w:rsidR="004B64AD" w:rsidRPr="002D2801" w:rsidRDefault="004B64A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8.7 %)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DF095A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216</w:t>
            </w:r>
          </w:p>
          <w:p w14:paraId="401EEC23" w14:textId="3574BC74" w:rsidR="004B64AD" w:rsidRPr="002D2801" w:rsidRDefault="004B64A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10 %)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CA5187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265</w:t>
            </w:r>
          </w:p>
          <w:p w14:paraId="7D55C7E3" w14:textId="37B7FAAC" w:rsidR="004B64AD" w:rsidRPr="002D2801" w:rsidRDefault="004B64A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8.2 %)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C0198C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45962</w:t>
            </w:r>
          </w:p>
          <w:p w14:paraId="5EE2531D" w14:textId="26E28226" w:rsidR="004B64AD" w:rsidRPr="002D2801" w:rsidRDefault="004B64A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20.6 %)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5A3619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48923</w:t>
            </w:r>
          </w:p>
          <w:p w14:paraId="2B9B5EEC" w14:textId="01E1F208" w:rsidR="004B64AD" w:rsidRPr="002D2801" w:rsidRDefault="004B64AD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19.5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</w:tr>
      <w:tr w:rsidR="004B64AD" w:rsidRPr="002D2801" w14:paraId="2F1E682E" w14:textId="77777777" w:rsidTr="009B3728">
        <w:trPr>
          <w:trHeight w:val="33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085A2F" w14:textId="77777777" w:rsidR="004B64AD" w:rsidRPr="002D2801" w:rsidRDefault="004B64AD" w:rsidP="0095799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78AF7E" w14:textId="77777777" w:rsidR="004B64AD" w:rsidRPr="002D2801" w:rsidRDefault="004B64AD" w:rsidP="007612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F13643" w14:textId="77777777" w:rsidR="004B64AD" w:rsidRPr="002D2801" w:rsidRDefault="004B64A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BB78BC" w14:textId="77777777" w:rsidR="004B64AD" w:rsidRPr="002D2801" w:rsidRDefault="004B64A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13C0AD" w14:textId="77777777" w:rsidR="004B64AD" w:rsidRPr="002D2801" w:rsidRDefault="004B64A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D39AC5" w14:textId="77777777" w:rsidR="004B64AD" w:rsidRPr="002D2801" w:rsidRDefault="004B64A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E53CF3" w14:textId="77777777" w:rsidR="004B64AD" w:rsidRPr="002D2801" w:rsidRDefault="004B64A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6017C2" w14:textId="77777777" w:rsidR="004B64AD" w:rsidRPr="002D2801" w:rsidRDefault="004B64A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7C5375" w14:textId="77777777" w:rsidR="004B64AD" w:rsidRPr="002D2801" w:rsidRDefault="004B64A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9A6B26" w14:textId="77777777" w:rsidR="004B64AD" w:rsidRPr="002D2801" w:rsidRDefault="004B64A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0D5AC2" w14:textId="77777777" w:rsidR="004B64AD" w:rsidRPr="002D2801" w:rsidRDefault="004B64A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5FA907" w14:textId="77777777" w:rsidR="004B64AD" w:rsidRPr="002D2801" w:rsidRDefault="004B64A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E4689A" w14:textId="77777777" w:rsidR="004B64AD" w:rsidRPr="002D2801" w:rsidRDefault="004B64A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8DCDD6" w14:textId="77777777" w:rsidR="004B64AD" w:rsidRPr="002D2801" w:rsidRDefault="004B64AD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</w:tr>
      <w:tr w:rsidR="005815C7" w:rsidRPr="002D2801" w14:paraId="32162E60" w14:textId="77777777" w:rsidTr="009B3728">
        <w:trPr>
          <w:trHeight w:val="334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BEB5F" w14:textId="77777777" w:rsidR="00494849" w:rsidRPr="002D2801" w:rsidRDefault="00494849" w:rsidP="0095799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Area-level Deprivation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216AA3" w14:textId="77777777" w:rsidR="00494849" w:rsidRPr="002D2801" w:rsidRDefault="00494849" w:rsidP="007612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Quintile 1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CAFDA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65</w:t>
            </w:r>
          </w:p>
          <w:p w14:paraId="3D04C1DC" w14:textId="0163BC3A" w:rsidR="004B64AD" w:rsidRPr="002D2801" w:rsidRDefault="004B64A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="00957998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5.2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057CD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24</w:t>
            </w:r>
          </w:p>
          <w:p w14:paraId="7A8DFC2B" w14:textId="04E5D6D3" w:rsidR="004B64AD" w:rsidRPr="002D2801" w:rsidRDefault="004B64A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="00957998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3.4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4DBD7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42</w:t>
            </w:r>
          </w:p>
          <w:p w14:paraId="3410095D" w14:textId="2EC3CDA3" w:rsidR="004B64AD" w:rsidRPr="002D2801" w:rsidRDefault="004B64A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="00957998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3.8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2470A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63</w:t>
            </w:r>
          </w:p>
          <w:p w14:paraId="6644057B" w14:textId="629563BC" w:rsidR="004B64AD" w:rsidRPr="002D2801" w:rsidRDefault="004B64A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="00957998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5.4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E02AC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56</w:t>
            </w:r>
          </w:p>
          <w:p w14:paraId="5A933193" w14:textId="6D6006B3" w:rsidR="004B64AD" w:rsidRPr="002D2801" w:rsidRDefault="004B64A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="00957998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21.1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7FF21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863</w:t>
            </w:r>
          </w:p>
          <w:p w14:paraId="5BE1B1D6" w14:textId="69FFEFE5" w:rsidR="004B64AD" w:rsidRPr="002D2801" w:rsidRDefault="004B64A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="00957998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6.3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77832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336</w:t>
            </w:r>
          </w:p>
          <w:p w14:paraId="7C704BFC" w14:textId="465F12E6" w:rsidR="004B64AD" w:rsidRPr="002D2801" w:rsidRDefault="004B64A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="00957998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1.6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CFBE5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420</w:t>
            </w:r>
          </w:p>
          <w:p w14:paraId="7B1FFC4D" w14:textId="7F5ED4C1" w:rsidR="004B64AD" w:rsidRPr="002D2801" w:rsidRDefault="004B64A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="00957998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3.8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B6E5F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287</w:t>
            </w:r>
          </w:p>
          <w:p w14:paraId="151F1C9F" w14:textId="24B1BBDA" w:rsidR="004B64AD" w:rsidRPr="002D2801" w:rsidRDefault="004B64A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="00957998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3.3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4AA84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227</w:t>
            </w:r>
          </w:p>
          <w:p w14:paraId="6599C2F8" w14:textId="392B2318" w:rsidR="004B64AD" w:rsidRPr="002D2801" w:rsidRDefault="004B64A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="00957998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7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4F60B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49639</w:t>
            </w:r>
          </w:p>
          <w:p w14:paraId="56D9A1AC" w14:textId="2B22EA18" w:rsidR="004B64AD" w:rsidRPr="002D2801" w:rsidRDefault="004B64A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="00957998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22.2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589B9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52322</w:t>
            </w:r>
          </w:p>
          <w:p w14:paraId="761C2DCE" w14:textId="4FA9F81C" w:rsidR="004B64AD" w:rsidRPr="002D2801" w:rsidRDefault="004B64AD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="00957998"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20.9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</w:tr>
      <w:tr w:rsidR="005815C7" w:rsidRPr="002D2801" w14:paraId="5481FF78" w14:textId="77777777" w:rsidTr="003F31C6">
        <w:trPr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DDA24" w14:textId="0C408183" w:rsidR="00494849" w:rsidRPr="002D2801" w:rsidRDefault="00494849" w:rsidP="0095799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A65293" w14:textId="77777777" w:rsidR="00494849" w:rsidRPr="002D2801" w:rsidRDefault="00494849" w:rsidP="007612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A8D6C" w14:textId="454F22B0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02EAC" w14:textId="7DA40A83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B3192" w14:textId="1B1818F0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98F42" w14:textId="398EFA23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9B7A3" w14:textId="5E9A2A1D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6A7D4" w14:textId="7F4CAB29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15205" w14:textId="1A77CAF6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47A23" w14:textId="5FE9F4B5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E4EE8" w14:textId="66056B53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5EAFB" w14:textId="67899D52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46AB7" w14:textId="32FF7B6B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EA58E" w14:textId="63B6418B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</w:tr>
      <w:tr w:rsidR="005815C7" w:rsidRPr="002D2801" w14:paraId="14CBECD2" w14:textId="77777777" w:rsidTr="003F31C6">
        <w:trPr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271FE" w14:textId="77777777" w:rsidR="00494849" w:rsidRPr="002D2801" w:rsidRDefault="00494849" w:rsidP="0095799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4BD71F" w14:textId="77777777" w:rsidR="00494849" w:rsidRPr="002D2801" w:rsidRDefault="00494849" w:rsidP="007612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Quintile 2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E926E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81</w:t>
            </w:r>
          </w:p>
          <w:p w14:paraId="24887C6E" w14:textId="5654E24C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6.5 %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688C1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239</w:t>
            </w:r>
          </w:p>
          <w:p w14:paraId="231A5C55" w14:textId="3AAF0309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6.5 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63E50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244</w:t>
            </w:r>
          </w:p>
          <w:p w14:paraId="4554F096" w14:textId="5C4BC9A2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6.5 %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FB0CE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25</w:t>
            </w:r>
          </w:p>
          <w:p w14:paraId="669E7DCF" w14:textId="1CEB2016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10.8 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3A67B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43</w:t>
            </w:r>
          </w:p>
          <w:p w14:paraId="694D6DCD" w14:textId="2C08A1F9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19.3 %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E90C4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871</w:t>
            </w:r>
          </w:p>
          <w:p w14:paraId="5A7A3820" w14:textId="22936049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16.4 %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91261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378</w:t>
            </w:r>
          </w:p>
          <w:p w14:paraId="1DC7F79F" w14:textId="59DB2C0A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13 %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7E8E3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526</w:t>
            </w:r>
          </w:p>
          <w:p w14:paraId="1B7359FE" w14:textId="3A1CF474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17.3 %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F2195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315</w:t>
            </w:r>
          </w:p>
          <w:p w14:paraId="335026D6" w14:textId="46B3B610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14.6 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99E7F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301</w:t>
            </w:r>
          </w:p>
          <w:p w14:paraId="24EEB71C" w14:textId="26766A1F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9.3 %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C25B9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48366</w:t>
            </w:r>
          </w:p>
          <w:p w14:paraId="74F37F11" w14:textId="1EEDC1F4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="008455EA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21.7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C827F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51589</w:t>
            </w:r>
          </w:p>
          <w:p w14:paraId="3C5E9D79" w14:textId="3FA13C50" w:rsidR="00957998" w:rsidRPr="002D2801" w:rsidRDefault="00957998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="008455EA"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20.6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</w:tr>
      <w:tr w:rsidR="005815C7" w:rsidRPr="002D2801" w14:paraId="12D3B2DF" w14:textId="77777777" w:rsidTr="003F31C6">
        <w:trPr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9012A" w14:textId="77777777" w:rsidR="00494849" w:rsidRPr="002D2801" w:rsidRDefault="00494849" w:rsidP="0095799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BE900A" w14:textId="77777777" w:rsidR="00494849" w:rsidRPr="002D2801" w:rsidRDefault="00494849" w:rsidP="007612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872C7" w14:textId="7EECEB1A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7F70B" w14:textId="3E3D550F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D14AF" w14:textId="72041419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F7B42" w14:textId="4A6BADBE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86552" w14:textId="22D4A981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3EC87" w14:textId="5B95D97F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5ED0D" w14:textId="0FADF1F5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40F38" w14:textId="47BDE021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8CF28" w14:textId="137CF295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FF617" w14:textId="67DE9D22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0B1E9" w14:textId="370C4092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62484" w14:textId="6DF7B46A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</w:tr>
      <w:tr w:rsidR="005815C7" w:rsidRPr="002D2801" w14:paraId="699C85EB" w14:textId="77777777" w:rsidTr="003F31C6">
        <w:trPr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1E376" w14:textId="77777777" w:rsidR="00494849" w:rsidRPr="002D2801" w:rsidRDefault="00494849" w:rsidP="0095799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000687" w14:textId="77777777" w:rsidR="00494849" w:rsidRPr="002D2801" w:rsidRDefault="00494849" w:rsidP="007612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Quintile 3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E6DDB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27</w:t>
            </w:r>
          </w:p>
          <w:p w14:paraId="740728A7" w14:textId="0BE0C727" w:rsidR="008455EA" w:rsidRPr="002D2801" w:rsidRDefault="008455EA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10.1 %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B7B1C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484</w:t>
            </w:r>
          </w:p>
          <w:p w14:paraId="51AF9709" w14:textId="52E39717" w:rsidR="008455EA" w:rsidRPr="002D2801" w:rsidRDefault="008455EA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13.3 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F68D6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587</w:t>
            </w:r>
          </w:p>
          <w:p w14:paraId="58422496" w14:textId="3F56101B" w:rsidR="008455EA" w:rsidRPr="002D2801" w:rsidRDefault="008455EA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15.7 %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90EF4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56</w:t>
            </w:r>
          </w:p>
          <w:p w14:paraId="7C82730B" w14:textId="3CE12022" w:rsidR="008455EA" w:rsidRPr="002D2801" w:rsidRDefault="008455EA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13.4 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74CC9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47</w:t>
            </w:r>
          </w:p>
          <w:p w14:paraId="3384640F" w14:textId="47EA3B40" w:rsidR="008455EA" w:rsidRPr="002D2801" w:rsidRDefault="008455EA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19.8 %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D9E47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198</w:t>
            </w:r>
          </w:p>
          <w:p w14:paraId="78FF5F0C" w14:textId="3B786F5C" w:rsidR="008455EA" w:rsidRPr="002D2801" w:rsidRDefault="008455EA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22.6 %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66388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526</w:t>
            </w:r>
          </w:p>
          <w:p w14:paraId="77EE5A20" w14:textId="3AC1FB75" w:rsidR="008455EA" w:rsidRPr="002D2801" w:rsidRDefault="008455EA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18.1 %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CE186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663</w:t>
            </w:r>
          </w:p>
          <w:p w14:paraId="0E0466C1" w14:textId="26D035F1" w:rsidR="008455EA" w:rsidRPr="002D2801" w:rsidRDefault="008455EA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21.8 %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1CB1B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403</w:t>
            </w:r>
          </w:p>
          <w:p w14:paraId="59E6A798" w14:textId="1DE322C4" w:rsidR="008455EA" w:rsidRPr="002D2801" w:rsidRDefault="008455EA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18.7 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73582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500</w:t>
            </w:r>
          </w:p>
          <w:p w14:paraId="00B855E1" w14:textId="06F26F25" w:rsidR="008455EA" w:rsidRPr="002D2801" w:rsidRDefault="008455EA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15.5 %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4FC7C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44359</w:t>
            </w:r>
          </w:p>
          <w:p w14:paraId="3AC33C2E" w14:textId="7680CA23" w:rsidR="008455EA" w:rsidRPr="002D2801" w:rsidRDefault="008455EA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19.9 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3319D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49150</w:t>
            </w:r>
          </w:p>
          <w:p w14:paraId="6EE88754" w14:textId="3D925FFE" w:rsidR="008455EA" w:rsidRPr="002D2801" w:rsidRDefault="008455EA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19.6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</w:tr>
      <w:tr w:rsidR="005815C7" w:rsidRPr="002D2801" w14:paraId="21BD0730" w14:textId="77777777" w:rsidTr="003F31C6">
        <w:trPr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A717F" w14:textId="77777777" w:rsidR="00494849" w:rsidRPr="002D2801" w:rsidRDefault="00494849" w:rsidP="0095799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70E8E8" w14:textId="77777777" w:rsidR="00494849" w:rsidRPr="002D2801" w:rsidRDefault="00494849" w:rsidP="007612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3E8F7" w14:textId="2DFF255F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D4006" w14:textId="265528A4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DD60F" w14:textId="5ACC3D3A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9D9EA" w14:textId="6A1165DB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99F07" w14:textId="7B6AEA16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6B226" w14:textId="2AACD93E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D3724" w14:textId="7EBEFE7E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94A08" w14:textId="345038D3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9C263" w14:textId="7AA07AC7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3339E" w14:textId="39BAD717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02490" w14:textId="2ACB6E65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7A54C" w14:textId="19F28BA8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</w:tr>
      <w:tr w:rsidR="005815C7" w:rsidRPr="002D2801" w14:paraId="509F72A0" w14:textId="77777777" w:rsidTr="003F31C6">
        <w:trPr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98737" w14:textId="77777777" w:rsidR="00494849" w:rsidRPr="002D2801" w:rsidRDefault="00494849" w:rsidP="0095799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552D76" w14:textId="77777777" w:rsidR="00494849" w:rsidRPr="002D2801" w:rsidRDefault="00494849" w:rsidP="007612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Quintile 4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693C6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349</w:t>
            </w:r>
          </w:p>
          <w:p w14:paraId="37BDD1AC" w14:textId="3CDEE6C9" w:rsidR="008455EA" w:rsidRPr="002D2801" w:rsidRDefault="008455EA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27.9 %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D27AB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131</w:t>
            </w:r>
          </w:p>
          <w:p w14:paraId="08218A1B" w14:textId="2C2DC558" w:rsidR="008455EA" w:rsidRPr="002D2801" w:rsidRDefault="008455EA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31 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583CD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168</w:t>
            </w:r>
          </w:p>
          <w:p w14:paraId="09BBE064" w14:textId="2172F83F" w:rsidR="008455EA" w:rsidRPr="002D2801" w:rsidRDefault="008455EA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31.3 %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A9A4E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336</w:t>
            </w:r>
          </w:p>
          <w:p w14:paraId="079C00BF" w14:textId="0AF60DAF" w:rsidR="008455EA" w:rsidRPr="002D2801" w:rsidRDefault="008455EA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28.9 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A8D77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73</w:t>
            </w:r>
          </w:p>
          <w:p w14:paraId="06D55D82" w14:textId="187BE232" w:rsidR="008455EA" w:rsidRPr="002D2801" w:rsidRDefault="008455EA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23.3 %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0C921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356</w:t>
            </w:r>
          </w:p>
          <w:p w14:paraId="4270E798" w14:textId="1CB4700B" w:rsidR="008455EA" w:rsidRPr="002D2801" w:rsidRDefault="008455EA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25.5 %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E701A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769</w:t>
            </w:r>
          </w:p>
          <w:p w14:paraId="007181DF" w14:textId="615DA372" w:rsidR="008455EA" w:rsidRPr="002D2801" w:rsidRDefault="008455EA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26.5 %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1BAF1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856</w:t>
            </w:r>
          </w:p>
          <w:p w14:paraId="1D8FFEB6" w14:textId="6417C38C" w:rsidR="008455EA" w:rsidRPr="002D2801" w:rsidRDefault="008455EA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28.2 %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F18F6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578</w:t>
            </w:r>
          </w:p>
          <w:p w14:paraId="382B5686" w14:textId="18D0CA55" w:rsidR="008455EA" w:rsidRPr="002D2801" w:rsidRDefault="008455EA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26.8 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4CC6B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877</w:t>
            </w:r>
          </w:p>
          <w:p w14:paraId="71A31FD1" w14:textId="715189BA" w:rsidR="008455EA" w:rsidRPr="002D2801" w:rsidRDefault="008455EA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27.2 %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7D85F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41781</w:t>
            </w:r>
          </w:p>
          <w:p w14:paraId="1A0881E0" w14:textId="739DEB23" w:rsidR="008455EA" w:rsidRPr="002D2801" w:rsidRDefault="008455EA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18.7 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D9625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49374</w:t>
            </w:r>
          </w:p>
          <w:p w14:paraId="536B260C" w14:textId="2C6752CA" w:rsidR="008455EA" w:rsidRPr="002D2801" w:rsidRDefault="008455EA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19.7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</w:tr>
      <w:tr w:rsidR="005815C7" w:rsidRPr="002D2801" w14:paraId="53889F55" w14:textId="77777777" w:rsidTr="009B3728">
        <w:trPr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D3CEB" w14:textId="77777777" w:rsidR="00494849" w:rsidRPr="002D2801" w:rsidRDefault="00494849" w:rsidP="0095799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116C038" w14:textId="77777777" w:rsidR="00494849" w:rsidRPr="002D2801" w:rsidRDefault="00494849" w:rsidP="007612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D8C456" w14:textId="6FC5A58A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F10695" w14:textId="2BCE3DFD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968AA7" w14:textId="731F4725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51DA59" w14:textId="7C71BB42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324C38" w14:textId="3804CA71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A2C98D" w14:textId="0CAB3660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1AEB75" w14:textId="655E34F9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C7BB0C" w14:textId="1E772451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5FA982" w14:textId="5C34DB83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F69428" w14:textId="2D08709A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9E714A" w14:textId="624CC217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6CE48D" w14:textId="0750B864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</w:tr>
      <w:tr w:rsidR="005815C7" w:rsidRPr="002D2801" w14:paraId="048D0B75" w14:textId="77777777" w:rsidTr="003F31C6">
        <w:trPr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573DE" w14:textId="77777777" w:rsidR="00494849" w:rsidRPr="002D2801" w:rsidRDefault="00494849" w:rsidP="0095799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4AEC61" w14:textId="77777777" w:rsidR="00494849" w:rsidRPr="002D2801" w:rsidRDefault="00494849" w:rsidP="007612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Quintile 5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0A64B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631</w:t>
            </w:r>
          </w:p>
          <w:p w14:paraId="4D5B322F" w14:textId="706D2A6B" w:rsidR="008455EA" w:rsidRPr="002D2801" w:rsidRDefault="008455EA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50.4 %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9DB32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674</w:t>
            </w:r>
          </w:p>
          <w:p w14:paraId="3EA112F6" w14:textId="3ED5F908" w:rsidR="008455EA" w:rsidRPr="002D2801" w:rsidRDefault="008455EA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45.8 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A06D6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596</w:t>
            </w:r>
          </w:p>
          <w:p w14:paraId="446131B2" w14:textId="078A0869" w:rsidR="008455EA" w:rsidRPr="002D2801" w:rsidRDefault="008455EA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42.7 %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5B0BD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482</w:t>
            </w:r>
          </w:p>
          <w:p w14:paraId="5FBC5AB2" w14:textId="3BFCA1CF" w:rsidR="008455EA" w:rsidRPr="002D2801" w:rsidRDefault="008455EA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41.5 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6B0CA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22</w:t>
            </w:r>
          </w:p>
          <w:p w14:paraId="57F0411E" w14:textId="237ED483" w:rsidR="008455EA" w:rsidRPr="002D2801" w:rsidRDefault="008455EA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16.5 %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0399F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021</w:t>
            </w:r>
          </w:p>
          <w:p w14:paraId="36FF0FAA" w14:textId="069F16FB" w:rsidR="008455EA" w:rsidRPr="002D2801" w:rsidRDefault="008455EA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19.2 %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630AD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891</w:t>
            </w:r>
          </w:p>
          <w:p w14:paraId="7208B895" w14:textId="3CF4FA34" w:rsidR="008455EA" w:rsidRPr="002D2801" w:rsidRDefault="008455EA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 xml:space="preserve">(30.7 %)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80449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570</w:t>
            </w:r>
          </w:p>
          <w:p w14:paraId="539E2570" w14:textId="0E1A6BF7" w:rsidR="008455EA" w:rsidRPr="002D2801" w:rsidRDefault="008455EA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18.8 %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13DE8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571</w:t>
            </w:r>
          </w:p>
          <w:p w14:paraId="750F1685" w14:textId="2DF42E9B" w:rsidR="008455EA" w:rsidRPr="002D2801" w:rsidRDefault="008455EA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26.5 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BE570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316</w:t>
            </w:r>
          </w:p>
          <w:p w14:paraId="5EDFEE8A" w14:textId="1C65E5E1" w:rsidR="008455EA" w:rsidRPr="002D2801" w:rsidRDefault="008455EA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40.9 %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5FEEA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39152</w:t>
            </w:r>
          </w:p>
          <w:p w14:paraId="4FCF18A5" w14:textId="41EE85F3" w:rsidR="008455EA" w:rsidRPr="002D2801" w:rsidRDefault="008455EA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17.5 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A4173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48026</w:t>
            </w:r>
          </w:p>
          <w:p w14:paraId="56F15D16" w14:textId="2605DF14" w:rsidR="008455EA" w:rsidRPr="002D2801" w:rsidRDefault="008455EA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19.2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</w:tr>
      <w:tr w:rsidR="005815C7" w:rsidRPr="002D2801" w14:paraId="63E823B5" w14:textId="77777777" w:rsidTr="009B3728">
        <w:trPr>
          <w:trHeight w:val="33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FD41A6" w14:textId="77777777" w:rsidR="00494849" w:rsidRPr="002D2801" w:rsidRDefault="00494849" w:rsidP="0095799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CC5558" w14:textId="77777777" w:rsidR="00494849" w:rsidRPr="002D2801" w:rsidRDefault="00494849" w:rsidP="007612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F2FB38" w14:textId="05179BB4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C5C8D" w14:textId="67A99F8C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975276" w14:textId="4F5B97F9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43260D" w14:textId="68CB3F5B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178881" w14:textId="6B4E4AF6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DC9726" w14:textId="21A13859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F8849" w14:textId="3E96BECE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3C3F8D" w14:textId="16F7E45C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5EAE55" w14:textId="4BA5F5CE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52CFDD" w14:textId="0E778F6E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FD3B15" w14:textId="4AC45368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D080C1" w14:textId="2A436C92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</w:tr>
      <w:tr w:rsidR="005815C7" w:rsidRPr="002D2801" w14:paraId="10060763" w14:textId="77777777" w:rsidTr="009B3728">
        <w:trPr>
          <w:trHeight w:val="304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A1F45" w14:textId="77777777" w:rsidR="00494849" w:rsidRPr="002D2801" w:rsidRDefault="00494849" w:rsidP="0095799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Number of QOF conditions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00E77CE" w14:textId="77777777" w:rsidR="00494849" w:rsidRPr="002D2801" w:rsidRDefault="00494849" w:rsidP="007612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 QOF condition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FFA76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846</w:t>
            </w:r>
          </w:p>
          <w:p w14:paraId="3616D63B" w14:textId="2CEEF088" w:rsidR="009968AC" w:rsidRPr="002D2801" w:rsidRDefault="009968AC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67.5 %)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E7DAD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2702</w:t>
            </w:r>
          </w:p>
          <w:p w14:paraId="25255859" w14:textId="16AF1651" w:rsidR="009968AC" w:rsidRPr="002D2801" w:rsidRDefault="009968AC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74 %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A6017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2207</w:t>
            </w:r>
          </w:p>
          <w:p w14:paraId="24BB09AD" w14:textId="2B1A361B" w:rsidR="009968AC" w:rsidRPr="002D2801" w:rsidRDefault="009968AC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59.1 %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60F42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859</w:t>
            </w:r>
          </w:p>
          <w:p w14:paraId="366F064B" w14:textId="74528019" w:rsidR="009968AC" w:rsidRPr="002D2801" w:rsidRDefault="009968AC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73.9 %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56AA0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562</w:t>
            </w:r>
          </w:p>
          <w:p w14:paraId="5C5139EB" w14:textId="5A09E71E" w:rsidR="009968AC" w:rsidRPr="002D2801" w:rsidRDefault="009968AC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75.8 %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59FE7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3283</w:t>
            </w:r>
          </w:p>
          <w:p w14:paraId="3327E1EF" w14:textId="4600A4B4" w:rsidR="009968AC" w:rsidRPr="002D2801" w:rsidRDefault="009968AC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61.8 %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D09B4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2175</w:t>
            </w:r>
          </w:p>
          <w:p w14:paraId="1C136771" w14:textId="45D9442A" w:rsidR="009968AC" w:rsidRPr="002D2801" w:rsidRDefault="009968AC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75 %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417A9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2088</w:t>
            </w:r>
          </w:p>
          <w:p w14:paraId="2F7416D2" w14:textId="3C2E9CA3" w:rsidR="009968AC" w:rsidRPr="002D2801" w:rsidRDefault="009968AC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68.8 %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ECE13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612</w:t>
            </w:r>
          </w:p>
          <w:p w14:paraId="139C35AE" w14:textId="3F2F2805" w:rsidR="009968AC" w:rsidRPr="002D2801" w:rsidRDefault="009968AC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74.8 %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FEA21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2102</w:t>
            </w:r>
          </w:p>
          <w:p w14:paraId="6AC4214F" w14:textId="0DDCA2E6" w:rsidR="009968AC" w:rsidRPr="002D2801" w:rsidRDefault="009968AC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65.3 %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3D99C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42985</w:t>
            </w:r>
          </w:p>
          <w:p w14:paraId="013ED062" w14:textId="1B396D36" w:rsidR="009968AC" w:rsidRPr="002D2801" w:rsidRDefault="009968AC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64 %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C1701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161421</w:t>
            </w:r>
          </w:p>
          <w:p w14:paraId="61CCFCAB" w14:textId="733F782C" w:rsidR="009968AC" w:rsidRPr="002D2801" w:rsidRDefault="009968AC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64.4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</w:tr>
      <w:tr w:rsidR="005815C7" w:rsidRPr="002D2801" w14:paraId="6F36CB1C" w14:textId="77777777" w:rsidTr="009B3728">
        <w:trPr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6290C" w14:textId="21B544E0" w:rsidR="00494849" w:rsidRPr="002D2801" w:rsidRDefault="00494849" w:rsidP="0095799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4E718128" w14:textId="77777777" w:rsidR="00494849" w:rsidRPr="002D2801" w:rsidRDefault="00494849" w:rsidP="007612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4C687" w14:textId="1D5A0226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F11191" w14:textId="2D6AF368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3BD07F" w14:textId="300A5572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BA9CC3" w14:textId="3CA5B2D9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1CABCB" w14:textId="4233D21B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F78B7A" w14:textId="039CC33E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AE7D32" w14:textId="3A0B5D73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05B1A5" w14:textId="5F3C7A40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7CCF8C" w14:textId="5D29DD14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330813" w14:textId="41925A2E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C98F0D" w14:textId="7FE4369E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81D0DE" w14:textId="37C6C31A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</w:tr>
      <w:tr w:rsidR="005815C7" w:rsidRPr="002D2801" w14:paraId="6CA4F17D" w14:textId="77777777" w:rsidTr="009B3728">
        <w:trPr>
          <w:trHeight w:val="334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1AD1AE" w14:textId="77777777" w:rsidR="00494849" w:rsidRPr="002D2801" w:rsidRDefault="00494849" w:rsidP="0095799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3EAD841" w14:textId="77777777" w:rsidR="00494849" w:rsidRPr="002D2801" w:rsidRDefault="00494849" w:rsidP="007612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2+ QOF conditions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0BE5B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407</w:t>
            </w:r>
          </w:p>
          <w:p w14:paraId="5376F97F" w14:textId="7E62918D" w:rsidR="009968AC" w:rsidRPr="002D2801" w:rsidRDefault="009968AC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="0004404D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32.5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62686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950</w:t>
            </w:r>
          </w:p>
          <w:p w14:paraId="164E6CB5" w14:textId="0EF7879F" w:rsidR="009968AC" w:rsidRPr="002D2801" w:rsidRDefault="009968AC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="0004404D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26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3AAFE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530</w:t>
            </w:r>
          </w:p>
          <w:p w14:paraId="59AD20FD" w14:textId="53FB1743" w:rsidR="009968AC" w:rsidRPr="002D2801" w:rsidRDefault="009968AC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="0004404D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40.9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EBF09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303</w:t>
            </w:r>
          </w:p>
          <w:p w14:paraId="61D75D74" w14:textId="29F38CB4" w:rsidR="009968AC" w:rsidRPr="002D2801" w:rsidRDefault="009968AC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="0004404D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26.1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C37C4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79</w:t>
            </w:r>
          </w:p>
          <w:p w14:paraId="1E29194A" w14:textId="6825D43C" w:rsidR="009968AC" w:rsidRPr="002D2801" w:rsidRDefault="009968AC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="0004404D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24.2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3924A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2026</w:t>
            </w:r>
          </w:p>
          <w:p w14:paraId="29BBDFCF" w14:textId="6A4A3137" w:rsidR="009968AC" w:rsidRPr="002D2801" w:rsidRDefault="009968AC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="0004404D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38.2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30C4A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725</w:t>
            </w:r>
          </w:p>
          <w:p w14:paraId="2785DD52" w14:textId="6E374BE4" w:rsidR="009968AC" w:rsidRPr="002D2801" w:rsidRDefault="009968AC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="0004404D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25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0C5D5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947</w:t>
            </w:r>
          </w:p>
          <w:p w14:paraId="55885374" w14:textId="2E01E9A0" w:rsidR="009968AC" w:rsidRPr="002D2801" w:rsidRDefault="009968AC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="0004404D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31.2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F53C0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542</w:t>
            </w:r>
          </w:p>
          <w:p w14:paraId="69F6599D" w14:textId="0CAB121D" w:rsidR="009968AC" w:rsidRPr="002D2801" w:rsidRDefault="009968AC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="0004404D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25.2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AA092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119</w:t>
            </w:r>
          </w:p>
          <w:p w14:paraId="2AD8B906" w14:textId="57D082C8" w:rsidR="009968AC" w:rsidRPr="002D2801" w:rsidRDefault="009968AC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="0004404D"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34.7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8BB94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80312</w:t>
            </w:r>
          </w:p>
          <w:p w14:paraId="573EDE9D" w14:textId="4FD20721" w:rsidR="0004404D" w:rsidRPr="002D2801" w:rsidRDefault="0004404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36 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AE507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89040</w:t>
            </w:r>
          </w:p>
          <w:p w14:paraId="21EF1929" w14:textId="79A0A242" w:rsidR="0004404D" w:rsidRPr="002D2801" w:rsidRDefault="0004404D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35.6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</w:tr>
      <w:tr w:rsidR="005815C7" w:rsidRPr="002D2801" w14:paraId="437E00B7" w14:textId="77777777" w:rsidTr="009B3728">
        <w:trPr>
          <w:trHeight w:val="33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D14013" w14:textId="77777777" w:rsidR="00494849" w:rsidRPr="002D2801" w:rsidRDefault="00494849" w:rsidP="0095799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93CF87" w14:textId="77777777" w:rsidR="00494849" w:rsidRPr="002D2801" w:rsidRDefault="00494849" w:rsidP="007612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8D317B" w14:textId="3FC7AD47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B00171" w14:textId="2150D385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342A04" w14:textId="74832546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3C8663" w14:textId="02A3ED29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FC60DF" w14:textId="3FC2ABE8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1D5435" w14:textId="3F19AA7A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343F36" w14:textId="13AB0961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69B8CE" w14:textId="0B55A1CE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E3ADE6" w14:textId="7C6B5EE3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931C14" w14:textId="2ED861E4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A92F11" w14:textId="0A8E55D2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F6622" w14:textId="24F3EBE8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</w:tr>
      <w:tr w:rsidR="009B3728" w:rsidRPr="002D2801" w14:paraId="12FCB9AA" w14:textId="77777777" w:rsidTr="009B3728">
        <w:trPr>
          <w:trHeight w:val="304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C115C" w14:textId="257525FD" w:rsidR="00494849" w:rsidRPr="002D2801" w:rsidRDefault="00494849" w:rsidP="0095799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 xml:space="preserve">PCA record for 'Informed </w:t>
            </w:r>
            <w:r w:rsidR="00237A6E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D</w:t>
            </w: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issent'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42D295" w14:textId="77777777" w:rsidR="00494849" w:rsidRPr="002D2801" w:rsidRDefault="00494849" w:rsidP="007612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Present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2C1A1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172</w:t>
            </w:r>
          </w:p>
          <w:p w14:paraId="14958801" w14:textId="69CDD8BA" w:rsidR="0004404D" w:rsidRPr="002D2801" w:rsidRDefault="0004404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93.5 %)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E73EB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3425</w:t>
            </w:r>
          </w:p>
          <w:p w14:paraId="478F5B2A" w14:textId="59B1B04A" w:rsidR="0004404D" w:rsidRPr="002D2801" w:rsidRDefault="0004404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93.8 %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4B0C2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3508</w:t>
            </w:r>
          </w:p>
          <w:p w14:paraId="61A93B10" w14:textId="4D82B51F" w:rsidR="0004404D" w:rsidRPr="002D2801" w:rsidRDefault="0004404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93.9 %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CC9D8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077</w:t>
            </w:r>
          </w:p>
          <w:p w14:paraId="344BC8BA" w14:textId="720F2DFF" w:rsidR="0004404D" w:rsidRPr="002D2801" w:rsidRDefault="0004404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92.7 %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FF3BC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693</w:t>
            </w:r>
          </w:p>
          <w:p w14:paraId="5A606155" w14:textId="215C4268" w:rsidR="0004404D" w:rsidRPr="002D2801" w:rsidRDefault="0004404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93.5 %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BC374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4965</w:t>
            </w:r>
          </w:p>
          <w:p w14:paraId="3E82EAF2" w14:textId="3FCE3BC9" w:rsidR="0004404D" w:rsidRPr="002D2801" w:rsidRDefault="0004404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93.5 %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A5342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2696</w:t>
            </w:r>
          </w:p>
          <w:p w14:paraId="3F7C236D" w14:textId="67B1EA23" w:rsidR="0004404D" w:rsidRPr="002D2801" w:rsidRDefault="0004404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93 %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9FE7C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2844</w:t>
            </w:r>
          </w:p>
          <w:p w14:paraId="1867DA73" w14:textId="673C3CD0" w:rsidR="0004404D" w:rsidRPr="002D2801" w:rsidRDefault="0004404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93.7 %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F43A5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2037</w:t>
            </w:r>
          </w:p>
          <w:p w14:paraId="63343D0D" w14:textId="462BDEC8" w:rsidR="0004404D" w:rsidRPr="002D2801" w:rsidRDefault="0004404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94.6 %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35E84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2933</w:t>
            </w:r>
          </w:p>
          <w:p w14:paraId="6616FC4E" w14:textId="7559A02C" w:rsidR="0004404D" w:rsidRPr="002D2801" w:rsidRDefault="0004404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91.1 %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C4A43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205458</w:t>
            </w:r>
          </w:p>
          <w:p w14:paraId="1ADA1B59" w14:textId="47CAEB8C" w:rsidR="0004404D" w:rsidRPr="002D2801" w:rsidRDefault="0004404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92 %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0FFF0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230808</w:t>
            </w:r>
          </w:p>
          <w:p w14:paraId="3C57E519" w14:textId="3271F9CA" w:rsidR="0004404D" w:rsidRPr="002D2801" w:rsidRDefault="0004404D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92.2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</w:tr>
      <w:tr w:rsidR="005815C7" w:rsidRPr="002D2801" w14:paraId="2CEC6BD0" w14:textId="77777777" w:rsidTr="003F31C6">
        <w:trPr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B7079" w14:textId="42200763" w:rsidR="00494849" w:rsidRPr="002D2801" w:rsidRDefault="00494849" w:rsidP="0095799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C690E6" w14:textId="77777777" w:rsidR="00494849" w:rsidRPr="002D2801" w:rsidRDefault="00494849" w:rsidP="007612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19135" w14:textId="20D6683F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C8D4D" w14:textId="56C391ED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57DCA" w14:textId="50949794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79EC7" w14:textId="25B93F21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2FD75" w14:textId="6A86E94B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217B8" w14:textId="76A66D9E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4B9BF" w14:textId="09CAB02A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6AE4C" w14:textId="6512AFAB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9989C" w14:textId="6AD75E97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09462" w14:textId="004B3A5E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922CF" w14:textId="1AB00DAA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92350" w14:textId="246A0565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</w:tr>
      <w:tr w:rsidR="005815C7" w:rsidRPr="002D2801" w14:paraId="6BD7B2B0" w14:textId="77777777" w:rsidTr="009B3728">
        <w:trPr>
          <w:trHeight w:val="304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F0C370" w14:textId="77777777" w:rsidR="00494849" w:rsidRPr="002D2801" w:rsidRDefault="00494849" w:rsidP="0095799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2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23864DFF" w14:textId="77777777" w:rsidR="00494849" w:rsidRPr="002D2801" w:rsidRDefault="00494849" w:rsidP="007612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Absent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349C3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81</w:t>
            </w:r>
          </w:p>
          <w:p w14:paraId="726AECDA" w14:textId="304709A4" w:rsidR="0004404D" w:rsidRPr="002D2801" w:rsidRDefault="0004404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6.5 %)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0B0A27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227</w:t>
            </w:r>
          </w:p>
          <w:p w14:paraId="0B0D5066" w14:textId="52F7BDA6" w:rsidR="0004404D" w:rsidRPr="002D2801" w:rsidRDefault="0004404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6.2 %)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8191E7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229</w:t>
            </w:r>
          </w:p>
          <w:p w14:paraId="18D20D6F" w14:textId="5624EAAB" w:rsidR="0004404D" w:rsidRPr="002D2801" w:rsidRDefault="0004404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6.1 %)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6A1098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85</w:t>
            </w:r>
          </w:p>
          <w:p w14:paraId="4D5A0D87" w14:textId="6456238F" w:rsidR="0004404D" w:rsidRPr="002D2801" w:rsidRDefault="0004404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7.3 %)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44AEDC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48</w:t>
            </w:r>
          </w:p>
          <w:p w14:paraId="12C5C259" w14:textId="077574FF" w:rsidR="0004404D" w:rsidRPr="002D2801" w:rsidRDefault="0004404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6.5 %)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03882F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344</w:t>
            </w:r>
          </w:p>
          <w:p w14:paraId="47BD7CB0" w14:textId="451902F7" w:rsidR="0004404D" w:rsidRPr="002D2801" w:rsidRDefault="0004404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6.5 %)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9D3292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204</w:t>
            </w:r>
          </w:p>
          <w:p w14:paraId="4B655A28" w14:textId="7F19E73F" w:rsidR="0004404D" w:rsidRPr="002D2801" w:rsidRDefault="0004404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7 %)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BD8116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91</w:t>
            </w:r>
          </w:p>
          <w:p w14:paraId="0A4091CB" w14:textId="6192BB8A" w:rsidR="0004404D" w:rsidRPr="002D2801" w:rsidRDefault="0004404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6.3 %)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B30017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17</w:t>
            </w:r>
          </w:p>
          <w:p w14:paraId="6A25C361" w14:textId="448B8206" w:rsidR="0004404D" w:rsidRPr="002D2801" w:rsidRDefault="0004404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5.4 %)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B079EB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288</w:t>
            </w:r>
          </w:p>
          <w:p w14:paraId="45C547A4" w14:textId="2787DF18" w:rsidR="0004404D" w:rsidRPr="002D2801" w:rsidRDefault="0004404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8.9 %)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6F7535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7839</w:t>
            </w:r>
          </w:p>
          <w:p w14:paraId="3C5A2B88" w14:textId="7F9A0467" w:rsidR="0004404D" w:rsidRPr="002D2801" w:rsidRDefault="0004404D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8 %)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3C806A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19653</w:t>
            </w:r>
          </w:p>
          <w:p w14:paraId="6A44C8C9" w14:textId="4E14F040" w:rsidR="0004404D" w:rsidRPr="002D2801" w:rsidRDefault="0004404D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7.8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</w:tr>
      <w:tr w:rsidR="005815C7" w:rsidRPr="002D2801" w14:paraId="1BF69F7B" w14:textId="77777777" w:rsidTr="009B3728">
        <w:trPr>
          <w:trHeight w:val="33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EF0AD0" w14:textId="77777777" w:rsidR="00494849" w:rsidRPr="002D2801" w:rsidRDefault="00494849" w:rsidP="0095799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7EB797" w14:textId="77777777" w:rsidR="00494849" w:rsidRPr="002D2801" w:rsidRDefault="00494849" w:rsidP="007612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55D027" w14:textId="77E02532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1F6021" w14:textId="6024EE33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7A46A" w14:textId="3002B365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2B227E" w14:textId="30A7D466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D70727" w14:textId="45BEC4EE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3A32AA" w14:textId="0EAB0314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B6993F" w14:textId="0982500E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21D887" w14:textId="5CE52967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CC0A8" w14:textId="51B7C27F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F7D290" w14:textId="163E49C5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559696" w14:textId="232CA464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7EBBC7" w14:textId="403CD509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</w:tr>
      <w:tr w:rsidR="005815C7" w:rsidRPr="002D2801" w14:paraId="11028144" w14:textId="77777777" w:rsidTr="009B3728">
        <w:trPr>
          <w:trHeight w:val="304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337C7" w14:textId="77777777" w:rsidR="00494849" w:rsidRPr="002D2801" w:rsidRDefault="00494849" w:rsidP="0095799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PCA record for 'Patient Unsuitable'</w:t>
            </w:r>
          </w:p>
          <w:p w14:paraId="52C46EDB" w14:textId="61C83BC7" w:rsidR="00494849" w:rsidRPr="002D2801" w:rsidRDefault="00494849" w:rsidP="0095799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029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DDB40E" w14:textId="77777777" w:rsidR="00494849" w:rsidRPr="002D2801" w:rsidRDefault="00494849" w:rsidP="007612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Present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B3AF6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210</w:t>
            </w:r>
          </w:p>
          <w:p w14:paraId="58515786" w14:textId="31C8F20F" w:rsidR="001F4D43" w:rsidRPr="002D2801" w:rsidRDefault="001F4D43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96.6 %)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BA184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3544</w:t>
            </w:r>
          </w:p>
          <w:p w14:paraId="439792BC" w14:textId="571A9781" w:rsidR="001F4D43" w:rsidRPr="002D2801" w:rsidRDefault="001F4D43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97 %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C2161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3573</w:t>
            </w:r>
          </w:p>
          <w:p w14:paraId="28E51515" w14:textId="48E45E48" w:rsidR="001F4D43" w:rsidRPr="002D2801" w:rsidRDefault="001F4D43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95.6 %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B1A7C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121</w:t>
            </w:r>
          </w:p>
          <w:p w14:paraId="776697D9" w14:textId="7CCD96D1" w:rsidR="001F4D43" w:rsidRPr="002D2801" w:rsidRDefault="001F4D43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96.5 %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251F6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726</w:t>
            </w:r>
          </w:p>
          <w:p w14:paraId="35DC5C24" w14:textId="6B3CF6A1" w:rsidR="001F4D43" w:rsidRPr="002D2801" w:rsidRDefault="001F4D43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98 %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4B1A7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5156</w:t>
            </w:r>
          </w:p>
          <w:p w14:paraId="61C791BD" w14:textId="5C94CC1A" w:rsidR="001F4D43" w:rsidRPr="002D2801" w:rsidRDefault="001F4D43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97.1 %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5A3E5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2820</w:t>
            </w:r>
          </w:p>
          <w:p w14:paraId="402EF67F" w14:textId="63D8D5CA" w:rsidR="001F4D43" w:rsidRPr="002D2801" w:rsidRDefault="001F4D43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97.2 %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6EABC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2942</w:t>
            </w:r>
          </w:p>
          <w:p w14:paraId="64B3431F" w14:textId="338CE2C8" w:rsidR="001F4D43" w:rsidRPr="002D2801" w:rsidRDefault="001F4D43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96.9 %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AFE1D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2079</w:t>
            </w:r>
          </w:p>
          <w:p w14:paraId="4C22E60F" w14:textId="626E6A12" w:rsidR="001F4D43" w:rsidRPr="002D2801" w:rsidRDefault="001F4D43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96.5 %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07504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3110</w:t>
            </w:r>
          </w:p>
          <w:p w14:paraId="71E0B991" w14:textId="76A88EB0" w:rsidR="001F4D43" w:rsidRPr="002D2801" w:rsidRDefault="001F4D43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96.6 %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055AF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215023</w:t>
            </w:r>
          </w:p>
          <w:p w14:paraId="553BF400" w14:textId="0DDAEB0A" w:rsidR="001F4D43" w:rsidRPr="002D2801" w:rsidRDefault="001F4D43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96.3 %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E6F2B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241304</w:t>
            </w:r>
          </w:p>
          <w:p w14:paraId="780C7572" w14:textId="6B930C0F" w:rsidR="001F4D43" w:rsidRPr="002D2801" w:rsidRDefault="001F4D43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96.3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</w:tr>
      <w:tr w:rsidR="005815C7" w:rsidRPr="002D2801" w14:paraId="7C50E1AE" w14:textId="77777777" w:rsidTr="003F31C6">
        <w:trPr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5C214" w14:textId="77777777" w:rsidR="00494849" w:rsidRPr="002D2801" w:rsidRDefault="00494849" w:rsidP="0095799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9351D5" w14:textId="77777777" w:rsidR="00494849" w:rsidRPr="002D2801" w:rsidRDefault="00494849" w:rsidP="007612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726AD" w14:textId="5AE729E9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3B3EF" w14:textId="070811D9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A9FAD" w14:textId="4B959C91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CB778" w14:textId="1ABC23E6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747BF" w14:textId="10E1E109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812FF" w14:textId="61EE8139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DABB6" w14:textId="261DDAB0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12E3F" w14:textId="51F11727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80B84" w14:textId="2436B51F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E9E9E" w14:textId="2229C47A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8012A" w14:textId="37CF3780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1AC6E" w14:textId="6E39E861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</w:tr>
      <w:tr w:rsidR="005815C7" w:rsidRPr="002D2801" w14:paraId="55AEAFEE" w14:textId="77777777" w:rsidTr="003F31C6">
        <w:trPr>
          <w:trHeight w:val="3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EDBCD" w14:textId="77777777" w:rsidR="00494849" w:rsidRPr="002D2801" w:rsidRDefault="00494849" w:rsidP="0095799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733098" w14:textId="77777777" w:rsidR="00494849" w:rsidRPr="002D2801" w:rsidRDefault="00494849" w:rsidP="0076121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Absent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DB541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43</w:t>
            </w:r>
          </w:p>
          <w:p w14:paraId="191C315B" w14:textId="28784C3A" w:rsidR="001F4D43" w:rsidRPr="002D2801" w:rsidRDefault="001F4D43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3.4 %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D6357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08</w:t>
            </w:r>
          </w:p>
          <w:p w14:paraId="699E2687" w14:textId="4DE43AA9" w:rsidR="001F4D43" w:rsidRPr="002D2801" w:rsidRDefault="001F4D43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3 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B5F94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64</w:t>
            </w:r>
          </w:p>
          <w:p w14:paraId="73390B44" w14:textId="2CB4755E" w:rsidR="001F4D43" w:rsidRPr="002D2801" w:rsidRDefault="001F4D43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4.4 %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ADC74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41</w:t>
            </w:r>
          </w:p>
          <w:p w14:paraId="6E722410" w14:textId="100003D4" w:rsidR="001F4D43" w:rsidRPr="002D2801" w:rsidRDefault="001F4D43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3.5 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93EB5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5</w:t>
            </w:r>
          </w:p>
          <w:p w14:paraId="2BDE7D77" w14:textId="22D0C765" w:rsidR="001F4D43" w:rsidRPr="002D2801" w:rsidRDefault="001F4D43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2 %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2F47E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53</w:t>
            </w:r>
          </w:p>
          <w:p w14:paraId="117FF741" w14:textId="395D2652" w:rsidR="001F4D43" w:rsidRPr="002D2801" w:rsidRDefault="001F4D43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2.9 %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B0179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80</w:t>
            </w:r>
          </w:p>
          <w:p w14:paraId="753D34DA" w14:textId="6ACD1F6F" w:rsidR="001F4D43" w:rsidRPr="002D2801" w:rsidRDefault="001F4D43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2.8 %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21B34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93</w:t>
            </w:r>
          </w:p>
          <w:p w14:paraId="482190E5" w14:textId="4F5951D5" w:rsidR="001F4D43" w:rsidRPr="002D2801" w:rsidRDefault="001F4D43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3.1 %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93F43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75</w:t>
            </w:r>
          </w:p>
          <w:p w14:paraId="4AC08B37" w14:textId="53980550" w:rsidR="001F4D43" w:rsidRPr="002D2801" w:rsidRDefault="001F4D43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3.5 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58578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111</w:t>
            </w:r>
          </w:p>
          <w:p w14:paraId="57A997A5" w14:textId="27AA9D74" w:rsidR="001F4D43" w:rsidRPr="002D2801" w:rsidRDefault="001F4D43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3.4 %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73D8A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8274</w:t>
            </w:r>
          </w:p>
          <w:p w14:paraId="202B668A" w14:textId="34C22C7E" w:rsidR="001F4D43" w:rsidRPr="002D2801" w:rsidRDefault="001F4D43" w:rsidP="0049484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3.7 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2BBC2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9157</w:t>
            </w:r>
          </w:p>
          <w:p w14:paraId="3C098E8E" w14:textId="04AEEE89" w:rsidR="001F4D43" w:rsidRPr="002D2801" w:rsidRDefault="001F4D43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3.7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</w:tr>
      <w:tr w:rsidR="005815C7" w:rsidRPr="002D2801" w14:paraId="229274F5" w14:textId="77777777" w:rsidTr="003F31C6">
        <w:trPr>
          <w:trHeight w:val="33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A02F34" w14:textId="77777777" w:rsidR="00494849" w:rsidRPr="002D2801" w:rsidRDefault="00494849" w:rsidP="0095799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FAD65" w14:textId="77777777" w:rsidR="00494849" w:rsidRPr="002D2801" w:rsidRDefault="00494849" w:rsidP="005815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BA475" w14:textId="26D39E0A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10C8CA" w14:textId="64878E2C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F3B9C6" w14:textId="7D046D2F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2A9798" w14:textId="53367FF0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0655F5" w14:textId="3D570F77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1C6EE3" w14:textId="5652DCEB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D6B235" w14:textId="557381B0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7FA0DA" w14:textId="130A06FC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4A9FF0" w14:textId="6558BE8B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E6A4BC" w14:textId="598C3E36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4AA561" w14:textId="61D7F350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B72EFD" w14:textId="27072707" w:rsidR="00494849" w:rsidRPr="002D2801" w:rsidRDefault="00494849" w:rsidP="0049484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</w:tr>
      <w:tr w:rsidR="005815C7" w:rsidRPr="002D2801" w14:paraId="071CC13C" w14:textId="77777777" w:rsidTr="003F31C6">
        <w:trPr>
          <w:trHeight w:val="334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01CD5" w14:textId="77777777" w:rsidR="00494849" w:rsidRPr="002D2801" w:rsidRDefault="00494849" w:rsidP="0095799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 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4EF1D1" w14:textId="77777777" w:rsidR="00494849" w:rsidRPr="002D2801" w:rsidRDefault="00494849" w:rsidP="003F31C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C0FFD0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1253</w:t>
            </w:r>
          </w:p>
          <w:p w14:paraId="0A9FC1FC" w14:textId="0FED6155" w:rsidR="001F4D43" w:rsidRPr="002D2801" w:rsidRDefault="001F4D43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="003F31C6"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100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31CF94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3652</w:t>
            </w:r>
          </w:p>
          <w:p w14:paraId="2DE198F8" w14:textId="199141AA" w:rsidR="001F4D43" w:rsidRPr="002D2801" w:rsidRDefault="001F4D43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="003F31C6"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100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B514A6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3737</w:t>
            </w:r>
          </w:p>
          <w:p w14:paraId="42B63351" w14:textId="7762B53B" w:rsidR="001F4D43" w:rsidRPr="002D2801" w:rsidRDefault="001F4D43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="003F31C6"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100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89073A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1162</w:t>
            </w:r>
          </w:p>
          <w:p w14:paraId="62DB805E" w14:textId="2CAF2518" w:rsidR="001F4D43" w:rsidRPr="002D2801" w:rsidRDefault="001F4D43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="003F31C6"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100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A5008C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741</w:t>
            </w:r>
          </w:p>
          <w:p w14:paraId="19D87D1A" w14:textId="56B41F5A" w:rsidR="001F4D43" w:rsidRPr="002D2801" w:rsidRDefault="001F4D43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="003F31C6"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100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925EB3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5309</w:t>
            </w:r>
          </w:p>
          <w:p w14:paraId="214417F4" w14:textId="2C293555" w:rsidR="001F4D43" w:rsidRPr="002D2801" w:rsidRDefault="001F4D43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="003F31C6"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100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53211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2900</w:t>
            </w:r>
          </w:p>
          <w:p w14:paraId="4C57A662" w14:textId="7B7F9177" w:rsidR="001F4D43" w:rsidRPr="002D2801" w:rsidRDefault="001F4D43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="003F31C6"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100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2F21FC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3035</w:t>
            </w:r>
          </w:p>
          <w:p w14:paraId="5996E706" w14:textId="691B021B" w:rsidR="001F4D43" w:rsidRPr="002D2801" w:rsidRDefault="001F4D43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="003F31C6"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100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F18464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2154</w:t>
            </w:r>
          </w:p>
          <w:p w14:paraId="0D29C0D4" w14:textId="307315C3" w:rsidR="001F4D43" w:rsidRPr="002D2801" w:rsidRDefault="001F4D43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="003F31C6"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100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A28E94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3221</w:t>
            </w:r>
          </w:p>
          <w:p w14:paraId="15D72ADB" w14:textId="4E9D130B" w:rsidR="001F4D43" w:rsidRPr="002D2801" w:rsidRDefault="001F4D43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="003F31C6"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100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81446F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223297</w:t>
            </w:r>
          </w:p>
          <w:p w14:paraId="7A93E2FB" w14:textId="5E11C921" w:rsidR="001F4D43" w:rsidRPr="002D2801" w:rsidRDefault="001F4D43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="003F31C6"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100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0448F0" w14:textId="77777777" w:rsidR="00494849" w:rsidRPr="002D2801" w:rsidRDefault="00494849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250461</w:t>
            </w:r>
          </w:p>
          <w:p w14:paraId="1677A5B5" w14:textId="682973E0" w:rsidR="001F4D43" w:rsidRPr="002D2801" w:rsidRDefault="001F4D43" w:rsidP="0049484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(</w:t>
            </w:r>
            <w:r w:rsidR="003F31C6" w:rsidRPr="002D2801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100 %</w:t>
            </w:r>
            <w:r w:rsidRPr="002D2801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</w:tr>
    </w:tbl>
    <w:p w14:paraId="695B62A6" w14:textId="77777777" w:rsidR="00B53722" w:rsidRPr="002D2801" w:rsidRDefault="00B53722" w:rsidP="00C76292">
      <w:pPr>
        <w:rPr>
          <w:rFonts w:ascii="Arial Narrow" w:hAnsi="Arial Narrow" w:cstheme="minorHAnsi"/>
        </w:rPr>
      </w:pPr>
    </w:p>
    <w:p w14:paraId="50BD4F9B" w14:textId="77777777" w:rsidR="00B53722" w:rsidRPr="002D2801" w:rsidRDefault="00B53722" w:rsidP="00C76292">
      <w:pPr>
        <w:rPr>
          <w:rFonts w:ascii="Arial Narrow" w:hAnsi="Arial Narrow" w:cstheme="minorHAnsi"/>
        </w:rPr>
      </w:pPr>
    </w:p>
    <w:p w14:paraId="33F0DBDE" w14:textId="77777777" w:rsidR="00F86D37" w:rsidRPr="002D2801" w:rsidRDefault="00F86D37" w:rsidP="00C76292">
      <w:pPr>
        <w:rPr>
          <w:rFonts w:ascii="Arial Narrow" w:hAnsi="Arial Narrow" w:cstheme="minorHAnsi"/>
          <w:b/>
          <w:bCs/>
        </w:rPr>
        <w:sectPr w:rsidR="00F86D37" w:rsidRPr="002D2801" w:rsidSect="009968AC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W w:w="10451" w:type="dxa"/>
        <w:tblLook w:val="04A0" w:firstRow="1" w:lastRow="0" w:firstColumn="1" w:lastColumn="0" w:noHBand="0" w:noVBand="1"/>
      </w:tblPr>
      <w:tblGrid>
        <w:gridCol w:w="1269"/>
        <w:gridCol w:w="660"/>
        <w:gridCol w:w="1429"/>
        <w:gridCol w:w="837"/>
        <w:gridCol w:w="1320"/>
        <w:gridCol w:w="1429"/>
        <w:gridCol w:w="837"/>
        <w:gridCol w:w="577"/>
        <w:gridCol w:w="1320"/>
        <w:gridCol w:w="773"/>
      </w:tblGrid>
      <w:tr w:rsidR="00C27851" w:rsidRPr="00472138" w14:paraId="6FDBEC49" w14:textId="77777777" w:rsidTr="00472138">
        <w:trPr>
          <w:trHeight w:val="300"/>
        </w:trPr>
        <w:tc>
          <w:tcPr>
            <w:tcW w:w="10451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67C0BC2" w14:textId="622CE9F5" w:rsidR="00C27851" w:rsidRPr="00472138" w:rsidRDefault="00C27851" w:rsidP="00D323D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472138">
              <w:rPr>
                <w:rFonts w:ascii="Arial Narrow" w:hAnsi="Arial Narrow" w:cstheme="minorHAnsi"/>
                <w:b/>
                <w:bCs/>
                <w:sz w:val="24"/>
                <w:szCs w:val="24"/>
                <w:shd w:val="clear" w:color="auto" w:fill="FFFFFF"/>
              </w:rPr>
              <w:t xml:space="preserve">Supplementary Table 4. Multiple logistic regression models showing the association between having a PCA record for ‘informed dissent’ and demographic characteristics – Men </w:t>
            </w:r>
          </w:p>
        </w:tc>
      </w:tr>
      <w:tr w:rsidR="00472138" w:rsidRPr="00472138" w14:paraId="1F5000FB" w14:textId="77777777" w:rsidTr="00472138">
        <w:trPr>
          <w:trHeight w:val="300"/>
        </w:trPr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4B26A" w14:textId="77777777" w:rsidR="00C27851" w:rsidRPr="003932EE" w:rsidRDefault="00C27851" w:rsidP="00D323D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9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D7D20" w14:textId="77777777" w:rsidR="00C27851" w:rsidRPr="003932EE" w:rsidRDefault="00C27851" w:rsidP="00D323D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Model 1</w:t>
            </w:r>
          </w:p>
        </w:tc>
        <w:tc>
          <w:tcPr>
            <w:tcW w:w="35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F60EB0" w14:textId="77777777" w:rsidR="00C27851" w:rsidRPr="003932EE" w:rsidRDefault="00C27851" w:rsidP="00D323D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Model 2</w:t>
            </w:r>
          </w:p>
        </w:tc>
        <w:tc>
          <w:tcPr>
            <w:tcW w:w="26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9E5C83" w14:textId="77777777" w:rsidR="00C27851" w:rsidRPr="003932EE" w:rsidRDefault="00C27851" w:rsidP="00D323D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Model 3</w:t>
            </w:r>
          </w:p>
        </w:tc>
      </w:tr>
      <w:tr w:rsidR="00472138" w:rsidRPr="00472138" w14:paraId="6AA871A3" w14:textId="77777777" w:rsidTr="00472138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426C88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4A84F6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O</w:t>
            </w:r>
            <w:r w:rsidRPr="00472138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Rs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DB85E5" w14:textId="77777777" w:rsidR="00C27851" w:rsidRPr="003932EE" w:rsidRDefault="00C27851" w:rsidP="00D323D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CI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AC6255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p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451CF0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O</w:t>
            </w:r>
            <w:r w:rsidRPr="00472138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R</w:t>
            </w: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s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73F6A7" w14:textId="77777777" w:rsidR="00C27851" w:rsidRPr="003932EE" w:rsidRDefault="00C27851" w:rsidP="00D323D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CI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CA7235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p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8C39BD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O</w:t>
            </w:r>
            <w:r w:rsidRPr="00472138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R</w:t>
            </w: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8FE360" w14:textId="77777777" w:rsidR="00C27851" w:rsidRPr="003932EE" w:rsidRDefault="00C27851" w:rsidP="00D323D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CI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1299F0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p</w:t>
            </w:r>
          </w:p>
        </w:tc>
      </w:tr>
      <w:tr w:rsidR="00472138" w:rsidRPr="00472138" w14:paraId="23185077" w14:textId="77777777" w:rsidTr="00472138">
        <w:trPr>
          <w:trHeight w:val="300"/>
        </w:trPr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C782B" w14:textId="77777777" w:rsidR="00C27851" w:rsidRPr="003932EE" w:rsidRDefault="00C27851" w:rsidP="00D323D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lang w:eastAsia="en-GB"/>
              </w:rPr>
              <w:t>Ethnicity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AF06C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6412A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9ED1AE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EEFDB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470C2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86B844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57D0DC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F45EB1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16CD0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</w:tr>
      <w:tr w:rsidR="00472138" w:rsidRPr="00472138" w14:paraId="790F609A" w14:textId="77777777" w:rsidTr="00472138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3A418" w14:textId="68EE49A8" w:rsidR="00C27851" w:rsidRPr="003932EE" w:rsidRDefault="00C2785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Whit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4B15C5" w14:textId="77777777" w:rsidR="00C27851" w:rsidRPr="003932EE" w:rsidRDefault="00C2785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EF384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0FDB2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B18155" w14:textId="77777777" w:rsidR="00C27851" w:rsidRPr="003932EE" w:rsidRDefault="00C2785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B9AC2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CC823" w14:textId="77777777" w:rsidR="00C27851" w:rsidRPr="003932EE" w:rsidRDefault="00C2785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0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6C160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577D6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431F2A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</w:tr>
      <w:tr w:rsidR="00472138" w:rsidRPr="00472138" w14:paraId="03DB0F8D" w14:textId="77777777" w:rsidTr="00472138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9E5AF" w14:textId="77777777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Bangladeshi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ED6096" w14:textId="335BF351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</w:rPr>
              <w:t>0.7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9F378D" w14:textId="28A87507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</w:rPr>
              <w:t>0.498 – 0.94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230CFD" w14:textId="1DAE13D5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b/>
                <w:bCs/>
                <w:color w:val="000000"/>
              </w:rPr>
              <w:t>0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62DFD" w14:textId="61343079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6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0F01D9" w14:textId="3D17693B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466 – 0.88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C6D1DA" w14:textId="423620D1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b/>
                <w:bCs/>
                <w:color w:val="000000"/>
              </w:rPr>
              <w:t>0.0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D60F3" w14:textId="2D9BE2BC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D326E" w14:textId="12AE754E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444 – 0.84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46BDE" w14:textId="547C4C94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b/>
                <w:bCs/>
                <w:color w:val="000000"/>
              </w:rPr>
              <w:t>0.00</w:t>
            </w:r>
          </w:p>
        </w:tc>
      </w:tr>
      <w:tr w:rsidR="00472138" w:rsidRPr="00472138" w14:paraId="6C4A3F2B" w14:textId="77777777" w:rsidTr="00472138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F036EB" w14:textId="77777777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Black Afric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778CAA" w14:textId="27732722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</w:rPr>
              <w:t>0.7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5C57E8" w14:textId="2E7DAC36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</w:rPr>
              <w:t>0.614 – 0.88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A54CC0" w14:textId="1CA9E4C5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b/>
                <w:bCs/>
                <w:color w:val="000000"/>
              </w:rPr>
              <w:t>0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E4A0C" w14:textId="5977DE3B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7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BA892" w14:textId="09C08FED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622 – 0.9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EA668" w14:textId="258E86D8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b/>
                <w:bCs/>
                <w:color w:val="000000"/>
              </w:rPr>
              <w:t>0.0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32B48D" w14:textId="784D7AF6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457E14" w14:textId="0D17F247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591 – 0.86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2C4F2" w14:textId="6DA7DD97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b/>
                <w:bCs/>
                <w:color w:val="000000"/>
              </w:rPr>
              <w:t>&lt;0.001</w:t>
            </w:r>
          </w:p>
        </w:tc>
      </w:tr>
      <w:tr w:rsidR="00472138" w:rsidRPr="00472138" w14:paraId="2CCF9F50" w14:textId="77777777" w:rsidTr="00472138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64ADB" w14:textId="77777777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Black Caribbe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52A5AD" w14:textId="0E93F4FD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</w:rPr>
              <w:t>0.7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AAA9E6" w14:textId="3BCA45BA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</w:rPr>
              <w:t>0.640 – 0.93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4C469" w14:textId="4BD1EB4B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b/>
                <w:bCs/>
                <w:color w:val="000000"/>
              </w:rPr>
              <w:t>0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F9A2F" w14:textId="5F4F6605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7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3AACBB" w14:textId="015D8A9D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623 – 0.91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01497D" w14:textId="6DBA9076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b/>
                <w:bCs/>
                <w:color w:val="000000"/>
              </w:rPr>
              <w:t>0.0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D2C29" w14:textId="266126B9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43DC03" w14:textId="331584FE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595 – 0.87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C44FE" w14:textId="01664119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b/>
                <w:bCs/>
                <w:color w:val="000000"/>
              </w:rPr>
              <w:t>0.00</w:t>
            </w:r>
          </w:p>
        </w:tc>
      </w:tr>
      <w:tr w:rsidR="00472138" w:rsidRPr="00472138" w14:paraId="22A08383" w14:textId="77777777" w:rsidTr="00472138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1F8E24" w14:textId="77777777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Black Othe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9CB8E5" w14:textId="5141A84C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</w:rPr>
              <w:t>0.9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6DFD69" w14:textId="28B78826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</w:rPr>
              <w:t>0.682 – 1.25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9F8547" w14:textId="5D379F6A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8D05B" w14:textId="548D4338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9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E0B8D" w14:textId="4585050B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694 – 1.28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3DE78D" w14:textId="1E21B440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7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E9096D" w14:textId="74F7CD85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B8884" w14:textId="1334E395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665 – 1.22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11BB3" w14:textId="2AC7C6A8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57</w:t>
            </w:r>
          </w:p>
        </w:tc>
      </w:tr>
      <w:tr w:rsidR="00472138" w:rsidRPr="00472138" w14:paraId="7DDCEA64" w14:textId="77777777" w:rsidTr="00472138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1F822" w14:textId="77777777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Chine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F8E507" w14:textId="110B1A7D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</w:rPr>
              <w:t>0.9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770B9F" w14:textId="1CD6B39C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</w:rPr>
              <w:t>0.652 – 1.42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05A794" w14:textId="1B19A427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ACA48" w14:textId="182A80A6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1.0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F0D1C" w14:textId="686FEF92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717 – 1.57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16ED07" w14:textId="1835A36E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6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FD0C7" w14:textId="6AF0A06C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1.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934B7" w14:textId="4571DC70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717 – 1.57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7822D4" w14:textId="12A35B29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69</w:t>
            </w:r>
          </w:p>
        </w:tc>
      </w:tr>
      <w:tr w:rsidR="00472138" w:rsidRPr="00472138" w14:paraId="326C9A3F" w14:textId="77777777" w:rsidTr="00472138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8F431" w14:textId="77777777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Indi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5CCB01" w14:textId="4757F361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</w:rPr>
              <w:t>0.8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E4989D" w14:textId="44ED0A25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</w:rPr>
              <w:t>0.732 – 0.97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FA22A" w14:textId="446BDB16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b/>
                <w:bCs/>
                <w:color w:val="000000"/>
              </w:rPr>
              <w:t>0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BD0B02" w14:textId="06055BBF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8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5C3F32" w14:textId="2E55D1BE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699 – 0.93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1111F" w14:textId="46D4356A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b/>
                <w:bCs/>
                <w:color w:val="000000"/>
              </w:rPr>
              <w:t>0.0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A8F54" w14:textId="602145EA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964C8" w14:textId="1D47A6AC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695 – 0.93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C0947" w14:textId="6AB1BCE2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b/>
                <w:bCs/>
                <w:color w:val="000000"/>
              </w:rPr>
              <w:t>0.00</w:t>
            </w:r>
          </w:p>
        </w:tc>
      </w:tr>
      <w:tr w:rsidR="00472138" w:rsidRPr="00472138" w14:paraId="3B4BF1D4" w14:textId="77777777" w:rsidTr="00472138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6383C" w14:textId="77777777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Mixe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880500" w14:textId="6541DF28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</w:rPr>
              <w:t>1.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34BB79" w14:textId="43443BD1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</w:rPr>
              <w:t>0.826 – 1.21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08EF24" w14:textId="12901072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B1E47" w14:textId="0B5C2F11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1.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580B4" w14:textId="40486961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829 – 1.22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75D58" w14:textId="4B8CC7FF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9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04DECB" w14:textId="2DB16EF2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E40C2F" w14:textId="34D4FBCE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810 – 1.19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4130E" w14:textId="7581A246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92</w:t>
            </w:r>
          </w:p>
        </w:tc>
      </w:tr>
      <w:tr w:rsidR="00472138" w:rsidRPr="00472138" w14:paraId="172B2BBC" w14:textId="77777777" w:rsidTr="00472138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921A9" w14:textId="77777777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Other Asi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DD53D3" w14:textId="2EF43DD1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</w:rPr>
              <w:t>0.8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E569D7" w14:textId="3922C35C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</w:rPr>
              <w:t>0.688 – 1.00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1A530B" w14:textId="3E4FC381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0A33D" w14:textId="4A038E8E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8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B337A0" w14:textId="33CABC23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683 – 1.00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9AE25" w14:textId="3836502D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0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AA40C" w14:textId="44757569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43BB3" w14:textId="736C88D0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677 – 0.99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3059D" w14:textId="40CC3CCF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05</w:t>
            </w:r>
          </w:p>
        </w:tc>
      </w:tr>
      <w:tr w:rsidR="00472138" w:rsidRPr="00472138" w14:paraId="69D94569" w14:textId="77777777" w:rsidTr="00472138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97AA6" w14:textId="77777777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 xml:space="preserve">Other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232AB7" w14:textId="0AE1B96C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</w:rPr>
              <w:t>0.6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2A846D" w14:textId="745AE5CC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</w:rPr>
              <w:t>0.456 – 0.76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270A2F" w14:textId="06190089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b/>
                <w:bCs/>
                <w:color w:val="000000"/>
              </w:rPr>
              <w:t>&lt;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E9CF2" w14:textId="456B8BA0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6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97AABD" w14:textId="0D5AC3BB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474 – 0.79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DB853" w14:textId="7F97DDD0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b/>
                <w:bCs/>
                <w:color w:val="000000"/>
              </w:rPr>
              <w:t>&lt;0.00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533AC" w14:textId="6B9F7AB4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C406D" w14:textId="2B32949B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463 – 0.78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06180" w14:textId="7C8B04BA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b/>
                <w:bCs/>
                <w:color w:val="000000"/>
              </w:rPr>
              <w:t>&lt;0.001</w:t>
            </w:r>
          </w:p>
        </w:tc>
      </w:tr>
      <w:tr w:rsidR="00472138" w:rsidRPr="00472138" w14:paraId="40A43D2B" w14:textId="77777777" w:rsidTr="00472138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8CC26" w14:textId="77777777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Pakistani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CCA313" w14:textId="587AF908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</w:rPr>
              <w:t>1.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98DE80" w14:textId="0E93AC61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</w:rPr>
              <w:t>0.872 – 1.22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9CC317" w14:textId="25299EF0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F54D74" w14:textId="37F1D578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9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93DF8" w14:textId="68C2DAE4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833 – 1.17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BB4368" w14:textId="3CD83535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9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5F7B2" w14:textId="72B033CF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CC5EE0" w14:textId="2DB54CC2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801 – 1.12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6090EB" w14:textId="211B70C2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59</w:t>
            </w:r>
          </w:p>
        </w:tc>
      </w:tr>
      <w:tr w:rsidR="00472138" w:rsidRPr="00472138" w14:paraId="59C7F8DB" w14:textId="77777777" w:rsidTr="00472138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B847E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lang w:eastAsia="en-GB"/>
              </w:rPr>
              <w:t>Ag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6C8DD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74A01F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2FBD4B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7DE626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31BF7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4BC9A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45309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25A1C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7B5D9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</w:tr>
      <w:tr w:rsidR="00472138" w:rsidRPr="00472138" w14:paraId="3EEB27AA" w14:textId="77777777" w:rsidTr="00472138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2DE25" w14:textId="50265095" w:rsidR="00C27851" w:rsidRPr="003932EE" w:rsidRDefault="00C2785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&lt;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1238E" w14:textId="77777777" w:rsidR="00C27851" w:rsidRPr="003932EE" w:rsidRDefault="00C2785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DF0ED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809521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5F585" w14:textId="77777777" w:rsidR="00C27851" w:rsidRPr="003932EE" w:rsidRDefault="00C2785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8C3C2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4ADE83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73D27" w14:textId="77777777" w:rsidR="00C27851" w:rsidRPr="003932EE" w:rsidRDefault="00C2785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1DADB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35EDA8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</w:tr>
      <w:tr w:rsidR="00472138" w:rsidRPr="00472138" w14:paraId="1C87EC19" w14:textId="77777777" w:rsidTr="00472138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5D723B" w14:textId="77777777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45-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F43A98" w14:textId="2C66C4D3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</w:rPr>
              <w:t>1.4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78A80B" w14:textId="0BDCEB0D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</w:rPr>
              <w:t>1.334 – 1.48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38B22" w14:textId="50EBBA3B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b/>
                <w:bCs/>
                <w:color w:val="000000"/>
              </w:rPr>
              <w:t>&lt;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D68B8" w14:textId="06A059F2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1.1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F76517" w14:textId="3DF0C114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1.120 – 1.25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EDDBC7" w14:textId="271D778C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b/>
                <w:bCs/>
                <w:color w:val="000000"/>
              </w:rPr>
              <w:t>&lt;0.00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153284" w14:textId="011EE423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1.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FC7E5" w14:textId="63935492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1.126 – 1.25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48325" w14:textId="77777777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472138" w:rsidRPr="00472138" w14:paraId="754774ED" w14:textId="77777777" w:rsidTr="00472138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943C4" w14:textId="77777777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60-7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297106" w14:textId="58861079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</w:rPr>
              <w:t>1.0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E1BD36" w14:textId="78DB2D20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</w:rPr>
              <w:t>0.991 – 1.10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485C6" w14:textId="021E60AD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2CEFDE" w14:textId="37DF2621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7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B0A11" w14:textId="0975E94F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705 – 0.79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BDEFA9" w14:textId="66B41E4E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b/>
                <w:bCs/>
                <w:color w:val="000000"/>
              </w:rPr>
              <w:t>&lt;0.00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A01D28" w14:textId="40BB210C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B5DA0" w14:textId="33A58099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715 – 0.80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391A6" w14:textId="77777777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472138" w:rsidRPr="00472138" w14:paraId="4C550D65" w14:textId="77777777" w:rsidTr="00472138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5DB051" w14:textId="77777777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75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41F5F6" w14:textId="5B05F23D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</w:rPr>
              <w:t>0.8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858C60" w14:textId="20BC8689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</w:rPr>
              <w:t>0.807 – 0.92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70695" w14:textId="6798647C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b/>
                <w:bCs/>
                <w:color w:val="000000"/>
              </w:rPr>
              <w:t>&lt;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45572" w14:textId="1ACE34B3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5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EF605" w14:textId="6AAD8867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506 – 0.58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0DE2F" w14:textId="03EE4832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b/>
                <w:bCs/>
                <w:color w:val="000000"/>
              </w:rPr>
              <w:t>&lt;0.00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C865AD" w14:textId="03AD452F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164F5" w14:textId="2BD40AFF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517 – 0.59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ACCF1" w14:textId="77777777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472138" w:rsidRPr="00472138" w14:paraId="6DA84938" w14:textId="77777777" w:rsidTr="00472138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FBF58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lang w:eastAsia="en-GB"/>
              </w:rPr>
              <w:t>MLTC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C8324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FAC68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D5F1B1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5D9F5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770DC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16E22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0AC965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DD06A0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540748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472138" w:rsidRPr="00472138" w14:paraId="72FD5387" w14:textId="77777777" w:rsidTr="00472138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DD11E" w14:textId="65633730" w:rsidR="00C27851" w:rsidRPr="003932EE" w:rsidRDefault="00C2785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 LT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C5BC4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F94F62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752FF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E7C5CD" w14:textId="77777777" w:rsidR="00C27851" w:rsidRPr="003932EE" w:rsidRDefault="00C2785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9BEFB0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6FED6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B5805" w14:textId="77777777" w:rsidR="00C27851" w:rsidRPr="003932EE" w:rsidRDefault="00C2785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5C9076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EADC6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472138" w:rsidRPr="00472138" w14:paraId="4CDE3273" w14:textId="77777777" w:rsidTr="00472138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A50A2" w14:textId="77777777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2+ LTCS</w:t>
            </w:r>
          </w:p>
        </w:tc>
        <w:tc>
          <w:tcPr>
            <w:tcW w:w="29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745AF4" w14:textId="77777777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1FF1B" w14:textId="0206C73F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2.3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49F0D" w14:textId="4A6AEF1A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2.200 – 2.41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69375" w14:textId="1C4EFEF2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b/>
                <w:bCs/>
                <w:color w:val="000000"/>
              </w:rPr>
              <w:t>&lt;0.00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13D242" w14:textId="2143BD4F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2.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761740" w14:textId="3BDBAF64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2.181 – 2.39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6D3F4" w14:textId="77777777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472138" w:rsidRPr="00472138" w14:paraId="033DFE11" w14:textId="77777777" w:rsidTr="00472138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23475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lang w:eastAsia="en-GB"/>
              </w:rPr>
              <w:t>Deprivation: IM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31558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68439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B527B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7EF02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B8EDA6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81F5EA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3C82E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E37310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C20B72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472138" w:rsidRPr="00472138" w14:paraId="10F7C5BB" w14:textId="77777777" w:rsidTr="00472138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889FE" w14:textId="2A491138" w:rsidR="00C27851" w:rsidRPr="003932EE" w:rsidRDefault="00C2785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Quintile 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2E1D8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EDCBB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6D3CB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D7CEEA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29BB60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63FF1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CFFA3D" w14:textId="77777777" w:rsidR="00C27851" w:rsidRPr="003932EE" w:rsidRDefault="00C2785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BFA90A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C4A4ED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472138" w:rsidRPr="00472138" w14:paraId="1A15F75B" w14:textId="77777777" w:rsidTr="00472138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69622A" w14:textId="77777777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Quintile 2</w:t>
            </w:r>
          </w:p>
        </w:tc>
        <w:tc>
          <w:tcPr>
            <w:tcW w:w="29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7A6D2" w14:textId="77777777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3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79DA7" w14:textId="77777777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6807EE" w14:textId="4934D118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1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4FD78" w14:textId="4A4271CF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945 – 1.07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CAD6D" w14:textId="27D28BC1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472138">
              <w:rPr>
                <w:rFonts w:ascii="Arial Narrow" w:hAnsi="Arial Narrow"/>
                <w:color w:val="000000"/>
              </w:rPr>
              <w:t>0.78</w:t>
            </w:r>
          </w:p>
        </w:tc>
      </w:tr>
      <w:tr w:rsidR="00472138" w:rsidRPr="00472138" w14:paraId="30F0D6F9" w14:textId="77777777" w:rsidTr="00472138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BF1FD8" w14:textId="77777777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Quintile 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58DBD" w14:textId="77777777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B778E" w14:textId="77777777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767202" w14:textId="7339E7E5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</w:p>
        </w:tc>
        <w:tc>
          <w:tcPr>
            <w:tcW w:w="3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006E06" w14:textId="484DFEEF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9B7F8" w14:textId="233947D1" w:rsidR="00472138" w:rsidRPr="003932EE" w:rsidRDefault="00AF5FBD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>
              <w:rPr>
                <w:rFonts w:ascii="Arial Narrow" w:hAnsi="Arial Narrow"/>
                <w:color w:val="000000"/>
              </w:rPr>
              <w:t>1.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36C21" w14:textId="6575C28D" w:rsidR="00472138" w:rsidRPr="003932EE" w:rsidRDefault="00AF5FBD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AF5FBD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974 – 1.11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37E8F5" w14:textId="357BDD35" w:rsidR="00472138" w:rsidRPr="003932EE" w:rsidRDefault="00AF5FBD" w:rsidP="00472138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AF5FBD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0.241</w:t>
            </w:r>
          </w:p>
        </w:tc>
      </w:tr>
      <w:tr w:rsidR="00472138" w:rsidRPr="00472138" w14:paraId="1F8B01F3" w14:textId="77777777" w:rsidTr="00472138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73CB60" w14:textId="77777777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Quintile 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DEF33" w14:textId="77777777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E62BF" w14:textId="77777777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7F36D2" w14:textId="2C93F712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66CC77" w14:textId="0FA79F39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BEB138" w14:textId="0F822A90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18FD4" w14:textId="77777777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1793BB" w14:textId="5D759903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</w:t>
            </w:r>
            <w:r w:rsidR="00AF5FBD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8B2D00" w14:textId="5763C87D" w:rsidR="00472138" w:rsidRPr="003932EE" w:rsidRDefault="00AF5FBD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AF5FBD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021 – 1.16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A1816" w14:textId="1ABF0D74" w:rsidR="00472138" w:rsidRPr="003932EE" w:rsidRDefault="00AF5FBD" w:rsidP="00472138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AF5FBD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0.01</w:t>
            </w:r>
          </w:p>
        </w:tc>
      </w:tr>
      <w:tr w:rsidR="00472138" w:rsidRPr="00472138" w14:paraId="16AF02FE" w14:textId="77777777" w:rsidTr="00472138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687CB" w14:textId="77777777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Quintile 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43948" w14:textId="77777777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66462" w14:textId="77777777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35ECBA" w14:textId="467CAE25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C76F57" w14:textId="40D85689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07394C" w14:textId="437A2B35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DC02C" w14:textId="77777777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22E3B" w14:textId="472C045E" w:rsidR="00472138" w:rsidRPr="003932EE" w:rsidRDefault="00472138" w:rsidP="00472138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</w:t>
            </w:r>
            <w:r w:rsidR="00AF5FBD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</w:t>
            </w: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44388" w14:textId="51F63A04" w:rsidR="00472138" w:rsidRPr="003932EE" w:rsidRDefault="00AF5FBD" w:rsidP="004721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AF5FBD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100 – 1.25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3F97CB" w14:textId="77777777" w:rsidR="00472138" w:rsidRPr="003932EE" w:rsidRDefault="00472138" w:rsidP="00472138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C27851" w:rsidRPr="00472138" w14:paraId="29DB8F9D" w14:textId="77777777" w:rsidTr="00472138">
        <w:trPr>
          <w:trHeight w:val="300"/>
        </w:trPr>
        <w:tc>
          <w:tcPr>
            <w:tcW w:w="1045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33C392" w14:textId="77777777" w:rsidR="00AD5D62" w:rsidRDefault="00AD5D62" w:rsidP="00D323DB">
            <w:pPr>
              <w:pBdr>
                <w:top w:val="single" w:sz="4" w:space="1" w:color="auto"/>
                <w:bottom w:val="single" w:sz="4" w:space="1" w:color="auto"/>
              </w:pBd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</w:p>
          <w:p w14:paraId="7A3C3740" w14:textId="4D8E2BD1" w:rsidR="00C27851" w:rsidRPr="00472138" w:rsidRDefault="00C27851" w:rsidP="00D323DB">
            <w:pPr>
              <w:pBdr>
                <w:top w:val="single" w:sz="4" w:space="1" w:color="auto"/>
                <w:bottom w:val="single" w:sz="4" w:space="1" w:color="auto"/>
              </w:pBd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Observations : 114357 </w:t>
            </w:r>
            <w:r w:rsidRPr="003932E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br/>
              <w:t xml:space="preserve">Model 1 Adjusted for age  </w:t>
            </w:r>
            <w:r w:rsidRPr="003932E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br/>
              <w:t>Model 2 Adjusted for age and multiple QOF conditions</w:t>
            </w:r>
            <w:r w:rsidRPr="003932E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br/>
              <w:t>Model 3 Adjusted for age, multiple QOF conditions, and area level deprivation</w:t>
            </w:r>
            <w:r w:rsidRPr="003932E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br/>
            </w:r>
          </w:p>
          <w:p w14:paraId="73208511" w14:textId="77777777" w:rsidR="00C27851" w:rsidRPr="00472138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  <w:p w14:paraId="419DC8FF" w14:textId="77777777" w:rsidR="00C27851" w:rsidRPr="00472138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  <w:p w14:paraId="5D34C729" w14:textId="77777777" w:rsidR="00C27851" w:rsidRPr="00472138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  <w:p w14:paraId="4CC958A5" w14:textId="77777777" w:rsidR="00C27851" w:rsidRPr="00472138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  <w:p w14:paraId="635A893B" w14:textId="77777777" w:rsidR="00C27851" w:rsidRPr="00472138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  <w:p w14:paraId="234F8DBA" w14:textId="77777777" w:rsidR="00C27851" w:rsidRPr="00472138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  <w:p w14:paraId="3DFCE49F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</w:tr>
    </w:tbl>
    <w:p w14:paraId="56363853" w14:textId="678AAD38" w:rsidR="002D2801" w:rsidRDefault="002D2801" w:rsidP="00C76292">
      <w:pPr>
        <w:rPr>
          <w:rFonts w:ascii="Arial Narrow" w:hAnsi="Arial Narrow" w:cstheme="minorHAnsi"/>
          <w:b/>
          <w:bCs/>
        </w:rPr>
      </w:pPr>
    </w:p>
    <w:p w14:paraId="4E24292A" w14:textId="5C4C18B5" w:rsidR="00C27851" w:rsidRDefault="00C27851" w:rsidP="00C76292">
      <w:pPr>
        <w:rPr>
          <w:rFonts w:ascii="Arial Narrow" w:hAnsi="Arial Narrow" w:cstheme="minorHAnsi"/>
          <w:b/>
          <w:bCs/>
        </w:rPr>
      </w:pPr>
    </w:p>
    <w:p w14:paraId="6E5CB988" w14:textId="7646982E" w:rsidR="00C27851" w:rsidRDefault="00C27851" w:rsidP="00C76292">
      <w:pPr>
        <w:rPr>
          <w:rFonts w:ascii="Arial Narrow" w:hAnsi="Arial Narrow" w:cstheme="minorHAnsi"/>
          <w:b/>
          <w:bCs/>
        </w:rPr>
      </w:pPr>
    </w:p>
    <w:p w14:paraId="0D490DA2" w14:textId="469CA923" w:rsidR="00C27851" w:rsidRDefault="00C27851" w:rsidP="00C76292">
      <w:pPr>
        <w:rPr>
          <w:rFonts w:ascii="Arial Narrow" w:hAnsi="Arial Narrow" w:cstheme="minorHAnsi"/>
          <w:b/>
          <w:bCs/>
        </w:rPr>
      </w:pPr>
    </w:p>
    <w:p w14:paraId="031180C8" w14:textId="51861CB2" w:rsidR="00C27851" w:rsidRDefault="00C27851" w:rsidP="00C76292">
      <w:pPr>
        <w:rPr>
          <w:rFonts w:ascii="Arial Narrow" w:hAnsi="Arial Narrow" w:cstheme="minorHAnsi"/>
          <w:b/>
          <w:bCs/>
        </w:rPr>
      </w:pPr>
    </w:p>
    <w:p w14:paraId="2107C0AB" w14:textId="41772F19" w:rsidR="00C27851" w:rsidRDefault="00C27851" w:rsidP="00C76292">
      <w:pPr>
        <w:rPr>
          <w:rFonts w:ascii="Arial Narrow" w:hAnsi="Arial Narrow" w:cstheme="minorHAnsi"/>
          <w:b/>
          <w:bCs/>
        </w:rPr>
      </w:pPr>
    </w:p>
    <w:p w14:paraId="145696CB" w14:textId="58E3B2E0" w:rsidR="00C27851" w:rsidRDefault="00C27851" w:rsidP="00C76292">
      <w:pPr>
        <w:rPr>
          <w:rFonts w:ascii="Arial Narrow" w:hAnsi="Arial Narrow" w:cstheme="minorHAnsi"/>
          <w:b/>
          <w:bCs/>
        </w:rPr>
      </w:pPr>
    </w:p>
    <w:tbl>
      <w:tblPr>
        <w:tblW w:w="10420" w:type="dxa"/>
        <w:tblLook w:val="04A0" w:firstRow="1" w:lastRow="0" w:firstColumn="1" w:lastColumn="0" w:noHBand="0" w:noVBand="1"/>
      </w:tblPr>
      <w:tblGrid>
        <w:gridCol w:w="1625"/>
        <w:gridCol w:w="660"/>
        <w:gridCol w:w="1429"/>
        <w:gridCol w:w="837"/>
        <w:gridCol w:w="718"/>
        <w:gridCol w:w="1429"/>
        <w:gridCol w:w="837"/>
        <w:gridCol w:w="620"/>
        <w:gridCol w:w="1429"/>
        <w:gridCol w:w="836"/>
      </w:tblGrid>
      <w:tr w:rsidR="00C27851" w:rsidRPr="00FB1528" w14:paraId="60FE2426" w14:textId="77777777" w:rsidTr="00D323DB">
        <w:trPr>
          <w:trHeight w:val="300"/>
        </w:trPr>
        <w:tc>
          <w:tcPr>
            <w:tcW w:w="1042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A0B5D11" w14:textId="32F7A976" w:rsidR="00C27851" w:rsidRPr="00FB1528" w:rsidRDefault="00C27851" w:rsidP="00D323D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FB1528">
              <w:rPr>
                <w:rFonts w:ascii="Arial Narrow" w:hAnsi="Arial Narrow" w:cstheme="minorHAnsi"/>
                <w:b/>
                <w:bCs/>
                <w:shd w:val="clear" w:color="auto" w:fill="FFFFFF"/>
              </w:rPr>
              <w:t xml:space="preserve">Supplementary Table 5. Multiple logistic regression models showing the association between having a PCA record for ‘informed dissent’ and demographic characteristics – </w:t>
            </w:r>
            <w:r w:rsidR="00472138" w:rsidRPr="00FB1528">
              <w:rPr>
                <w:rFonts w:ascii="Arial Narrow" w:hAnsi="Arial Narrow" w:cstheme="minorHAnsi"/>
                <w:b/>
                <w:bCs/>
                <w:shd w:val="clear" w:color="auto" w:fill="FFFFFF"/>
              </w:rPr>
              <w:t>Women</w:t>
            </w:r>
          </w:p>
        </w:tc>
      </w:tr>
      <w:tr w:rsidR="00B60265" w:rsidRPr="00FB1528" w14:paraId="4A008646" w14:textId="77777777" w:rsidTr="00B60265">
        <w:trPr>
          <w:trHeight w:val="300"/>
        </w:trPr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BDB0E1" w14:textId="77777777" w:rsidR="00C27851" w:rsidRPr="003932EE" w:rsidRDefault="00C27851" w:rsidP="00D323D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9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3770DE" w14:textId="77777777" w:rsidR="00C27851" w:rsidRPr="003932EE" w:rsidRDefault="00C27851" w:rsidP="00D323D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Model 1</w:t>
            </w:r>
          </w:p>
        </w:tc>
        <w:tc>
          <w:tcPr>
            <w:tcW w:w="29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1D946" w14:textId="77777777" w:rsidR="00C27851" w:rsidRPr="003932EE" w:rsidRDefault="00C27851" w:rsidP="00D323D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Model 2</w:t>
            </w:r>
          </w:p>
        </w:tc>
        <w:tc>
          <w:tcPr>
            <w:tcW w:w="28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95076" w14:textId="77777777" w:rsidR="00C27851" w:rsidRPr="003932EE" w:rsidRDefault="00C27851" w:rsidP="00D323D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Model 3</w:t>
            </w:r>
          </w:p>
        </w:tc>
      </w:tr>
      <w:tr w:rsidR="00C27851" w:rsidRPr="00FB1528" w14:paraId="3D60209E" w14:textId="77777777" w:rsidTr="00B60265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2C093E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6B52E2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O</w:t>
            </w:r>
            <w:r w:rsidRPr="00FB1528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Rs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578D41" w14:textId="77777777" w:rsidR="00C27851" w:rsidRPr="003932EE" w:rsidRDefault="00C27851" w:rsidP="00D323D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CI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D2D8B2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p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CFF5A8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O</w:t>
            </w:r>
            <w:r w:rsidRPr="00FB1528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R</w:t>
            </w: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s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103BCC" w14:textId="77777777" w:rsidR="00C27851" w:rsidRPr="003932EE" w:rsidRDefault="00C27851" w:rsidP="00D323D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CI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D2CE10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380432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O</w:t>
            </w:r>
            <w:r w:rsidRPr="00FB1528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R</w:t>
            </w: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s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05B77A" w14:textId="77777777" w:rsidR="00C27851" w:rsidRPr="003932EE" w:rsidRDefault="00C27851" w:rsidP="00D323D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CI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5C7778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p</w:t>
            </w:r>
          </w:p>
        </w:tc>
      </w:tr>
      <w:tr w:rsidR="00C27851" w:rsidRPr="00FB1528" w14:paraId="72F222DA" w14:textId="77777777" w:rsidTr="00B60265">
        <w:trPr>
          <w:trHeight w:val="300"/>
        </w:trPr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02823" w14:textId="77777777" w:rsidR="00C27851" w:rsidRPr="003932EE" w:rsidRDefault="00C27851" w:rsidP="00D323D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lang w:eastAsia="en-GB"/>
              </w:rPr>
              <w:t>Ethnicity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09F47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0B5B76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C06A4D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BADACC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8A13F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EBF42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C2ADC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4F245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CF0B53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</w:tr>
      <w:tr w:rsidR="00C27851" w:rsidRPr="00FB1528" w14:paraId="6748380C" w14:textId="77777777" w:rsidTr="00B60265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FEBC6" w14:textId="203D2939" w:rsidR="00C27851" w:rsidRPr="003932EE" w:rsidRDefault="00C2785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Whit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4D809" w14:textId="77777777" w:rsidR="00C27851" w:rsidRPr="003932EE" w:rsidRDefault="00C2785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08139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BA4B24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158FA" w14:textId="77777777" w:rsidR="00C27851" w:rsidRPr="003932EE" w:rsidRDefault="00C2785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F51CC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1FD4A" w14:textId="77777777" w:rsidR="00C27851" w:rsidRPr="003932EE" w:rsidRDefault="00C2785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ED53A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36E7A4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6142B1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</w:tr>
      <w:tr w:rsidR="00B60265" w:rsidRPr="00FB1528" w14:paraId="7E52D312" w14:textId="77777777" w:rsidTr="00B60265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B0398" w14:textId="77777777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Bangladeshi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5B2E3" w14:textId="74C1E911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8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C920C" w14:textId="68476528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635 – 1.21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B9931" w14:textId="30A250A8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0EDE7" w14:textId="37B4AAAC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8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F39D32" w14:textId="27374798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597 – 1.14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25EAF" w14:textId="525C7CC5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57190C" w14:textId="254AA1AC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7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68A10D" w14:textId="3120844D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557 – 1.06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F73256" w14:textId="2292EE47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14</w:t>
            </w:r>
          </w:p>
        </w:tc>
      </w:tr>
      <w:tr w:rsidR="00B60265" w:rsidRPr="00FB1528" w14:paraId="0D8AB527" w14:textId="77777777" w:rsidTr="00B60265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7864D5" w14:textId="77777777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Black Afric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10CA2" w14:textId="4D66C898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7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0E60BF" w14:textId="20F6ADFA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577 – 0.86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A23437" w14:textId="023BFD8B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b/>
                <w:bCs/>
                <w:color w:val="000000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9D7A2" w14:textId="39B0275C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7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2176D" w14:textId="57916336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599 – 0.89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998591" w14:textId="0352EFF2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b/>
                <w:bCs/>
                <w:color w:val="000000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5E4C4" w14:textId="1EAD9247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6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460BEB" w14:textId="15CF003D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562 – 0.84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44129C" w14:textId="2193E4C1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b/>
                <w:bCs/>
                <w:color w:val="000000"/>
              </w:rPr>
              <w:t>&lt;0.001</w:t>
            </w:r>
          </w:p>
        </w:tc>
      </w:tr>
      <w:tr w:rsidR="00B60265" w:rsidRPr="00FB1528" w14:paraId="02A8E58F" w14:textId="77777777" w:rsidTr="00B60265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5461C7" w14:textId="77777777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Black Caribbe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7C325" w14:textId="3CD16334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7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63097" w14:textId="342815FF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579 – 0.84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C2FC01" w14:textId="45B51620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b/>
                <w:bCs/>
                <w:color w:val="000000"/>
              </w:rPr>
              <w:t>&lt;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4A829D" w14:textId="673A3A59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6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1891E" w14:textId="274BB7A1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542 – 0.79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7613B2" w14:textId="3E2F0951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b/>
                <w:bCs/>
                <w:color w:val="000000"/>
              </w:rPr>
              <w:t>&lt;0.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E7EAA" w14:textId="4F5F78C0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6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AE01EC" w14:textId="7E6356C3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509 – 0.74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C7D1F" w14:textId="7AD06D4F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b/>
                <w:bCs/>
                <w:color w:val="000000"/>
              </w:rPr>
              <w:t>&lt;0.001</w:t>
            </w:r>
          </w:p>
        </w:tc>
      </w:tr>
      <w:tr w:rsidR="00B60265" w:rsidRPr="00FB1528" w14:paraId="7CAAF467" w14:textId="77777777" w:rsidTr="00B60265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7B4384" w14:textId="77777777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Black Othe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9EB02" w14:textId="62E566B9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8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198437" w14:textId="1BFA902C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600 – 1.15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21FAC" w14:textId="321A11DE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B606B0" w14:textId="6CD8D609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8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B7BC9" w14:textId="45340104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582 – 1.12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388C6F" w14:textId="64BBE027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7063EE" w14:textId="4220B939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7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6609F" w14:textId="38CC0FA1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555 – 1.07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A5B8AE" w14:textId="6334551A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14</w:t>
            </w:r>
          </w:p>
        </w:tc>
      </w:tr>
      <w:tr w:rsidR="00B60265" w:rsidRPr="00FB1528" w14:paraId="38724565" w14:textId="77777777" w:rsidTr="00B60265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F03BC" w14:textId="77777777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Chine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F27ED" w14:textId="16E5D142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6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B86C3" w14:textId="631ED4EE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393 – 0.97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DD49C" w14:textId="72C92F78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b/>
                <w:bCs/>
                <w:color w:val="000000"/>
              </w:rPr>
              <w:t>0.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62427C" w14:textId="269640D4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7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D5267" w14:textId="0DFC03B0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432 – 1.07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F44EE" w14:textId="0E5AD1F9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B4670E" w14:textId="616CBF03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7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26306" w14:textId="351E9C2E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430 – 1.06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D960D" w14:textId="0FC80B24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12</w:t>
            </w:r>
          </w:p>
        </w:tc>
      </w:tr>
      <w:tr w:rsidR="00B60265" w:rsidRPr="00FB1528" w14:paraId="2021460D" w14:textId="77777777" w:rsidTr="00B60265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D07EA" w14:textId="77777777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Indi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555C7" w14:textId="42EAECD0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7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388EDB" w14:textId="0E9EDF97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588 – 0.82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CD400C" w14:textId="5AB05618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b/>
                <w:bCs/>
                <w:color w:val="000000"/>
              </w:rPr>
              <w:t>&lt;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EFA0E" w14:textId="28E49872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6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6BC1EE" w14:textId="2DBC3EF1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567 – 0.8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B8EF1" w14:textId="644D8091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b/>
                <w:bCs/>
                <w:color w:val="000000"/>
              </w:rPr>
              <w:t>&lt;0.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79855" w14:textId="6C265538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6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BB431" w14:textId="3C09D21D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560 – 0.79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CA84D" w14:textId="0E472EE8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b/>
                <w:bCs/>
                <w:color w:val="000000"/>
              </w:rPr>
              <w:t>&lt;0.001</w:t>
            </w:r>
          </w:p>
        </w:tc>
      </w:tr>
      <w:tr w:rsidR="00B60265" w:rsidRPr="00FB1528" w14:paraId="0AFCC097" w14:textId="77777777" w:rsidTr="00B60265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91D6A" w14:textId="77777777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Mixe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3A4A4B" w14:textId="7154D476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7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40F078" w14:textId="4806310C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607 – 0.93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6018A" w14:textId="4D2AB9A2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b/>
                <w:bCs/>
                <w:color w:val="000000"/>
              </w:rPr>
              <w:t>0.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85CBB9" w14:textId="16659F8D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7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541B6" w14:textId="3B892382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610 – 0.94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6C43A" w14:textId="5A77564C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b/>
                <w:bCs/>
                <w:color w:val="000000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72A822" w14:textId="1B69E2F8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7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8E9A1" w14:textId="37C49744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591 – 0.9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17B80E" w14:textId="727606D0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b/>
                <w:bCs/>
                <w:color w:val="000000"/>
              </w:rPr>
              <w:t>0.01</w:t>
            </w:r>
          </w:p>
        </w:tc>
      </w:tr>
      <w:tr w:rsidR="00B60265" w:rsidRPr="00FB1528" w14:paraId="03BE98E7" w14:textId="77777777" w:rsidTr="00B60265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5099E" w14:textId="77777777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Other Asi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FEC50C" w14:textId="25167B5C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6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A1E40" w14:textId="60EACE5C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513 – 0.81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73C44" w14:textId="0F4D6FA6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b/>
                <w:bCs/>
                <w:color w:val="000000"/>
              </w:rPr>
              <w:t>&lt;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5FCD54" w14:textId="5BBCD352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6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4D414" w14:textId="0F441D54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511 – 0.81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8BE76" w14:textId="1FAB8E76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b/>
                <w:bCs/>
                <w:color w:val="000000"/>
              </w:rPr>
              <w:t>&lt;0.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8F7B60" w14:textId="039C66C9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6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7CE8CA" w14:textId="3A75EB02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506 – 0.80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B8233" w14:textId="2E372B1D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b/>
                <w:bCs/>
                <w:color w:val="000000"/>
              </w:rPr>
              <w:t>&lt;0.001</w:t>
            </w:r>
          </w:p>
        </w:tc>
      </w:tr>
      <w:tr w:rsidR="00B60265" w:rsidRPr="00FB1528" w14:paraId="100E29B0" w14:textId="77777777" w:rsidTr="00B60265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C7623" w14:textId="77777777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 xml:space="preserve">Other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4CFA9A" w14:textId="0CF4C63A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7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6B046" w14:textId="3AD1D9E5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528 – 0.90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154E77" w14:textId="7D49130F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b/>
                <w:bCs/>
                <w:color w:val="000000"/>
              </w:rPr>
              <w:t>0.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6FE753" w14:textId="721238CA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7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0A288E" w14:textId="300A68E6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560 – 0.96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29B6A" w14:textId="7D634A99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b/>
                <w:bCs/>
                <w:color w:val="000000"/>
              </w:rPr>
              <w:t>0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D10474" w14:textId="15ED4C06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7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A4B2E8" w14:textId="142FF20E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550 – 0.94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701CD0" w14:textId="6F7E1F75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b/>
                <w:bCs/>
                <w:color w:val="000000"/>
              </w:rPr>
              <w:t>0.02</w:t>
            </w:r>
          </w:p>
        </w:tc>
      </w:tr>
      <w:tr w:rsidR="00B60265" w:rsidRPr="00FB1528" w14:paraId="3A4BDBE1" w14:textId="77777777" w:rsidTr="00B60265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1FB6A" w14:textId="77777777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Pakistani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6C701" w14:textId="318D651F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1.2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3D65B9" w14:textId="306AE0A7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1.001 – 1.42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746DDB" w14:textId="20392640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b/>
                <w:bCs/>
                <w:color w:val="000000"/>
              </w:rPr>
              <w:t>0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749F1" w14:textId="40AA1E76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1.1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CC8527" w14:textId="3E71788E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940 – 1.34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D2ADE" w14:textId="59FED474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270AC" w14:textId="40E94382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1.0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95138" w14:textId="6F72DE0A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892 – 1.27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9DD046" w14:textId="06C33B88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46</w:t>
            </w:r>
          </w:p>
        </w:tc>
      </w:tr>
      <w:tr w:rsidR="00C27851" w:rsidRPr="00FB1528" w14:paraId="789A86D6" w14:textId="77777777" w:rsidTr="00B60265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F2766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lang w:eastAsia="en-GB"/>
              </w:rPr>
              <w:t>Ag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D733AC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60921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900F1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6021B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AB9682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9C4C1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DFD8C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4D11B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C6CC5B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</w:tr>
      <w:tr w:rsidR="00C27851" w:rsidRPr="00FB1528" w14:paraId="68CF9D9B" w14:textId="77777777" w:rsidTr="00B60265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3C065" w14:textId="089D93D6" w:rsidR="00C27851" w:rsidRPr="003932EE" w:rsidRDefault="00C2785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&lt;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8B7E2" w14:textId="77777777" w:rsidR="00C27851" w:rsidRPr="003932EE" w:rsidRDefault="00C2785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34719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B5670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1FBDB0" w14:textId="77777777" w:rsidR="00C27851" w:rsidRPr="003932EE" w:rsidRDefault="00C2785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BCC8D9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22AB6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DD67F3" w14:textId="77777777" w:rsidR="00C27851" w:rsidRPr="003932EE" w:rsidRDefault="00C2785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9BB54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C46E7D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</w:tr>
      <w:tr w:rsidR="00B60265" w:rsidRPr="00FB1528" w14:paraId="6D8B123C" w14:textId="77777777" w:rsidTr="00B60265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E283C" w14:textId="77777777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45-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A7957" w14:textId="7223608D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1.2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DB5AD" w14:textId="5EA8B70A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1.195 – 1.33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F9B19" w14:textId="7CB90522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b/>
                <w:bCs/>
                <w:color w:val="000000"/>
              </w:rPr>
              <w:t>&lt;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DBB43" w14:textId="10DB9AA3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1.0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5E77C" w14:textId="3E175B40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1.014 – 1.13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E5A56" w14:textId="27132B9A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b/>
                <w:bCs/>
                <w:color w:val="000000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9C6A5D" w14:textId="7206795C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1.0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93273" w14:textId="0184C44B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1.021 – 1.14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1363F" w14:textId="74720799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b/>
                <w:bCs/>
                <w:color w:val="000000"/>
              </w:rPr>
              <w:t>0.01</w:t>
            </w:r>
          </w:p>
        </w:tc>
      </w:tr>
      <w:tr w:rsidR="00B60265" w:rsidRPr="00FB1528" w14:paraId="252E033A" w14:textId="77777777" w:rsidTr="00B60265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771AD" w14:textId="77777777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60-7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0A049" w14:textId="5F15B6F5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1.1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71F154" w14:textId="53E0E4A5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1.055 – 1.18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43F112" w14:textId="0C7E8A57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b/>
                <w:bCs/>
                <w:color w:val="000000"/>
              </w:rPr>
              <w:t>&lt;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3F2F0" w14:textId="3562D601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8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BD242" w14:textId="67CD74ED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749 – 0.84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8DE521" w14:textId="65E915D2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b/>
                <w:bCs/>
                <w:color w:val="000000"/>
              </w:rPr>
              <w:t>&lt;0.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BCA79" w14:textId="21D0AC14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8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37999" w14:textId="34529E3D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762 – 0.86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C9CF3" w14:textId="2AF4892A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b/>
                <w:bCs/>
                <w:color w:val="000000"/>
              </w:rPr>
              <w:t>&lt;0.001</w:t>
            </w:r>
          </w:p>
        </w:tc>
      </w:tr>
      <w:tr w:rsidR="00B60265" w:rsidRPr="00FB1528" w14:paraId="2185BBDE" w14:textId="77777777" w:rsidTr="00B60265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3E7F97" w14:textId="77777777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75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1B48D" w14:textId="75E5039C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1.1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683FE5" w14:textId="3D19303A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1.044 – 1.17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7F048" w14:textId="3F48949C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b/>
                <w:bCs/>
                <w:color w:val="000000"/>
              </w:rPr>
              <w:t>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9EDEB" w14:textId="55B11E6E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6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942A3" w14:textId="3E17E897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637 – 0.72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E4134" w14:textId="3B92A88F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b/>
                <w:bCs/>
                <w:color w:val="000000"/>
              </w:rPr>
              <w:t>&lt;0.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C8477F" w14:textId="4203BA20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6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6BCAA5" w14:textId="6AE89188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651 – 0.74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A1147" w14:textId="3B2F20FE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b/>
                <w:bCs/>
                <w:color w:val="000000"/>
              </w:rPr>
              <w:t>&lt;0.001</w:t>
            </w:r>
          </w:p>
        </w:tc>
      </w:tr>
      <w:tr w:rsidR="00C27851" w:rsidRPr="00FB1528" w14:paraId="0880F1BE" w14:textId="77777777" w:rsidTr="00B60265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4FCC8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lang w:eastAsia="en-GB"/>
              </w:rPr>
              <w:t>MLTC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242EB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2E2F67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D49D4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660177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52F597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A48703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C39CF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28B20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004B2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C27851" w:rsidRPr="00FB1528" w14:paraId="4D2D52E4" w14:textId="77777777" w:rsidTr="00B60265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6B321" w14:textId="6B75473C" w:rsidR="00C27851" w:rsidRPr="003932EE" w:rsidRDefault="00C2785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 LT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2E02A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E89AB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439DE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CCBDD5" w14:textId="77777777" w:rsidR="00C27851" w:rsidRPr="003932EE" w:rsidRDefault="00C2785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B7975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F589F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77A72" w14:textId="77777777" w:rsidR="00C27851" w:rsidRPr="003932EE" w:rsidRDefault="00C2785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1211B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003C4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B60265" w:rsidRPr="00FB1528" w14:paraId="031E4C1E" w14:textId="77777777" w:rsidTr="00B60265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D1C2C1" w14:textId="77777777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2+ LTCS</w:t>
            </w:r>
          </w:p>
        </w:tc>
        <w:tc>
          <w:tcPr>
            <w:tcW w:w="29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93C5B" w14:textId="77777777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FD4B85" w14:textId="39592989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2.8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470CB3" w14:textId="58F6E29D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2.701 – 2.95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F11A3" w14:textId="1CF476EB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b/>
                <w:bCs/>
                <w:color w:val="000000"/>
              </w:rPr>
              <w:t>&lt;0.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144F31" w14:textId="22EF2AC9" w:rsidR="00B60265" w:rsidRPr="003932EE" w:rsidRDefault="00B60265" w:rsidP="00B6026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2.7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ECE64" w14:textId="2CB7E5E3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2.670 – 2.92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07FA8" w14:textId="2670CF98" w:rsidR="00B60265" w:rsidRPr="003932EE" w:rsidRDefault="00B60265" w:rsidP="00B6026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b/>
                <w:bCs/>
                <w:color w:val="000000"/>
              </w:rPr>
              <w:t>&lt;0.001</w:t>
            </w:r>
          </w:p>
        </w:tc>
      </w:tr>
      <w:tr w:rsidR="00C27851" w:rsidRPr="00FB1528" w14:paraId="3C87D5A8" w14:textId="77777777" w:rsidTr="00B60265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AC695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lang w:eastAsia="en-GB"/>
              </w:rPr>
              <w:t>Deprivation: IM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811801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2889F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C026B0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98F497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EC5013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C8AF42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86652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A2EA1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5BC455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C27851" w:rsidRPr="00FB1528" w14:paraId="1768FFA3" w14:textId="77777777" w:rsidTr="00B60265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C73A2" w14:textId="4AE5C2F6" w:rsidR="00C27851" w:rsidRPr="003932EE" w:rsidRDefault="00C2785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Quintile 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8CF361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61AECD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BAACA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53E9B0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38EAC5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933559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2707F" w14:textId="77777777" w:rsidR="00C27851" w:rsidRPr="003932EE" w:rsidRDefault="00C2785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297D1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72B67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C27851" w:rsidRPr="00FB1528" w14:paraId="535258E7" w14:textId="77777777" w:rsidTr="00B60265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3D54D" w14:textId="77777777" w:rsidR="00C27851" w:rsidRPr="003932EE" w:rsidRDefault="00C2785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Quintile 2</w:t>
            </w:r>
          </w:p>
        </w:tc>
        <w:tc>
          <w:tcPr>
            <w:tcW w:w="29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AB095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2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51427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2F5B5" w14:textId="530F122B" w:rsidR="00C27851" w:rsidRPr="003932EE" w:rsidRDefault="00C2785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</w:t>
            </w:r>
            <w:r w:rsidR="00AF5FBD" w:rsidRPr="00FB1528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88FCEA" w14:textId="78474842" w:rsidR="00C27851" w:rsidRPr="003932EE" w:rsidRDefault="00AF5FBD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932 – 1.06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5B86E1" w14:textId="403B1A7C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</w:t>
            </w:r>
            <w:r w:rsidR="00AF5FBD" w:rsidRPr="00FB1528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93</w:t>
            </w:r>
          </w:p>
        </w:tc>
      </w:tr>
      <w:tr w:rsidR="00C27851" w:rsidRPr="00FB1528" w14:paraId="01F41E6F" w14:textId="77777777" w:rsidTr="00B60265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976CE" w14:textId="77777777" w:rsidR="00C27851" w:rsidRPr="003932EE" w:rsidRDefault="00C2785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Quintile 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F6AFD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867EA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76D74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2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EAEC4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3374CF" w14:textId="787BF9BE" w:rsidR="00C27851" w:rsidRPr="003932EE" w:rsidRDefault="00C2785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</w:t>
            </w:r>
            <w:r w:rsidR="00AF5FBD" w:rsidRPr="00FB1528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1520B6" w14:textId="35DE0E4E" w:rsidR="00C27851" w:rsidRPr="003932EE" w:rsidRDefault="00AF5FBD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984 – 1.1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4B518" w14:textId="42D8FD1E" w:rsidR="00C27851" w:rsidRPr="003932EE" w:rsidRDefault="00AF5FBD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14</w:t>
            </w:r>
          </w:p>
        </w:tc>
      </w:tr>
      <w:tr w:rsidR="00C27851" w:rsidRPr="00FB1528" w14:paraId="22751C49" w14:textId="77777777" w:rsidTr="00B60265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402B18" w14:textId="77777777" w:rsidR="00C27851" w:rsidRPr="003932EE" w:rsidRDefault="00C2785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Quintile 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1F5FC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6B335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5CDBF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2FBE4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63C0F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AEA50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BB0E4" w14:textId="669AF8E6" w:rsidR="00C27851" w:rsidRPr="003932EE" w:rsidRDefault="00C2785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</w:t>
            </w:r>
            <w:r w:rsidR="00AF5FBD" w:rsidRPr="00FB1528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DECA6" w14:textId="2091DD9C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0</w:t>
            </w:r>
            <w:r w:rsidR="00AF5FBD" w:rsidRPr="00FB1528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34 – 1.18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C9AA3" w14:textId="4512C05B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0.00</w:t>
            </w:r>
          </w:p>
        </w:tc>
      </w:tr>
      <w:tr w:rsidR="00C27851" w:rsidRPr="00FB1528" w14:paraId="07F24EBD" w14:textId="77777777" w:rsidTr="00B60265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CAD16C" w14:textId="77777777" w:rsidR="00C27851" w:rsidRPr="003932EE" w:rsidRDefault="00C2785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Quintile 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0D8DA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BFB03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98E6F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A2B31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7BBD0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CD933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957409" w14:textId="48BD1234" w:rsidR="00C27851" w:rsidRPr="003932EE" w:rsidRDefault="00C2785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</w:t>
            </w:r>
            <w:r w:rsidR="00AF5FBD" w:rsidRPr="00FB1528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2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915683" w14:textId="12BD38EA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</w:t>
            </w:r>
            <w:r w:rsidR="00AF5FBD" w:rsidRPr="00FB1528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51 – 1.31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09FE0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C27851" w:rsidRPr="00FB1528" w14:paraId="15D73D03" w14:textId="77777777" w:rsidTr="00D323DB">
        <w:trPr>
          <w:trHeight w:val="300"/>
        </w:trPr>
        <w:tc>
          <w:tcPr>
            <w:tcW w:w="1042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05BF42" w14:textId="77777777" w:rsidR="00AD5D62" w:rsidRDefault="00AD5D62" w:rsidP="00FB1528">
            <w:pPr>
              <w:pBdr>
                <w:top w:val="single" w:sz="4" w:space="1" w:color="auto"/>
                <w:bottom w:val="single" w:sz="4" w:space="1" w:color="auto"/>
              </w:pBd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en-GB"/>
              </w:rPr>
            </w:pPr>
          </w:p>
          <w:p w14:paraId="3BD9EFF6" w14:textId="76E29F4A" w:rsidR="00C27851" w:rsidRPr="00FB1528" w:rsidRDefault="00C27851" w:rsidP="00FB1528">
            <w:pPr>
              <w:pBdr>
                <w:top w:val="single" w:sz="4" w:space="1" w:color="auto"/>
                <w:bottom w:val="single" w:sz="4" w:space="1" w:color="auto"/>
              </w:pBd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en-GB"/>
              </w:rPr>
              <w:t xml:space="preserve">Observations : </w:t>
            </w:r>
            <w:r w:rsidR="00AF5FBD" w:rsidRPr="00FB152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en-GB"/>
              </w:rPr>
              <w:t>136104</w:t>
            </w:r>
            <w:r w:rsidRPr="003932E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en-GB"/>
              </w:rPr>
              <w:br/>
              <w:t xml:space="preserve">Model 1 Adjusted for age  </w:t>
            </w:r>
            <w:r w:rsidRPr="003932E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en-GB"/>
              </w:rPr>
              <w:br/>
              <w:t>Model 2 Adjusted for age and multiple QOF conditions</w:t>
            </w:r>
            <w:r w:rsidRPr="003932E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en-GB"/>
              </w:rPr>
              <w:br/>
              <w:t>Model 3 Adjusted for age, multiple QOF conditions, and area level deprivation</w:t>
            </w:r>
            <w:r w:rsidRPr="003932E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en-GB"/>
              </w:rPr>
              <w:br/>
            </w:r>
          </w:p>
          <w:p w14:paraId="32D77D65" w14:textId="77777777" w:rsidR="00C27851" w:rsidRPr="00FB1528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  <w:p w14:paraId="0FF25B0B" w14:textId="77777777" w:rsidR="00C27851" w:rsidRPr="00FB1528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  <w:p w14:paraId="5F9B762F" w14:textId="77777777" w:rsidR="00C27851" w:rsidRPr="00FB1528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  <w:p w14:paraId="6A11C3F6" w14:textId="77777777" w:rsidR="00C27851" w:rsidRPr="00FB1528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  <w:p w14:paraId="46979ADE" w14:textId="77777777" w:rsidR="00C27851" w:rsidRPr="00FB1528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  <w:p w14:paraId="411D2312" w14:textId="77777777" w:rsidR="00C27851" w:rsidRPr="003932EE" w:rsidRDefault="00C2785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</w:tr>
    </w:tbl>
    <w:p w14:paraId="32522001" w14:textId="13A29E08" w:rsidR="00C27851" w:rsidRDefault="00C27851" w:rsidP="00C76292">
      <w:pPr>
        <w:rPr>
          <w:rFonts w:ascii="Arial Narrow" w:hAnsi="Arial Narrow" w:cstheme="minorHAnsi"/>
          <w:b/>
          <w:bCs/>
        </w:rPr>
      </w:pPr>
    </w:p>
    <w:p w14:paraId="60956050" w14:textId="5D9CBADF" w:rsidR="00C27851" w:rsidRDefault="00C27851" w:rsidP="00C76292">
      <w:pPr>
        <w:rPr>
          <w:rFonts w:ascii="Arial Narrow" w:hAnsi="Arial Narrow" w:cstheme="minorHAnsi"/>
          <w:b/>
          <w:bCs/>
        </w:rPr>
      </w:pPr>
    </w:p>
    <w:p w14:paraId="60B9E6BC" w14:textId="56D59F73" w:rsidR="00C27851" w:rsidRDefault="00C27851" w:rsidP="00C76292">
      <w:pPr>
        <w:rPr>
          <w:rFonts w:ascii="Arial Narrow" w:hAnsi="Arial Narrow" w:cstheme="minorHAnsi"/>
          <w:b/>
          <w:bCs/>
        </w:rPr>
      </w:pPr>
    </w:p>
    <w:p w14:paraId="5C52E0DB" w14:textId="728928D7" w:rsidR="00C27851" w:rsidRDefault="00C27851" w:rsidP="00C76292">
      <w:pPr>
        <w:rPr>
          <w:rFonts w:ascii="Arial Narrow" w:hAnsi="Arial Narrow" w:cstheme="minorHAnsi"/>
          <w:b/>
          <w:bCs/>
        </w:rPr>
      </w:pPr>
    </w:p>
    <w:p w14:paraId="12F0C6E8" w14:textId="77777777" w:rsidR="00C27851" w:rsidRPr="002D2801" w:rsidRDefault="00C27851" w:rsidP="00C76292">
      <w:pPr>
        <w:rPr>
          <w:rFonts w:ascii="Arial Narrow" w:hAnsi="Arial Narrow" w:cstheme="minorHAnsi"/>
          <w:b/>
          <w:bCs/>
        </w:rPr>
      </w:pPr>
    </w:p>
    <w:p w14:paraId="361F280E" w14:textId="77777777" w:rsidR="002D2801" w:rsidRPr="002D2801" w:rsidRDefault="002D2801" w:rsidP="00C76292">
      <w:pPr>
        <w:rPr>
          <w:rFonts w:ascii="Arial Narrow" w:hAnsi="Arial Narrow" w:cstheme="minorHAnsi"/>
          <w:b/>
          <w:bCs/>
        </w:rPr>
      </w:pPr>
    </w:p>
    <w:tbl>
      <w:tblPr>
        <w:tblW w:w="10420" w:type="dxa"/>
        <w:tblLook w:val="04A0" w:firstRow="1" w:lastRow="0" w:firstColumn="1" w:lastColumn="0" w:noHBand="0" w:noVBand="1"/>
      </w:tblPr>
      <w:tblGrid>
        <w:gridCol w:w="1689"/>
        <w:gridCol w:w="660"/>
        <w:gridCol w:w="1426"/>
        <w:gridCol w:w="837"/>
        <w:gridCol w:w="660"/>
        <w:gridCol w:w="1426"/>
        <w:gridCol w:w="837"/>
        <w:gridCol w:w="622"/>
        <w:gridCol w:w="1426"/>
        <w:gridCol w:w="837"/>
      </w:tblGrid>
      <w:tr w:rsidR="002D2801" w:rsidRPr="002D2801" w14:paraId="4D835C45" w14:textId="77777777" w:rsidTr="002D2801">
        <w:trPr>
          <w:trHeight w:val="300"/>
        </w:trPr>
        <w:tc>
          <w:tcPr>
            <w:tcW w:w="1042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E8EF614" w14:textId="6CA1B342" w:rsidR="002D2801" w:rsidRPr="002D2801" w:rsidRDefault="002D2801" w:rsidP="00D323D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2D2801">
              <w:rPr>
                <w:rFonts w:ascii="Arial Narrow" w:hAnsi="Arial Narrow" w:cstheme="minorHAnsi"/>
                <w:b/>
                <w:bCs/>
                <w:sz w:val="24"/>
                <w:szCs w:val="24"/>
                <w:shd w:val="clear" w:color="auto" w:fill="FFFFFF"/>
              </w:rPr>
              <w:t xml:space="preserve">Supplementary Table 6. Multiple logistic regression models showing the association between having a PCA record for ‘patient unsuitable’ and demographic characteristics – Men </w:t>
            </w:r>
          </w:p>
        </w:tc>
      </w:tr>
      <w:tr w:rsidR="002D2801" w:rsidRPr="002D2801" w14:paraId="186A45F8" w14:textId="77777777" w:rsidTr="00D323DB">
        <w:trPr>
          <w:trHeight w:val="300"/>
        </w:trPr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79869" w14:textId="77777777" w:rsidR="002D2801" w:rsidRPr="003932EE" w:rsidRDefault="002D2801" w:rsidP="00D323D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92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1EC9B6" w14:textId="77777777" w:rsidR="002D2801" w:rsidRPr="003932EE" w:rsidRDefault="002D2801" w:rsidP="00D323D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Model 1</w:t>
            </w:r>
          </w:p>
        </w:tc>
        <w:tc>
          <w:tcPr>
            <w:tcW w:w="292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D3597" w14:textId="77777777" w:rsidR="002D2801" w:rsidRPr="003932EE" w:rsidRDefault="002D2801" w:rsidP="00D323D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Model 2</w:t>
            </w:r>
          </w:p>
        </w:tc>
        <w:tc>
          <w:tcPr>
            <w:tcW w:w="28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DBFF8" w14:textId="77777777" w:rsidR="002D2801" w:rsidRPr="003932EE" w:rsidRDefault="002D2801" w:rsidP="00D323D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Model 3</w:t>
            </w:r>
          </w:p>
        </w:tc>
      </w:tr>
      <w:tr w:rsidR="002D2801" w:rsidRPr="002D2801" w14:paraId="63B32756" w14:textId="77777777" w:rsidTr="002D2801">
        <w:trPr>
          <w:trHeight w:val="300"/>
        </w:trPr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0AE966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A8D1A2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O</w:t>
            </w:r>
            <w:r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Rs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7F1D0D" w14:textId="77777777" w:rsidR="002D2801" w:rsidRPr="003932EE" w:rsidRDefault="002D2801" w:rsidP="00D323D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CI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8A5676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p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23C56F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O</w:t>
            </w:r>
            <w:r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R</w:t>
            </w: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s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5A019F" w14:textId="77777777" w:rsidR="002D2801" w:rsidRPr="003932EE" w:rsidRDefault="002D2801" w:rsidP="00D323D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CI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FD29D8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3B31B0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O</w:t>
            </w:r>
            <w:r w:rsidRPr="002D2801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R</w:t>
            </w: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s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EE0E44" w14:textId="77777777" w:rsidR="002D2801" w:rsidRPr="003932EE" w:rsidRDefault="002D2801" w:rsidP="00D323D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CI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A64507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p</w:t>
            </w:r>
          </w:p>
        </w:tc>
      </w:tr>
      <w:tr w:rsidR="002D2801" w:rsidRPr="002D2801" w14:paraId="106FB99A" w14:textId="77777777" w:rsidTr="002D2801">
        <w:trPr>
          <w:trHeight w:val="300"/>
        </w:trPr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8E994" w14:textId="77777777" w:rsidR="002D2801" w:rsidRPr="003932EE" w:rsidRDefault="002D2801" w:rsidP="00D323D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lang w:eastAsia="en-GB"/>
              </w:rPr>
              <w:t>Ethnicity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25BCB6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58C53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A52FCE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7E202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1616FA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7C7420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FC604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DC71DA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88F57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</w:tr>
      <w:tr w:rsidR="002D2801" w:rsidRPr="002D2801" w14:paraId="0D349CAF" w14:textId="77777777" w:rsidTr="00D323DB">
        <w:trPr>
          <w:trHeight w:val="30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FF6E1" w14:textId="581C25DF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Whit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ED67A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16DDC3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465AB4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129591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09DE9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B6E35D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0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D39F4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E5374F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879A3B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</w:tr>
      <w:tr w:rsidR="002D2801" w:rsidRPr="002D2801" w14:paraId="7F970AB3" w14:textId="77777777" w:rsidTr="00D323DB">
        <w:trPr>
          <w:trHeight w:val="30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6B917C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Bangladeshi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B90675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5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98A1F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024 – 2.24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4BC5F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0.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B851F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4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DEAC5D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928 – 2.04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8724CF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0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BD572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2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82B64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842 – 1.85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55EEB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22</w:t>
            </w:r>
          </w:p>
        </w:tc>
      </w:tr>
      <w:tr w:rsidR="002D2801" w:rsidRPr="002D2801" w14:paraId="236C41B3" w14:textId="77777777" w:rsidTr="00D323DB">
        <w:trPr>
          <w:trHeight w:val="30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2711B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Black Afric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A1139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0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36736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772 – 1.35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B6299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8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527B92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0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5B70C6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797 – 1.4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022284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6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2D979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9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DE7A6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718 – 1.26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CAC57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80</w:t>
            </w:r>
          </w:p>
        </w:tc>
      </w:tr>
      <w:tr w:rsidR="002D2801" w:rsidRPr="002D2801" w14:paraId="28EC99E0" w14:textId="77777777" w:rsidTr="00D323DB">
        <w:trPr>
          <w:trHeight w:val="30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213D6F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Black Caribbe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3E70CB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3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9C855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063 – 1.66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071B47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0.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E47B0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2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00FD0F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011 – 1.59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F90549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0.0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C9D61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1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E869A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912 – 1.44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BE9F29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22</w:t>
            </w:r>
          </w:p>
        </w:tc>
      </w:tr>
      <w:tr w:rsidR="002D2801" w:rsidRPr="002D2801" w14:paraId="5043CA7A" w14:textId="77777777" w:rsidTr="00D323DB">
        <w:trPr>
          <w:trHeight w:val="30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7DFC6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Black Othe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067A6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5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53867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954 – 2.27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18CE1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655D4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5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E7616F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983 – 2.35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1BABD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0.0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B5AF36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4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FA08E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896 – 2.15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8F3DD4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11</w:t>
            </w:r>
          </w:p>
        </w:tc>
      </w:tr>
      <w:tr w:rsidR="002D2801" w:rsidRPr="002D2801" w14:paraId="4F3204FA" w14:textId="77777777" w:rsidTr="00D323DB">
        <w:trPr>
          <w:trHeight w:val="30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B89B4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Chine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EA0FF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5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9331F9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210 – 1.09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10768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5F47A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6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0C20A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234 – 1.23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0CBAF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2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2A814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6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6E740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234 – 1.22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24FF4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21</w:t>
            </w:r>
          </w:p>
        </w:tc>
      </w:tr>
      <w:tr w:rsidR="002D2801" w:rsidRPr="002D2801" w14:paraId="32F92B4A" w14:textId="77777777" w:rsidTr="00D323DB">
        <w:trPr>
          <w:trHeight w:val="30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5D3A5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Indi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C53F34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9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674B2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758 – 1.17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87C374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21D78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8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1166D3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702 – 1.09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28B83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2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EF8C7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8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AE27B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691 – 1.07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3F49A5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21</w:t>
            </w:r>
          </w:p>
        </w:tc>
      </w:tr>
      <w:tr w:rsidR="002D2801" w:rsidRPr="002D2801" w14:paraId="510824AB" w14:textId="77777777" w:rsidTr="00D323DB">
        <w:trPr>
          <w:trHeight w:val="30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FE8263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Mixe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CD4E7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0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05996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749 – 1.45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D9CE20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C55433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0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C19AC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749 – 1.46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199C1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7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4326B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0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EEFA48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715 – 1.39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4539A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93</w:t>
            </w:r>
          </w:p>
        </w:tc>
      </w:tr>
      <w:tr w:rsidR="002D2801" w:rsidRPr="002D2801" w14:paraId="45C63DE7" w14:textId="77777777" w:rsidTr="00D323DB">
        <w:trPr>
          <w:trHeight w:val="30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739946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Other Asi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CBF483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8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01684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605 – 1.15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C8005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683740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8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1C809F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592 – 1.13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F1CAB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2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B9BD8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8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6917F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580 – 1.10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8A1DC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21</w:t>
            </w:r>
          </w:p>
        </w:tc>
      </w:tr>
      <w:tr w:rsidR="002D2801" w:rsidRPr="002D2801" w14:paraId="3785B52C" w14:textId="77777777" w:rsidTr="00D323DB">
        <w:trPr>
          <w:trHeight w:val="30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419D9C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 xml:space="preserve">Other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84995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2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B9FC9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903 – 1.7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6DC6E0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734596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3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14689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964 – 1.82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3BD4B4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0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BE804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2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0A723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921 – 1.74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78C0B5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12</w:t>
            </w:r>
          </w:p>
        </w:tc>
      </w:tr>
      <w:tr w:rsidR="002D2801" w:rsidRPr="002D2801" w14:paraId="1A9F93BB" w14:textId="77777777" w:rsidTr="00D323DB">
        <w:trPr>
          <w:trHeight w:val="30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43586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Pakistani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615AB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3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A1F9B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012 – 1.68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1B5905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0.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2FB3F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2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D5F0D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929 – 1.55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945449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1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7230FC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1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CE23C9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856 – 1.43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FDA1E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.40</w:t>
            </w:r>
          </w:p>
        </w:tc>
      </w:tr>
      <w:tr w:rsidR="002D2801" w:rsidRPr="002D2801" w14:paraId="67DCC875" w14:textId="77777777" w:rsidTr="00D323DB">
        <w:trPr>
          <w:trHeight w:val="30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336CF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lang w:eastAsia="en-GB"/>
              </w:rPr>
              <w:t>Ag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AA725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3B31B3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E723A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A0D883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9EF155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D1842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B84F4E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72713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32BF2B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</w:tr>
      <w:tr w:rsidR="002D2801" w:rsidRPr="002D2801" w14:paraId="4ACB657F" w14:textId="77777777" w:rsidTr="00D323DB">
        <w:trPr>
          <w:trHeight w:val="30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329AA" w14:textId="11D5F4C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&lt;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22D95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B8A45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742413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8D0C8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E675E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204B67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9887B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F5BD43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A805F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</w:tr>
      <w:tr w:rsidR="002D2801" w:rsidRPr="002D2801" w14:paraId="5F9C241D" w14:textId="77777777" w:rsidTr="00D323DB">
        <w:trPr>
          <w:trHeight w:val="30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1A0B0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45-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E71D3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6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E1AF74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476 – 1.81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4BC19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80E572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2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F2281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113 – 1.37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B6B69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445A0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2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00AF4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126 – 1.39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107FC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2D2801" w:rsidRPr="002D2801" w14:paraId="7F095771" w14:textId="77777777" w:rsidTr="00D323DB">
        <w:trPr>
          <w:trHeight w:val="30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225703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60-7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70C5D6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2.1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281F9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920 – 2.33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21287E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1B26FE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2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B3A11C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152 – 1.41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3889E9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0F8835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3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94DEB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186 – 1.46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F032A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2D2801" w:rsidRPr="002D2801" w14:paraId="53DEE564" w14:textId="77777777" w:rsidTr="00D323DB">
        <w:trPr>
          <w:trHeight w:val="30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C8D8D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75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F2BAB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4.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BB29F7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4.259 – 5.13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5E9D5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86905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2.4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51BA16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2.181 – 2.67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5CAC97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560B73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2.5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21883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2.279 – 2.79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33C59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2D2801" w:rsidRPr="002D2801" w14:paraId="53253942" w14:textId="77777777" w:rsidTr="00D323DB">
        <w:trPr>
          <w:trHeight w:val="30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31CF9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lang w:eastAsia="en-GB"/>
              </w:rPr>
              <w:t>MLTC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B48A8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2F4AD2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562272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74462E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B53996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F1865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7998E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AC5A3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9CCB05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2D2801" w:rsidRPr="002D2801" w14:paraId="0A15C3DA" w14:textId="77777777" w:rsidTr="00D323DB">
        <w:trPr>
          <w:trHeight w:val="30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28CE4" w14:textId="481CBEF1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 LT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3E098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BBF1EC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3CC83E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AE6BD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2AFF0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44469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128CB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6B382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1722B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2D2801" w:rsidRPr="002D2801" w14:paraId="2C338015" w14:textId="77777777" w:rsidTr="00D323DB">
        <w:trPr>
          <w:trHeight w:val="30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728CA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2+ LTCS</w:t>
            </w:r>
          </w:p>
        </w:tc>
        <w:tc>
          <w:tcPr>
            <w:tcW w:w="2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B46F67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287B9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3.3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BDD2B9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3.144 – 3.63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9C944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B092D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3.3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BC428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3.093 – 3.57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1374E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2D2801" w:rsidRPr="002D2801" w14:paraId="5503A061" w14:textId="77777777" w:rsidTr="00D323DB">
        <w:trPr>
          <w:trHeight w:val="30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569D0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lang w:eastAsia="en-GB"/>
              </w:rPr>
              <w:t>Deprivation: IM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935A5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BAFB0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FEE59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7861A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F06F02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DF7838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3C3AC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69AB0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93FDD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2D2801" w:rsidRPr="002D2801" w14:paraId="7BF75B2D" w14:textId="77777777" w:rsidTr="00D323DB">
        <w:trPr>
          <w:trHeight w:val="30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C91B1" w14:textId="4FDC0E48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Quintile 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DFA2F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D3B079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25CBCE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085A01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71ACBB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C7002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1A9C3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BA57AF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2B71B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2D2801" w:rsidRPr="002D2801" w14:paraId="25FC488C" w14:textId="77777777" w:rsidTr="00D323DB">
        <w:trPr>
          <w:trHeight w:val="30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1BB6A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Quintile 2</w:t>
            </w:r>
          </w:p>
        </w:tc>
        <w:tc>
          <w:tcPr>
            <w:tcW w:w="2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2FCB44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2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5CFEA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56002C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1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5192B9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012 – 1.23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6648D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0.03</w:t>
            </w:r>
          </w:p>
        </w:tc>
      </w:tr>
      <w:tr w:rsidR="002D2801" w:rsidRPr="002D2801" w14:paraId="79695C04" w14:textId="77777777" w:rsidTr="00D323DB">
        <w:trPr>
          <w:trHeight w:val="30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77E13C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Quintile 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8B019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88374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7C0DA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2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E1827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16969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2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55A16F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083 – 1.32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EF351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2D2801" w:rsidRPr="002D2801" w14:paraId="50A0CF50" w14:textId="77777777" w:rsidTr="00D323DB">
        <w:trPr>
          <w:trHeight w:val="30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BED61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Quintile 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E79AE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EE113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D8013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74193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B9B17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99067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E5B176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2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D5C106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084 – 1.32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AF61F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2D2801" w:rsidRPr="002D2801" w14:paraId="68C67B19" w14:textId="77777777" w:rsidTr="00D323DB">
        <w:trPr>
          <w:trHeight w:val="30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E17EA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Quintile 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83C69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237CD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37B08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3A749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5A35D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90CC3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B76D8" w14:textId="77777777" w:rsidR="002D2801" w:rsidRPr="003932EE" w:rsidRDefault="002D2801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4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DB2CC9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339 – 1.63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51FF93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2D2801" w:rsidRPr="002D2801" w14:paraId="6F3F8701" w14:textId="77777777" w:rsidTr="00D323DB">
        <w:trPr>
          <w:trHeight w:val="300"/>
        </w:trPr>
        <w:tc>
          <w:tcPr>
            <w:tcW w:w="1042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63D13C" w14:textId="77777777" w:rsidR="00AD5D62" w:rsidRDefault="00AD5D62" w:rsidP="00D323DB">
            <w:pPr>
              <w:pBdr>
                <w:top w:val="single" w:sz="4" w:space="1" w:color="auto"/>
                <w:bottom w:val="single" w:sz="4" w:space="1" w:color="auto"/>
              </w:pBd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en-GB"/>
              </w:rPr>
            </w:pPr>
          </w:p>
          <w:p w14:paraId="0733FB56" w14:textId="4A873E0A" w:rsidR="002D2801" w:rsidRPr="00FB1528" w:rsidRDefault="002D2801" w:rsidP="00D323DB">
            <w:pPr>
              <w:pBdr>
                <w:top w:val="single" w:sz="4" w:space="1" w:color="auto"/>
                <w:bottom w:val="single" w:sz="4" w:space="1" w:color="auto"/>
              </w:pBd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en-GB"/>
              </w:rPr>
              <w:t xml:space="preserve">Observations : 114357 </w:t>
            </w:r>
            <w:r w:rsidRPr="003932E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en-GB"/>
              </w:rPr>
              <w:br/>
              <w:t xml:space="preserve">Model 1 Adjusted for age  </w:t>
            </w:r>
            <w:r w:rsidRPr="003932E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en-GB"/>
              </w:rPr>
              <w:br/>
              <w:t>Model 2 Adjusted for age and multiple QOF conditions</w:t>
            </w:r>
            <w:r w:rsidRPr="003932E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en-GB"/>
              </w:rPr>
              <w:br/>
              <w:t>Model 3 Adjusted for age, multiple QOF conditions, and area level deprivation</w:t>
            </w:r>
            <w:r w:rsidRPr="003932E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en-GB"/>
              </w:rPr>
              <w:br/>
            </w:r>
          </w:p>
          <w:p w14:paraId="703DC9E9" w14:textId="77777777" w:rsidR="002D2801" w:rsidRPr="002D2801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  <w:p w14:paraId="0D77EE47" w14:textId="77777777" w:rsidR="002D2801" w:rsidRPr="002D2801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  <w:p w14:paraId="4CFCCC5E" w14:textId="77777777" w:rsidR="002D2801" w:rsidRPr="002D2801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  <w:p w14:paraId="1939234B" w14:textId="77777777" w:rsidR="002D2801" w:rsidRPr="002D2801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  <w:p w14:paraId="400BB25D" w14:textId="77777777" w:rsidR="002D2801" w:rsidRPr="002D2801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  <w:p w14:paraId="1BC66384" w14:textId="77777777" w:rsidR="002D2801" w:rsidRPr="002D2801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  <w:p w14:paraId="24E48E9B" w14:textId="77777777" w:rsidR="002D2801" w:rsidRPr="003932EE" w:rsidRDefault="002D2801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</w:tr>
    </w:tbl>
    <w:p w14:paraId="001AA166" w14:textId="18AE70B1" w:rsidR="00B114EF" w:rsidRPr="002D2801" w:rsidRDefault="00B114EF" w:rsidP="00C76292">
      <w:pPr>
        <w:rPr>
          <w:rFonts w:ascii="Arial Narrow" w:hAnsi="Arial Narrow" w:cstheme="minorHAnsi"/>
          <w:b/>
          <w:bCs/>
        </w:rPr>
      </w:pPr>
    </w:p>
    <w:p w14:paraId="7725F756" w14:textId="068E9FEE" w:rsidR="00B114EF" w:rsidRPr="002D2801" w:rsidRDefault="00B114EF" w:rsidP="00C76292">
      <w:pPr>
        <w:rPr>
          <w:rFonts w:ascii="Arial Narrow" w:hAnsi="Arial Narrow" w:cstheme="minorHAnsi"/>
          <w:b/>
          <w:bCs/>
        </w:rPr>
      </w:pPr>
    </w:p>
    <w:p w14:paraId="289A128D" w14:textId="141C453D" w:rsidR="00B114EF" w:rsidRPr="002D2801" w:rsidRDefault="00B114EF" w:rsidP="00C76292">
      <w:pPr>
        <w:rPr>
          <w:rFonts w:ascii="Arial Narrow" w:hAnsi="Arial Narrow" w:cstheme="minorHAnsi"/>
        </w:rPr>
      </w:pPr>
    </w:p>
    <w:p w14:paraId="1B98ED95" w14:textId="54DF3E5A" w:rsidR="00B114EF" w:rsidRPr="002D2801" w:rsidRDefault="00B114EF" w:rsidP="00C76292">
      <w:pPr>
        <w:rPr>
          <w:rFonts w:ascii="Arial Narrow" w:hAnsi="Arial Narrow" w:cstheme="minorHAnsi"/>
        </w:rPr>
      </w:pPr>
    </w:p>
    <w:p w14:paraId="1367D8A4" w14:textId="11EECC2B" w:rsidR="00B114EF" w:rsidRPr="002D2801" w:rsidRDefault="00B114EF" w:rsidP="00C76292">
      <w:pPr>
        <w:rPr>
          <w:rFonts w:ascii="Arial Narrow" w:hAnsi="Arial Narrow" w:cstheme="minorHAnsi"/>
        </w:rPr>
      </w:pPr>
    </w:p>
    <w:p w14:paraId="111B5721" w14:textId="60EA47BB" w:rsidR="00B114EF" w:rsidRPr="002D2801" w:rsidRDefault="00B114EF" w:rsidP="00C76292">
      <w:pPr>
        <w:rPr>
          <w:rFonts w:ascii="Arial Narrow" w:hAnsi="Arial Narrow" w:cstheme="minorHAnsi"/>
        </w:rPr>
      </w:pPr>
    </w:p>
    <w:p w14:paraId="16CEBA5C" w14:textId="13D024B4" w:rsidR="00B114EF" w:rsidRPr="002D2801" w:rsidRDefault="00B114EF" w:rsidP="00C76292">
      <w:pPr>
        <w:rPr>
          <w:rFonts w:ascii="Arial Narrow" w:hAnsi="Arial Narrow" w:cstheme="minorHAnsi"/>
        </w:rPr>
      </w:pPr>
    </w:p>
    <w:p w14:paraId="331CD998" w14:textId="74D46BA4" w:rsidR="00B114EF" w:rsidRPr="002D2801" w:rsidRDefault="00B114EF" w:rsidP="00C76292">
      <w:pPr>
        <w:rPr>
          <w:rFonts w:ascii="Arial Narrow" w:hAnsi="Arial Narrow" w:cstheme="minorHAnsi"/>
        </w:rPr>
      </w:pPr>
    </w:p>
    <w:tbl>
      <w:tblPr>
        <w:tblW w:w="10420" w:type="dxa"/>
        <w:tblLook w:val="04A0" w:firstRow="1" w:lastRow="0" w:firstColumn="1" w:lastColumn="0" w:noHBand="0" w:noVBand="1"/>
      </w:tblPr>
      <w:tblGrid>
        <w:gridCol w:w="1680"/>
        <w:gridCol w:w="660"/>
        <w:gridCol w:w="1429"/>
        <w:gridCol w:w="837"/>
        <w:gridCol w:w="660"/>
        <w:gridCol w:w="1429"/>
        <w:gridCol w:w="837"/>
        <w:gridCol w:w="622"/>
        <w:gridCol w:w="1429"/>
        <w:gridCol w:w="837"/>
      </w:tblGrid>
      <w:tr w:rsidR="004409F0" w:rsidRPr="00FB1528" w14:paraId="3660FCE6" w14:textId="77777777" w:rsidTr="00D323DB">
        <w:trPr>
          <w:trHeight w:val="300"/>
        </w:trPr>
        <w:tc>
          <w:tcPr>
            <w:tcW w:w="1042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A0BEBC6" w14:textId="77777777" w:rsidR="004409F0" w:rsidRPr="00FB1528" w:rsidRDefault="004409F0" w:rsidP="00D323D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FB1528">
              <w:rPr>
                <w:rFonts w:ascii="Arial Narrow" w:hAnsi="Arial Narrow" w:cstheme="minorHAnsi"/>
                <w:b/>
                <w:bCs/>
                <w:shd w:val="clear" w:color="auto" w:fill="FFFFFF"/>
              </w:rPr>
              <w:t>Supplementary Table 7. Multiple logistic regression models showing the association between having a PCA record for ‘patient unsuitable’ and demographic characteristics – Women</w:t>
            </w:r>
          </w:p>
        </w:tc>
      </w:tr>
      <w:tr w:rsidR="004409F0" w:rsidRPr="00FB1528" w14:paraId="77376AC6" w14:textId="77777777" w:rsidTr="00D323DB">
        <w:trPr>
          <w:trHeight w:val="300"/>
        </w:trPr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2C1AC" w14:textId="77777777" w:rsidR="004409F0" w:rsidRPr="003932EE" w:rsidRDefault="004409F0" w:rsidP="00D323D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9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5CAD37" w14:textId="77777777" w:rsidR="004409F0" w:rsidRPr="003932EE" w:rsidRDefault="004409F0" w:rsidP="00D323D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Model 1</w:t>
            </w:r>
          </w:p>
        </w:tc>
        <w:tc>
          <w:tcPr>
            <w:tcW w:w="29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DE6A0" w14:textId="77777777" w:rsidR="004409F0" w:rsidRPr="003932EE" w:rsidRDefault="004409F0" w:rsidP="00D323D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Model 2</w:t>
            </w:r>
          </w:p>
        </w:tc>
        <w:tc>
          <w:tcPr>
            <w:tcW w:w="28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58B8C" w14:textId="77777777" w:rsidR="004409F0" w:rsidRPr="003932EE" w:rsidRDefault="004409F0" w:rsidP="00D323D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Model 3</w:t>
            </w:r>
          </w:p>
        </w:tc>
      </w:tr>
      <w:tr w:rsidR="00AB1379" w:rsidRPr="00FB1528" w14:paraId="673573E4" w14:textId="77777777" w:rsidTr="00D323DB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823DE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4D1E4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O</w:t>
            </w:r>
            <w:r w:rsidRPr="00FB1528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R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04F44A" w14:textId="77777777" w:rsidR="004409F0" w:rsidRPr="003932EE" w:rsidRDefault="004409F0" w:rsidP="00D323D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CI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1C9A45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p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57054F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O</w:t>
            </w:r>
            <w:r w:rsidRPr="00FB1528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R</w:t>
            </w: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3830A" w14:textId="77777777" w:rsidR="004409F0" w:rsidRPr="003932EE" w:rsidRDefault="004409F0" w:rsidP="00D323D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CI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6DA39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p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E6A0A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O</w:t>
            </w:r>
            <w:r w:rsidRPr="00FB1528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R</w:t>
            </w: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6D75A" w14:textId="77777777" w:rsidR="004409F0" w:rsidRPr="003932EE" w:rsidRDefault="004409F0" w:rsidP="00D323D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CI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069BE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p</w:t>
            </w:r>
          </w:p>
        </w:tc>
      </w:tr>
      <w:tr w:rsidR="00AB1379" w:rsidRPr="00FB1528" w14:paraId="3667A77A" w14:textId="77777777" w:rsidTr="00D323DB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BD1D1" w14:textId="77777777" w:rsidR="004409F0" w:rsidRPr="003932EE" w:rsidRDefault="004409F0" w:rsidP="00D323D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lang w:eastAsia="en-GB"/>
              </w:rPr>
              <w:t>Ethnicit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CE630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37A02C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087E92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EC5E90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F484A5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1689D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70B20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2BE64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EECE27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</w:tr>
      <w:tr w:rsidR="00AB1379" w:rsidRPr="00FB1528" w14:paraId="73025BD4" w14:textId="77777777" w:rsidTr="00D323DB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0D028" w14:textId="2E8F7083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Whit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E6A64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472B1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00CD96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DBD2CE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2DE1D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FB7A2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0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B48510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19C6B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A740A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</w:tr>
      <w:tr w:rsidR="00AB1379" w:rsidRPr="00FB1528" w14:paraId="5DB14DDC" w14:textId="77777777" w:rsidTr="00D323DB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9B6B2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Bangladeshi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2AD0C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1.0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256BCA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600 – 1.64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A51AB3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9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FDF13C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9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C6B15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557 – 1.53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44C7C4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8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07A73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8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67C39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515 – 1.42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E86682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65</w:t>
            </w:r>
          </w:p>
        </w:tc>
      </w:tr>
      <w:tr w:rsidR="00AB1379" w:rsidRPr="00FB1528" w14:paraId="512FCED2" w14:textId="77777777" w:rsidTr="00D323DB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4D972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Black Afric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6D32A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1.1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FC9B4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884 – 1.52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D9B0E5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640500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1.2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0B999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940 – 1.62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D124D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1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33E738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1.1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A219D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876 – 1.51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286ECF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28</w:t>
            </w:r>
          </w:p>
        </w:tc>
      </w:tr>
      <w:tr w:rsidR="00AB1379" w:rsidRPr="00FB1528" w14:paraId="4C019E76" w14:textId="77777777" w:rsidTr="00D323DB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1E1D0A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Black Caribbe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CDECD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1.0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C33F7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830 – 1.30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26E3D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6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BD608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9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EA967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762 – 1.2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85AC9D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7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3BAE7F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9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1FF1A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709 – 1.12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44E6D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36</w:t>
            </w:r>
          </w:p>
        </w:tc>
      </w:tr>
      <w:tr w:rsidR="00AB1379" w:rsidRPr="00FB1528" w14:paraId="18626058" w14:textId="77777777" w:rsidTr="00D323DB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29003D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Black Othe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B092A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1.3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9B6466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820 – 2.07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679C95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EDFF6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1.2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2C66B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776 – 1.98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52DFFE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3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80D69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1.2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72B9E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735 – 1.87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B12843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42</w:t>
            </w:r>
          </w:p>
        </w:tc>
      </w:tr>
      <w:tr w:rsidR="00AB1379" w:rsidRPr="00FB1528" w14:paraId="2BB05302" w14:textId="77777777" w:rsidTr="00D323DB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16C6D2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Chine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61844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7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DC875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338 – 1.29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B035F3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29873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7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6F4047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373 – 1.44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1CF17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4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28363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7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276B97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368 – 1.42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577F03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46</w:t>
            </w:r>
          </w:p>
        </w:tc>
      </w:tr>
      <w:tr w:rsidR="00AB1379" w:rsidRPr="00FB1528" w14:paraId="7DC66E6F" w14:textId="77777777" w:rsidTr="00D323DB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D410E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Indi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57AF2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7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2A6CFA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607 – 0.99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3B593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b/>
                <w:bCs/>
                <w:color w:val="000000"/>
              </w:rPr>
              <w:t>0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97A88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7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5E7ABE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571 – 0.93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77B81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b/>
                <w:bCs/>
                <w:color w:val="000000"/>
              </w:rPr>
              <w:t>0.0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69CB58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7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AD3BE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559 – 0.91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8A2BFE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b/>
                <w:bCs/>
                <w:color w:val="000000"/>
              </w:rPr>
              <w:t>0.01</w:t>
            </w:r>
          </w:p>
        </w:tc>
      </w:tr>
      <w:tr w:rsidR="00AB1379" w:rsidRPr="00FB1528" w14:paraId="16126A7D" w14:textId="77777777" w:rsidTr="00D323DB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79D3F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Mixe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85CB8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1.1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F9C8B9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815 – 1.51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963ECB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F3C692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1.1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573D5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819 – 1.52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96CF9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4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67EF1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1.0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0C16F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787 – 1.46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E9B004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59</w:t>
            </w:r>
          </w:p>
        </w:tc>
      </w:tr>
      <w:tr w:rsidR="00AB1379" w:rsidRPr="00FB1528" w14:paraId="424113E7" w14:textId="77777777" w:rsidTr="00D323DB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8BF994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Other Asi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F27723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1.2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1416C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943 – 1.64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79F8F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0E3D4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1.2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0FC4F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939 – 1.64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C1056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1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5B6F1C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1.2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C26408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921 – 1.61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45F1A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14</w:t>
            </w:r>
          </w:p>
        </w:tc>
      </w:tr>
      <w:tr w:rsidR="00AB1379" w:rsidRPr="00FB1528" w14:paraId="77B3E382" w14:textId="77777777" w:rsidTr="00D323DB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56C3E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 xml:space="preserve">Other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672DF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1.1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1A184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784 – 1.57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E09E3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E2780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1.1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CE31C4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808 – 1.63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804FE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3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C4677B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1.1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2A00A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793 – 1.6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28EFA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44</w:t>
            </w:r>
          </w:p>
        </w:tc>
      </w:tr>
      <w:tr w:rsidR="00AB1379" w:rsidRPr="00FB1528" w14:paraId="7976A74B" w14:textId="77777777" w:rsidTr="00D323DB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BF87F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Pakistani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E90D28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1.1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AA9C63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849 – 1.53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E4853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96123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1.0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02C0B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773 – 1.4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6681E7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7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267F1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9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A470B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729 – 1.32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43735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97</w:t>
            </w:r>
          </w:p>
        </w:tc>
      </w:tr>
      <w:tr w:rsidR="00AB1379" w:rsidRPr="00FB1528" w14:paraId="7F9AA6E7" w14:textId="77777777" w:rsidTr="00D323DB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CED8B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lang w:eastAsia="en-GB"/>
              </w:rPr>
              <w:t>Ag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1CCBB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87F69B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C5586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39DEE2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28387B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B78E3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296AC5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1C250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B83A1F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</w:tr>
      <w:tr w:rsidR="00AB1379" w:rsidRPr="00FB1528" w14:paraId="59EFAA72" w14:textId="77777777" w:rsidTr="00D323DB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1DE7B" w14:textId="2359293B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&lt;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10A8C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BE6C0F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445511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029F0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5E84E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DC596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1EFC0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74D94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7DC6B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</w:tr>
      <w:tr w:rsidR="00AB1379" w:rsidRPr="00FB1528" w14:paraId="5955A8C3" w14:textId="77777777" w:rsidTr="00D323DB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6AC362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45-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D67CFD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1.4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85CF73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1.312 – 1.63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44AF1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6BC311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1.1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27098A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1.057 – 1.32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5CCF8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b/>
                <w:bCs/>
                <w:color w:val="000000"/>
              </w:rPr>
              <w:t>0.00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B53E21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1.1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1D5187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1.066 – 1.33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D8435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b/>
                <w:bCs/>
                <w:color w:val="000000"/>
              </w:rPr>
              <w:t>0.002</w:t>
            </w:r>
          </w:p>
        </w:tc>
      </w:tr>
      <w:tr w:rsidR="00AB1379" w:rsidRPr="00FB1528" w14:paraId="5506AADC" w14:textId="77777777" w:rsidTr="00D323DB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833EE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60-7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2D0B4C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2.4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75AA5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2.211 – 2.7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FD457C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F5BD9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1.6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35759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1.448 – 1.78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4A97B2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b/>
                <w:bCs/>
                <w:color w:val="000000"/>
              </w:rPr>
              <w:t>&lt;0.00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A6180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1.6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B6388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1.474 – 1.81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D6584F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b/>
                <w:bCs/>
                <w:color w:val="000000"/>
              </w:rPr>
              <w:t>&lt;0.001</w:t>
            </w:r>
          </w:p>
        </w:tc>
      </w:tr>
      <w:tr w:rsidR="00AB1379" w:rsidRPr="00FB1528" w14:paraId="3E5CE671" w14:textId="77777777" w:rsidTr="00D323DB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D5A3CB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75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F995D6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6.7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60C94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6.178 – 7.39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4D81CD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796F03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3.7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4A240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3.441 – 4.16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F15B20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b/>
                <w:bCs/>
                <w:color w:val="000000"/>
              </w:rPr>
              <w:t>&lt;0.00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41A75A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3.8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E0188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3.525 – 4.26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4DB672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b/>
                <w:bCs/>
                <w:color w:val="000000"/>
              </w:rPr>
              <w:t>&lt;0.001</w:t>
            </w:r>
          </w:p>
        </w:tc>
      </w:tr>
      <w:tr w:rsidR="00AB1379" w:rsidRPr="00FB1528" w14:paraId="3DA9970B" w14:textId="77777777" w:rsidTr="00D323DB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14B48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lang w:eastAsia="en-GB"/>
              </w:rPr>
              <w:t>MLTC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1AE8D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81FCD7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CD7E9F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F94A4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765397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16CA5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61D6E6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E1C82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1870BB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AB1379" w:rsidRPr="00FB1528" w14:paraId="714EDC9C" w14:textId="77777777" w:rsidTr="00D323DB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4440F" w14:textId="17729F62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 LT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83BCBA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C1E24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CF424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ED13B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DC191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79830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65256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919279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ACEEB7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4409F0" w:rsidRPr="00FB1528" w14:paraId="7D98A6B1" w14:textId="77777777" w:rsidTr="00D323DB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724FB8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2+ LTCS</w:t>
            </w:r>
          </w:p>
        </w:tc>
        <w:tc>
          <w:tcPr>
            <w:tcW w:w="29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693A35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EAE08B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3.5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4ED71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3.352 – 3.83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05E3B0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FCB666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3.5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EE2A43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3.311 – 3.79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849EB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b/>
                <w:bCs/>
                <w:color w:val="000000"/>
              </w:rPr>
              <w:t>&lt;0.001</w:t>
            </w:r>
          </w:p>
        </w:tc>
      </w:tr>
      <w:tr w:rsidR="00AB1379" w:rsidRPr="00FB1528" w14:paraId="1216FFC1" w14:textId="77777777" w:rsidTr="00D323DB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FCAD6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lang w:eastAsia="en-GB"/>
              </w:rPr>
              <w:t>Deprivation: IM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55B5D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F0702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DC93E6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28C90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773805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ACEB24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C576F4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71554B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1F23D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AB1379" w:rsidRPr="00FB1528" w14:paraId="332B9D34" w14:textId="77777777" w:rsidTr="00D323DB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E50AE" w14:textId="02F54C09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Quintile 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49D437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5F13E0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A66AB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19659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1A134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25607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3B3A68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CAF40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C13AD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AB1379" w:rsidRPr="00FB1528" w14:paraId="0DA621C4" w14:textId="77777777" w:rsidTr="00D323DB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AA710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Quintile 2</w:t>
            </w:r>
          </w:p>
        </w:tc>
        <w:tc>
          <w:tcPr>
            <w:tcW w:w="29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27DC1F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29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34336F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5D635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1.0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178186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FB1528">
              <w:rPr>
                <w:rFonts w:ascii="Arial Narrow" w:hAnsi="Arial Narrow"/>
                <w:color w:val="000000"/>
              </w:rPr>
              <w:t>0.954 – 1.14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D0DC73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0.03</w:t>
            </w:r>
            <w:r w:rsidRPr="00FB1528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4</w:t>
            </w:r>
          </w:p>
        </w:tc>
      </w:tr>
      <w:tr w:rsidR="00AB1379" w:rsidRPr="00FB1528" w14:paraId="685550DE" w14:textId="77777777" w:rsidTr="00AB1379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6A0497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Quintile 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EEB06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B1AAD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CB1BFC" w14:textId="0F006C5B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</w:p>
        </w:tc>
        <w:tc>
          <w:tcPr>
            <w:tcW w:w="29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FD9B23" w14:textId="4BD03EA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359303" w14:textId="5C39665C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</w:t>
            </w:r>
            <w:r w:rsidR="00AB1379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55B954" w14:textId="7839925C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0</w:t>
            </w:r>
            <w:r w:rsidR="00AB1379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32</w:t>
            </w: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– 1</w:t>
            </w:r>
            <w:r w:rsidR="00AB1379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.2</w:t>
            </w: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4</w:t>
            </w:r>
            <w:r w:rsidR="00AB1379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379D3" w14:textId="6357232F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0.00</w:t>
            </w:r>
            <w:r w:rsidR="00AB1379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9</w:t>
            </w:r>
          </w:p>
        </w:tc>
      </w:tr>
      <w:tr w:rsidR="00AB1379" w:rsidRPr="00FB1528" w14:paraId="6D38A335" w14:textId="77777777" w:rsidTr="00AB1379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C3DD9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Quintile 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D8891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D219A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DF05C3" w14:textId="07AB3BF5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ECC423" w14:textId="0745466B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2D3254" w14:textId="1E4990D0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0A286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97B8A3" w14:textId="21163280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</w:t>
            </w:r>
            <w:r w:rsidR="00AB1379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30368" w14:textId="5546F425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08</w:t>
            </w:r>
            <w:r w:rsidR="00AB1379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2</w:t>
            </w: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– 1.3</w:t>
            </w:r>
            <w:r w:rsidR="00AB1379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67D7B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AB1379" w:rsidRPr="00FB1528" w14:paraId="20796E99" w14:textId="77777777" w:rsidTr="00AB1379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A2C0E" w14:textId="77777777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Quintile 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8DC0B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E6C5C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0FE183" w14:textId="500336FD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4B1B22" w14:textId="4986B60F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5CB834" w14:textId="4F27EB9D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355FE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D6C678" w14:textId="21EFDAA4" w:rsidR="004409F0" w:rsidRPr="003932EE" w:rsidRDefault="004409F0" w:rsidP="00D323D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</w:t>
            </w:r>
            <w:r w:rsidR="00AB1379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2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8B139" w14:textId="0457765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.</w:t>
            </w:r>
            <w:r w:rsidR="00AB1379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157</w:t>
            </w: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– 1.</w:t>
            </w:r>
            <w:r w:rsidR="00AB1379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39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03CA6D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4409F0" w:rsidRPr="00FB1528" w14:paraId="17940CF1" w14:textId="77777777" w:rsidTr="00D323DB">
        <w:trPr>
          <w:trHeight w:val="300"/>
        </w:trPr>
        <w:tc>
          <w:tcPr>
            <w:tcW w:w="1042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3FC0A7" w14:textId="77777777" w:rsidR="00AD5D62" w:rsidRDefault="00AD5D62" w:rsidP="00C80FBE">
            <w:pPr>
              <w:pBdr>
                <w:top w:val="single" w:sz="4" w:space="1" w:color="auto"/>
                <w:bottom w:val="single" w:sz="4" w:space="1" w:color="auto"/>
              </w:pBd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</w:p>
          <w:p w14:paraId="7A6E5147" w14:textId="2D5ECF34" w:rsidR="004409F0" w:rsidRPr="00FB1528" w:rsidRDefault="004409F0" w:rsidP="00C80FBE">
            <w:pPr>
              <w:pBdr>
                <w:top w:val="single" w:sz="4" w:space="1" w:color="auto"/>
                <w:bottom w:val="single" w:sz="4" w:space="1" w:color="auto"/>
              </w:pBd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 xml:space="preserve">Observations : </w:t>
            </w:r>
            <w:r w:rsidRPr="00AD5D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en-GB"/>
              </w:rPr>
              <w:t>136104</w:t>
            </w:r>
            <w:r w:rsidRPr="003932E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br/>
              <w:t xml:space="preserve">Model 1 Adjusted for age  </w:t>
            </w:r>
            <w:r w:rsidRPr="003932E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br/>
              <w:t>Model 2 Adjusted for age and multiple QOF conditions</w:t>
            </w:r>
            <w:r w:rsidRPr="003932E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br/>
              <w:t>Model 3 Adjusted for age, multiple QOF conditions, and area level deprivation</w:t>
            </w:r>
            <w:r w:rsidRPr="003932E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br/>
            </w: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  <w:p w14:paraId="7530FCF3" w14:textId="77777777" w:rsidR="004409F0" w:rsidRPr="00FB1528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  <w:p w14:paraId="7364EAF0" w14:textId="77777777" w:rsidR="004409F0" w:rsidRPr="00FB1528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  <w:p w14:paraId="0195F25A" w14:textId="77777777" w:rsidR="004409F0" w:rsidRPr="00FB1528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  <w:p w14:paraId="707F0F3B" w14:textId="77777777" w:rsidR="004409F0" w:rsidRPr="00FB1528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  <w:p w14:paraId="55782E8A" w14:textId="77777777" w:rsidR="004409F0" w:rsidRPr="00FB1528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  <w:p w14:paraId="7E9E3CEB" w14:textId="77777777" w:rsidR="004409F0" w:rsidRPr="003932EE" w:rsidRDefault="004409F0" w:rsidP="00D323D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GB"/>
              </w:rPr>
            </w:pPr>
            <w:r w:rsidRPr="003932EE">
              <w:rPr>
                <w:rFonts w:ascii="Arial Narrow" w:eastAsia="Times New Roman" w:hAnsi="Arial Narrow" w:cs="Times New Roman"/>
                <w:color w:val="000000"/>
                <w:lang w:eastAsia="en-GB"/>
              </w:rPr>
              <w:t> </w:t>
            </w:r>
          </w:p>
        </w:tc>
      </w:tr>
    </w:tbl>
    <w:p w14:paraId="4AD21114" w14:textId="77E614DD" w:rsidR="00695CAB" w:rsidRPr="002D2801" w:rsidRDefault="00695CAB" w:rsidP="00C76292">
      <w:pPr>
        <w:rPr>
          <w:rFonts w:ascii="Arial Narrow" w:hAnsi="Arial Narrow"/>
        </w:rPr>
      </w:pPr>
    </w:p>
    <w:p w14:paraId="386E09F2" w14:textId="77777777" w:rsidR="00695CAB" w:rsidRPr="002D2801" w:rsidRDefault="00695CAB" w:rsidP="00C76292">
      <w:pPr>
        <w:rPr>
          <w:rFonts w:ascii="Arial Narrow" w:hAnsi="Arial Narrow"/>
        </w:rPr>
      </w:pPr>
    </w:p>
    <w:sectPr w:rsidR="00695CAB" w:rsidRPr="002D2801" w:rsidSect="00695CA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562CDA" w14:textId="77777777" w:rsidR="00EC5162" w:rsidRDefault="00EC5162" w:rsidP="004F7269">
      <w:pPr>
        <w:spacing w:after="0" w:line="240" w:lineRule="auto"/>
      </w:pPr>
      <w:r>
        <w:separator/>
      </w:r>
    </w:p>
  </w:endnote>
  <w:endnote w:type="continuationSeparator" w:id="0">
    <w:p w14:paraId="58BCFE84" w14:textId="77777777" w:rsidR="00EC5162" w:rsidRDefault="00EC5162" w:rsidP="004F72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D59FDF" w14:textId="3F4642D6" w:rsidR="004F7269" w:rsidRDefault="004F7269">
    <w:pPr>
      <w:pStyle w:val="Footer"/>
      <w:jc w:val="center"/>
    </w:pPr>
  </w:p>
  <w:p w14:paraId="504555B3" w14:textId="77777777" w:rsidR="004F7269" w:rsidRDefault="004F72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22D361" w14:textId="77777777" w:rsidR="00EC5162" w:rsidRDefault="00EC5162" w:rsidP="004F7269">
      <w:pPr>
        <w:spacing w:after="0" w:line="240" w:lineRule="auto"/>
      </w:pPr>
      <w:r>
        <w:separator/>
      </w:r>
    </w:p>
  </w:footnote>
  <w:footnote w:type="continuationSeparator" w:id="0">
    <w:p w14:paraId="374E8AD9" w14:textId="77777777" w:rsidR="00EC5162" w:rsidRDefault="00EC5162" w:rsidP="004F72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292"/>
    <w:rsid w:val="0004404D"/>
    <w:rsid w:val="000E2FA0"/>
    <w:rsid w:val="000E5718"/>
    <w:rsid w:val="001D267C"/>
    <w:rsid w:val="001F4D43"/>
    <w:rsid w:val="00237A6E"/>
    <w:rsid w:val="002D2801"/>
    <w:rsid w:val="002E3C9D"/>
    <w:rsid w:val="003F31C6"/>
    <w:rsid w:val="004409F0"/>
    <w:rsid w:val="00472138"/>
    <w:rsid w:val="00494849"/>
    <w:rsid w:val="004B64AD"/>
    <w:rsid w:val="004D4FED"/>
    <w:rsid w:val="004F7269"/>
    <w:rsid w:val="00506C95"/>
    <w:rsid w:val="005815C7"/>
    <w:rsid w:val="005F3B71"/>
    <w:rsid w:val="00695CAB"/>
    <w:rsid w:val="006F17E5"/>
    <w:rsid w:val="0076121A"/>
    <w:rsid w:val="007F1CD4"/>
    <w:rsid w:val="008455EA"/>
    <w:rsid w:val="008939A2"/>
    <w:rsid w:val="00930CED"/>
    <w:rsid w:val="00957998"/>
    <w:rsid w:val="009968AC"/>
    <w:rsid w:val="009B3728"/>
    <w:rsid w:val="00AB1379"/>
    <w:rsid w:val="00AC2AC0"/>
    <w:rsid w:val="00AD5D62"/>
    <w:rsid w:val="00AE112E"/>
    <w:rsid w:val="00AF5FBD"/>
    <w:rsid w:val="00B114EF"/>
    <w:rsid w:val="00B337EF"/>
    <w:rsid w:val="00B53722"/>
    <w:rsid w:val="00B60265"/>
    <w:rsid w:val="00BF4EFF"/>
    <w:rsid w:val="00C27851"/>
    <w:rsid w:val="00C76292"/>
    <w:rsid w:val="00C80FBE"/>
    <w:rsid w:val="00DE49B3"/>
    <w:rsid w:val="00E14576"/>
    <w:rsid w:val="00E176C4"/>
    <w:rsid w:val="00E33102"/>
    <w:rsid w:val="00E5759B"/>
    <w:rsid w:val="00E64151"/>
    <w:rsid w:val="00EC5162"/>
    <w:rsid w:val="00F24678"/>
    <w:rsid w:val="00F41586"/>
    <w:rsid w:val="00F86D37"/>
    <w:rsid w:val="00FB1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B1C881"/>
  <w15:chartTrackingRefBased/>
  <w15:docId w15:val="{6A4666C8-9B31-4F45-846A-17918F3F9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2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72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7269"/>
  </w:style>
  <w:style w:type="paragraph" w:styleId="Footer">
    <w:name w:val="footer"/>
    <w:basedOn w:val="Normal"/>
    <w:link w:val="FooterChar"/>
    <w:uiPriority w:val="99"/>
    <w:unhideWhenUsed/>
    <w:rsid w:val="004F72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72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58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9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2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8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6B504F-1760-46EE-854B-450499A28C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5</Words>
  <Characters>10690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anga, Brenda</dc:creator>
  <cp:keywords/>
  <dc:description/>
  <cp:lastModifiedBy>Brenda Hayanga</cp:lastModifiedBy>
  <cp:revision>13</cp:revision>
  <dcterms:created xsi:type="dcterms:W3CDTF">2023-03-30T12:57:00Z</dcterms:created>
  <dcterms:modified xsi:type="dcterms:W3CDTF">2023-04-05T10:18:00Z</dcterms:modified>
</cp:coreProperties>
</file>